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02AB3" w14:textId="77777777" w:rsidR="00126858" w:rsidRPr="00954ED6" w:rsidRDefault="00126858" w:rsidP="0012685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4ED6"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14:paraId="7953AA38" w14:textId="6A8A834C" w:rsidR="00BF050B" w:rsidRPr="00954ED6" w:rsidRDefault="00BF050B" w:rsidP="0012685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4ED6">
        <w:rPr>
          <w:rFonts w:ascii="Times New Roman" w:hAnsi="Times New Roman" w:cs="Times New Roman"/>
          <w:sz w:val="24"/>
          <w:szCs w:val="24"/>
          <w:lang w:val="en-GB"/>
        </w:rPr>
        <w:t xml:space="preserve">The analysis included data from </w:t>
      </w:r>
      <w:r w:rsidR="004E4452" w:rsidRPr="00954ED6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954ED6">
        <w:rPr>
          <w:rFonts w:ascii="Times New Roman" w:hAnsi="Times New Roman" w:cs="Times New Roman"/>
          <w:sz w:val="24"/>
          <w:szCs w:val="24"/>
          <w:lang w:val="en-GB"/>
        </w:rPr>
        <w:t>2 patients with human cholangiocarcinoma (</w:t>
      </w:r>
      <w:r w:rsidR="00954ED6" w:rsidRPr="00954ED6">
        <w:rPr>
          <w:rFonts w:ascii="Times New Roman" w:hAnsi="Times New Roman" w:cs="Times New Roman"/>
          <w:sz w:val="24"/>
          <w:szCs w:val="24"/>
          <w:lang w:val="en-GB"/>
        </w:rPr>
        <w:t>47</w:t>
      </w:r>
      <w:r w:rsidRPr="00954ED6">
        <w:rPr>
          <w:rFonts w:ascii="Times New Roman" w:hAnsi="Times New Roman" w:cs="Times New Roman"/>
          <w:sz w:val="24"/>
          <w:szCs w:val="24"/>
          <w:lang w:val="en-GB"/>
        </w:rPr>
        <w:t xml:space="preserve"> male</w:t>
      </w:r>
      <w:r w:rsidR="00126858" w:rsidRPr="00954ED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54ED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954ED6" w:rsidRPr="00954ED6">
        <w:rPr>
          <w:rFonts w:ascii="Times New Roman" w:hAnsi="Times New Roman" w:cs="Times New Roman"/>
          <w:sz w:val="24"/>
          <w:szCs w:val="24"/>
          <w:lang w:val="en-GB"/>
        </w:rPr>
        <w:t>25</w:t>
      </w:r>
      <w:r w:rsidRPr="00954ED6">
        <w:rPr>
          <w:rFonts w:ascii="Times New Roman" w:hAnsi="Times New Roman" w:cs="Times New Roman"/>
          <w:sz w:val="24"/>
          <w:szCs w:val="24"/>
          <w:lang w:val="en-GB"/>
        </w:rPr>
        <w:t xml:space="preserve"> female</w:t>
      </w:r>
      <w:r w:rsidR="00126858" w:rsidRPr="00954ED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54ED6">
        <w:rPr>
          <w:rFonts w:ascii="Times New Roman" w:hAnsi="Times New Roman" w:cs="Times New Roman"/>
          <w:sz w:val="24"/>
          <w:szCs w:val="24"/>
          <w:lang w:val="en-GB"/>
        </w:rPr>
        <w:t xml:space="preserve">, all with survival data). The variables </w:t>
      </w:r>
      <w:r w:rsidR="00566B25" w:rsidRPr="00954ED6">
        <w:rPr>
          <w:rFonts w:ascii="Times New Roman" w:hAnsi="Times New Roman" w:cs="Times New Roman"/>
          <w:sz w:val="24"/>
          <w:szCs w:val="24"/>
          <w:lang w:val="en-GB"/>
        </w:rPr>
        <w:t>were analyz</w:t>
      </w:r>
      <w:r w:rsidRPr="00954ED6">
        <w:rPr>
          <w:rFonts w:ascii="Times New Roman" w:hAnsi="Times New Roman" w:cs="Times New Roman"/>
          <w:sz w:val="24"/>
          <w:szCs w:val="24"/>
          <w:lang w:val="en-GB"/>
        </w:rPr>
        <w:t>ed using the Statistical Package for Social Science (SPSS, version 22.0, Chicago, IL, USA).</w:t>
      </w:r>
    </w:p>
    <w:p w14:paraId="1EAF190D" w14:textId="77777777" w:rsidR="000014EE" w:rsidRPr="00C7530E" w:rsidRDefault="000014EE" w:rsidP="000014E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7530E">
        <w:rPr>
          <w:rFonts w:ascii="Times New Roman" w:hAnsi="Times New Roman" w:cs="Times New Roman"/>
          <w:sz w:val="24"/>
          <w:szCs w:val="24"/>
          <w:lang w:val="en-GB"/>
        </w:rPr>
        <w:t>Descriptive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650"/>
        <w:gridCol w:w="2336"/>
      </w:tblGrid>
      <w:tr w:rsidR="00C7530E" w:rsidRPr="00C7530E" w14:paraId="0A172757" w14:textId="77777777" w:rsidTr="004369B3">
        <w:tc>
          <w:tcPr>
            <w:tcW w:w="1217" w:type="dxa"/>
          </w:tcPr>
          <w:p w14:paraId="3E60B9A0" w14:textId="77777777" w:rsidR="000014EE" w:rsidRPr="00C7530E" w:rsidRDefault="000014EE" w:rsidP="004369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8958133"/>
            <w:r w:rsidRPr="00C7530E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650" w:type="dxa"/>
          </w:tcPr>
          <w:p w14:paraId="1FBE07EB" w14:textId="77777777" w:rsidR="000014EE" w:rsidRPr="00C7530E" w:rsidRDefault="000014EE" w:rsidP="004369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30E">
              <w:rPr>
                <w:rFonts w:ascii="Times New Roman" w:hAnsi="Times New Roman" w:cs="Times New Roman"/>
                <w:b/>
                <w:sz w:val="24"/>
                <w:szCs w:val="24"/>
              </w:rPr>
              <w:t>Number (%)</w:t>
            </w:r>
          </w:p>
        </w:tc>
        <w:tc>
          <w:tcPr>
            <w:tcW w:w="2336" w:type="dxa"/>
          </w:tcPr>
          <w:p w14:paraId="58427F36" w14:textId="77777777" w:rsidR="000014EE" w:rsidRPr="00C7530E" w:rsidRDefault="000014EE" w:rsidP="004369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30E">
              <w:rPr>
                <w:rFonts w:ascii="Times New Roman" w:hAnsi="Times New Roman" w:cs="Times New Roman"/>
                <w:b/>
                <w:sz w:val="24"/>
                <w:szCs w:val="24"/>
              </w:rPr>
              <w:t>Mean survival (SD)</w:t>
            </w:r>
          </w:p>
        </w:tc>
      </w:tr>
      <w:tr w:rsidR="00C7530E" w:rsidRPr="00C7530E" w14:paraId="6DDB1634" w14:textId="77777777" w:rsidTr="004369B3">
        <w:tc>
          <w:tcPr>
            <w:tcW w:w="1217" w:type="dxa"/>
          </w:tcPr>
          <w:p w14:paraId="354CFD96" w14:textId="77777777" w:rsidR="000014EE" w:rsidRPr="00C7530E" w:rsidRDefault="000014EE" w:rsidP="00436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0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0" w:type="dxa"/>
          </w:tcPr>
          <w:p w14:paraId="65A93A2F" w14:textId="12AADDB4" w:rsidR="000014EE" w:rsidRPr="00C7530E" w:rsidRDefault="00954ED6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 w:rsidR="000014E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A7F85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</w:t>
            </w:r>
            <w:r w:rsidR="000014E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36" w:type="dxa"/>
          </w:tcPr>
          <w:p w14:paraId="2829FCFC" w14:textId="5038B9D5" w:rsidR="000014EE" w:rsidRPr="00C7530E" w:rsidRDefault="000014EE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C7530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9</w:t>
            </w: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C7530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4</w:t>
            </w: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7530E" w:rsidRPr="00C7530E" w14:paraId="5F7D62FD" w14:textId="77777777" w:rsidTr="004369B3">
        <w:tc>
          <w:tcPr>
            <w:tcW w:w="1217" w:type="dxa"/>
          </w:tcPr>
          <w:p w14:paraId="08EFADBF" w14:textId="77777777" w:rsidR="000014EE" w:rsidRPr="00C7530E" w:rsidRDefault="000014EE" w:rsidP="004369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50" w:type="dxa"/>
          </w:tcPr>
          <w:p w14:paraId="6DE93EBE" w14:textId="38D34F38" w:rsidR="000014EE" w:rsidRPr="00C7530E" w:rsidRDefault="00954ED6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0014E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A7F85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  <w:r w:rsidR="000014E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36" w:type="dxa"/>
          </w:tcPr>
          <w:p w14:paraId="2818EE5E" w14:textId="372E5C04" w:rsidR="000014EE" w:rsidRPr="00C7530E" w:rsidRDefault="000014EE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C7530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8</w:t>
            </w: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FE3DE0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C7530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E3DE0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7530E" w:rsidRPr="00C7530E" w14:paraId="76BBB67C" w14:textId="77777777" w:rsidTr="004369B3">
        <w:tc>
          <w:tcPr>
            <w:tcW w:w="1217" w:type="dxa"/>
          </w:tcPr>
          <w:p w14:paraId="684B71C1" w14:textId="77777777" w:rsidR="000014EE" w:rsidRPr="00C7530E" w:rsidRDefault="000014EE" w:rsidP="004369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650" w:type="dxa"/>
          </w:tcPr>
          <w:p w14:paraId="3157DDE5" w14:textId="2758C8DF" w:rsidR="000014EE" w:rsidRPr="00C7530E" w:rsidRDefault="00954ED6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A7F85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336" w:type="dxa"/>
          </w:tcPr>
          <w:p w14:paraId="12E8596F" w14:textId="155A0C47" w:rsidR="000014EE" w:rsidRPr="00C7530E" w:rsidRDefault="00C7530E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9</w:t>
            </w:r>
            <w:r w:rsidR="000014E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FE3DE0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0014E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="000014EE" w:rsidRPr="00C75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bookmarkEnd w:id="0"/>
    </w:tbl>
    <w:p w14:paraId="764D8C50" w14:textId="77777777" w:rsidR="00C7530E" w:rsidRDefault="00C7530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54B7F9" w14:textId="37C75D28" w:rsidR="000014EE" w:rsidRPr="00C7530E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530E">
        <w:rPr>
          <w:rFonts w:ascii="Times New Roman" w:hAnsi="Times New Roman" w:cs="Times New Roman"/>
          <w:sz w:val="24"/>
          <w:szCs w:val="24"/>
          <w:lang w:val="en-GB"/>
        </w:rPr>
        <w:t xml:space="preserve">Mean survival is </w:t>
      </w:r>
      <w:r w:rsidR="00C7530E" w:rsidRPr="00C7530E">
        <w:rPr>
          <w:rFonts w:ascii="Times New Roman" w:hAnsi="Times New Roman" w:cs="Times New Roman"/>
          <w:sz w:val="24"/>
          <w:szCs w:val="24"/>
          <w:lang w:val="en-GB"/>
        </w:rPr>
        <w:t>31.39</w:t>
      </w:r>
      <w:r w:rsidRPr="00C7530E">
        <w:rPr>
          <w:rFonts w:ascii="Times New Roman" w:hAnsi="Times New Roman" w:cs="Times New Roman"/>
          <w:sz w:val="24"/>
          <w:szCs w:val="24"/>
          <w:lang w:val="en-GB"/>
        </w:rPr>
        <w:t xml:space="preserve"> months (SD 1</w:t>
      </w:r>
      <w:r w:rsidR="00FE3DE0" w:rsidRPr="00C7530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7530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7530E" w:rsidRPr="00C7530E">
        <w:rPr>
          <w:rFonts w:ascii="Times New Roman" w:hAnsi="Times New Roman" w:cs="Times New Roman"/>
          <w:sz w:val="24"/>
          <w:szCs w:val="24"/>
          <w:lang w:val="en-GB"/>
        </w:rPr>
        <w:t>33</w:t>
      </w:r>
      <w:r w:rsidRPr="00C7530E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F2287ED" w14:textId="76EE2AE3" w:rsidR="000014EE" w:rsidRPr="00C7530E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530E">
        <w:rPr>
          <w:rFonts w:ascii="Times New Roman" w:hAnsi="Times New Roman" w:cs="Times New Roman"/>
          <w:sz w:val="24"/>
          <w:szCs w:val="24"/>
          <w:lang w:val="en-GB"/>
        </w:rPr>
        <w:t>(differences between males and females are not statistically significant</w:t>
      </w:r>
      <w:r w:rsidR="00BB3E5A">
        <w:rPr>
          <w:rFonts w:ascii="Times New Roman" w:hAnsi="Times New Roman" w:cs="Times New Roman"/>
          <w:sz w:val="24"/>
          <w:szCs w:val="24"/>
          <w:lang w:val="en-GB"/>
        </w:rPr>
        <w:t>, p=0.546</w:t>
      </w:r>
      <w:r w:rsidRPr="00C7530E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AC558FB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7174E887" w14:textId="77777777" w:rsidR="001A7F85" w:rsidRPr="00954ED6" w:rsidRDefault="001A7F85" w:rsidP="001A7F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63C70699" w14:textId="6503D4EF" w:rsidR="000014EE" w:rsidRPr="00910158" w:rsidRDefault="0046221A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_Hlk523469297"/>
      <w:r w:rsidRPr="009101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HSF1 </w:t>
      </w:r>
      <w:r w:rsidR="000014EE" w:rsidRPr="00910158">
        <w:rPr>
          <w:rFonts w:ascii="Times New Roman" w:hAnsi="Times New Roman" w:cs="Times New Roman"/>
          <w:b/>
          <w:sz w:val="24"/>
          <w:szCs w:val="24"/>
          <w:lang w:val="en-GB"/>
        </w:rPr>
        <w:t>in human cholangiocarcinoma</w:t>
      </w:r>
    </w:p>
    <w:p w14:paraId="65550D19" w14:textId="52B5E9B5" w:rsidR="000014EE" w:rsidRPr="00910158" w:rsidRDefault="000014EE" w:rsidP="00566B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523471390"/>
      <w:bookmarkEnd w:id="1"/>
      <w:r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Low and high </w:t>
      </w:r>
      <w:r w:rsidR="0046221A" w:rsidRPr="00910158">
        <w:rPr>
          <w:rFonts w:ascii="Times New Roman" w:hAnsi="Times New Roman" w:cs="Times New Roman"/>
          <w:i/>
          <w:sz w:val="24"/>
          <w:szCs w:val="24"/>
          <w:lang w:val="en-GB"/>
        </w:rPr>
        <w:t>HSF1 mRNA</w:t>
      </w:r>
      <w:r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 values were recoded into </w:t>
      </w:r>
      <w:r w:rsidR="00F01826"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910158">
        <w:rPr>
          <w:rFonts w:ascii="Times New Roman" w:hAnsi="Times New Roman" w:cs="Times New Roman"/>
          <w:sz w:val="24"/>
          <w:szCs w:val="24"/>
          <w:lang w:val="en-GB"/>
        </w:rPr>
        <w:t>binary variable (0/1) using the median values (</w:t>
      </w:r>
      <w:r w:rsidR="0046221A" w:rsidRPr="00910158">
        <w:rPr>
          <w:rFonts w:ascii="Times New Roman" w:hAnsi="Times New Roman" w:cs="Times New Roman"/>
          <w:sz w:val="24"/>
          <w:szCs w:val="24"/>
          <w:lang w:val="en-GB"/>
        </w:rPr>
        <w:t>HSF1 mRNA</w:t>
      </w:r>
      <w:r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46221A" w:rsidRPr="00910158">
        <w:rPr>
          <w:rFonts w:ascii="Times New Roman" w:hAnsi="Times New Roman" w:cs="Times New Roman"/>
          <w:sz w:val="24"/>
          <w:szCs w:val="24"/>
          <w:lang w:val="en-GB"/>
        </w:rPr>
        <w:t>0.</w:t>
      </w:r>
      <w:r w:rsidR="00910158" w:rsidRPr="00910158">
        <w:rPr>
          <w:rFonts w:ascii="Times New Roman" w:hAnsi="Times New Roman" w:cs="Times New Roman"/>
          <w:sz w:val="24"/>
          <w:szCs w:val="24"/>
          <w:lang w:val="en-GB"/>
        </w:rPr>
        <w:t>29900</w:t>
      </w:r>
      <w:r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) as </w:t>
      </w:r>
      <w:r w:rsidR="00566B25"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cut-off. The whole dataset was then divided into </w:t>
      </w:r>
      <w:r w:rsidR="00910158" w:rsidRPr="00910158">
        <w:rPr>
          <w:rFonts w:ascii="Times New Roman" w:hAnsi="Times New Roman" w:cs="Times New Roman"/>
          <w:sz w:val="24"/>
          <w:szCs w:val="24"/>
          <w:lang w:val="en-GB"/>
        </w:rPr>
        <w:t>36</w:t>
      </w:r>
      <w:r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 subjects with values of </w:t>
      </w:r>
      <w:r w:rsidR="0046221A" w:rsidRPr="00910158">
        <w:rPr>
          <w:rFonts w:ascii="Times New Roman" w:hAnsi="Times New Roman" w:cs="Times New Roman"/>
          <w:sz w:val="24"/>
          <w:szCs w:val="24"/>
          <w:lang w:val="en-GB"/>
        </w:rPr>
        <w:t>HSF1</w:t>
      </w:r>
      <w:r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 below the median, and </w:t>
      </w:r>
      <w:r w:rsidR="00910158" w:rsidRPr="00910158">
        <w:rPr>
          <w:rFonts w:ascii="Times New Roman" w:hAnsi="Times New Roman" w:cs="Times New Roman"/>
          <w:sz w:val="24"/>
          <w:szCs w:val="24"/>
          <w:lang w:val="en-GB"/>
        </w:rPr>
        <w:t>36</w:t>
      </w:r>
      <w:r w:rsidRPr="00910158">
        <w:rPr>
          <w:rFonts w:ascii="Times New Roman" w:hAnsi="Times New Roman" w:cs="Times New Roman"/>
          <w:sz w:val="24"/>
          <w:szCs w:val="24"/>
          <w:lang w:val="en-GB"/>
        </w:rPr>
        <w:t xml:space="preserve"> subjects above the median. Statistical comparison between the two groups was performed using the </w:t>
      </w:r>
      <w:r w:rsidRPr="00910158">
        <w:rPr>
          <w:rFonts w:ascii="Times New Roman" w:hAnsi="Times New Roman" w:cs="Times New Roman"/>
          <w:b/>
          <w:sz w:val="24"/>
          <w:szCs w:val="24"/>
          <w:lang w:val="en-GB"/>
        </w:rPr>
        <w:t>log</w:t>
      </w:r>
      <w:r w:rsidR="00566B25" w:rsidRPr="00910158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910158">
        <w:rPr>
          <w:rFonts w:ascii="Times New Roman" w:hAnsi="Times New Roman" w:cs="Times New Roman"/>
          <w:b/>
          <w:sz w:val="24"/>
          <w:szCs w:val="24"/>
          <w:lang w:val="en-GB"/>
        </w:rPr>
        <w:t>rank test</w:t>
      </w:r>
      <w:r w:rsidRPr="00910158">
        <w:rPr>
          <w:rFonts w:ascii="Times New Roman" w:hAnsi="Times New Roman" w:cs="Times New Roman"/>
          <w:sz w:val="24"/>
          <w:szCs w:val="24"/>
          <w:lang w:val="en-GB"/>
        </w:rPr>
        <w:t>:</w:t>
      </w:r>
      <w:bookmarkStart w:id="3" w:name="_Hlk511730020"/>
    </w:p>
    <w:p w14:paraId="0AE4590B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text" w:horzAnchor="margin" w:tblpY="21"/>
        <w:tblW w:w="0" w:type="auto"/>
        <w:tblLook w:val="04A0" w:firstRow="1" w:lastRow="0" w:firstColumn="1" w:lastColumn="0" w:noHBand="0" w:noVBand="1"/>
      </w:tblPr>
      <w:tblGrid>
        <w:gridCol w:w="2859"/>
        <w:gridCol w:w="1650"/>
        <w:gridCol w:w="2336"/>
        <w:gridCol w:w="1910"/>
      </w:tblGrid>
      <w:tr w:rsidR="00954ED6" w:rsidRPr="00954ED6" w14:paraId="173FF09B" w14:textId="77777777" w:rsidTr="004369B3">
        <w:tc>
          <w:tcPr>
            <w:tcW w:w="2859" w:type="dxa"/>
          </w:tcPr>
          <w:p w14:paraId="7538B01E" w14:textId="77777777" w:rsidR="000014EE" w:rsidRPr="00ED3A8A" w:rsidRDefault="000014EE" w:rsidP="004369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A8A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650" w:type="dxa"/>
          </w:tcPr>
          <w:p w14:paraId="1AC966C9" w14:textId="77777777" w:rsidR="000014EE" w:rsidRPr="00ED3A8A" w:rsidRDefault="000014EE" w:rsidP="004369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A8A">
              <w:rPr>
                <w:rFonts w:ascii="Times New Roman" w:hAnsi="Times New Roman" w:cs="Times New Roman"/>
                <w:b/>
                <w:sz w:val="24"/>
                <w:szCs w:val="24"/>
              </w:rPr>
              <w:t>Number of subjects (%)</w:t>
            </w:r>
          </w:p>
        </w:tc>
        <w:tc>
          <w:tcPr>
            <w:tcW w:w="2336" w:type="dxa"/>
          </w:tcPr>
          <w:p w14:paraId="3B78F879" w14:textId="77777777" w:rsidR="000014EE" w:rsidRPr="00ED3A8A" w:rsidRDefault="000014EE" w:rsidP="004369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survival in months (SD)</w:t>
            </w:r>
          </w:p>
        </w:tc>
        <w:tc>
          <w:tcPr>
            <w:tcW w:w="1910" w:type="dxa"/>
          </w:tcPr>
          <w:p w14:paraId="2AE1106D" w14:textId="77777777" w:rsidR="000014EE" w:rsidRPr="00ED3A8A" w:rsidRDefault="000014EE" w:rsidP="004369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A8A">
              <w:rPr>
                <w:rFonts w:ascii="Times New Roman" w:hAnsi="Times New Roman" w:cs="Times New Roman"/>
                <w:b/>
                <w:sz w:val="24"/>
                <w:szCs w:val="24"/>
              </w:rPr>
              <w:t>Log-rank test</w:t>
            </w:r>
          </w:p>
        </w:tc>
      </w:tr>
      <w:tr w:rsidR="00954ED6" w:rsidRPr="00954ED6" w14:paraId="7239F037" w14:textId="77777777" w:rsidTr="004369B3">
        <w:tc>
          <w:tcPr>
            <w:tcW w:w="2859" w:type="dxa"/>
          </w:tcPr>
          <w:p w14:paraId="0AFE16F8" w14:textId="58AD09FF" w:rsidR="000014EE" w:rsidRPr="00ED3A8A" w:rsidRDefault="00980666" w:rsidP="00436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23470960"/>
            <w:bookmarkStart w:id="5" w:name="_Hlk511730288"/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F1 mRNA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"/>
            <w:r w:rsidR="000014EE" w:rsidRPr="00ED3A8A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bookmarkEnd w:id="5"/>
            <w:r w:rsidRPr="00ED3A8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10158" w:rsidRPr="00ED3A8A">
              <w:rPr>
                <w:rFonts w:ascii="Times New Roman" w:hAnsi="Times New Roman" w:cs="Times New Roman"/>
                <w:sz w:val="24"/>
                <w:szCs w:val="24"/>
              </w:rPr>
              <w:t>29900</w:t>
            </w:r>
          </w:p>
        </w:tc>
        <w:tc>
          <w:tcPr>
            <w:tcW w:w="1650" w:type="dxa"/>
          </w:tcPr>
          <w:p w14:paraId="50C3E576" w14:textId="34B0FE8E" w:rsidR="000014EE" w:rsidRPr="00ED3A8A" w:rsidRDefault="006528C4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A8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0666" w:rsidRPr="00ED3A8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 w14:paraId="0646B0A5" w14:textId="3415DD4D" w:rsidR="000014EE" w:rsidRPr="00ED3A8A" w:rsidRDefault="006C144E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  <w:r w:rsidR="00CF3FC7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4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10" w:type="dxa"/>
          </w:tcPr>
          <w:p w14:paraId="60F35613" w14:textId="77777777" w:rsidR="000014EE" w:rsidRPr="00ED3A8A" w:rsidRDefault="000014EE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</w:p>
        </w:tc>
      </w:tr>
      <w:tr w:rsidR="00954ED6" w:rsidRPr="00954ED6" w14:paraId="116FD8C4" w14:textId="77777777" w:rsidTr="004369B3">
        <w:tc>
          <w:tcPr>
            <w:tcW w:w="2859" w:type="dxa"/>
          </w:tcPr>
          <w:p w14:paraId="33C15B9A" w14:textId="50E06B76" w:rsidR="000014EE" w:rsidRPr="00ED3A8A" w:rsidRDefault="00980666" w:rsidP="004369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F1 mRNA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3A8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10158" w:rsidRPr="00ED3A8A">
              <w:rPr>
                <w:rFonts w:ascii="Times New Roman" w:hAnsi="Times New Roman" w:cs="Times New Roman"/>
                <w:sz w:val="24"/>
                <w:szCs w:val="24"/>
              </w:rPr>
              <w:t>29900</w:t>
            </w:r>
          </w:p>
        </w:tc>
        <w:tc>
          <w:tcPr>
            <w:tcW w:w="1650" w:type="dxa"/>
          </w:tcPr>
          <w:p w14:paraId="1BE3F2E5" w14:textId="31A109E4" w:rsidR="000014EE" w:rsidRPr="00ED3A8A" w:rsidRDefault="006528C4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</w:t>
            </w:r>
            <w:r w:rsidR="00980666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36" w:type="dxa"/>
          </w:tcPr>
          <w:p w14:paraId="12EA0DC4" w14:textId="3DBEE13C" w:rsidR="000014EE" w:rsidRPr="00ED3A8A" w:rsidRDefault="006C144E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6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F3FC7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10" w:type="dxa"/>
          </w:tcPr>
          <w:p w14:paraId="381ED220" w14:textId="0B06E167" w:rsidR="000014EE" w:rsidRPr="00ED3A8A" w:rsidRDefault="00CF3FC7" w:rsidP="00436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01</w:t>
            </w:r>
          </w:p>
        </w:tc>
      </w:tr>
      <w:tr w:rsidR="00954ED6" w:rsidRPr="00954ED6" w14:paraId="7EB0D984" w14:textId="77777777" w:rsidTr="004369B3">
        <w:tc>
          <w:tcPr>
            <w:tcW w:w="2859" w:type="dxa"/>
          </w:tcPr>
          <w:p w14:paraId="0ADB8117" w14:textId="77777777" w:rsidR="000014EE" w:rsidRPr="00ED3A8A" w:rsidRDefault="000014EE" w:rsidP="004369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650" w:type="dxa"/>
          </w:tcPr>
          <w:p w14:paraId="21F41770" w14:textId="06F96188" w:rsidR="000014EE" w:rsidRPr="00ED3A8A" w:rsidRDefault="006528C4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980666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336" w:type="dxa"/>
          </w:tcPr>
          <w:p w14:paraId="2C33F37D" w14:textId="7FE24025" w:rsidR="000014EE" w:rsidRPr="00ED3A8A" w:rsidRDefault="00ED3A8A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9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CF3FC7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="000014EE" w:rsidRPr="00ED3A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10" w:type="dxa"/>
          </w:tcPr>
          <w:p w14:paraId="6010C70B" w14:textId="77777777" w:rsidR="000014EE" w:rsidRPr="00ED3A8A" w:rsidRDefault="000014EE" w:rsidP="004369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195AC10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5F6DF9E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2AED8944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75B7B983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2454BF31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bookmarkEnd w:id="3"/>
    <w:p w14:paraId="62378427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bookmarkEnd w:id="2"/>
    <w:p w14:paraId="06D5C5B5" w14:textId="469E9A22" w:rsidR="000014EE" w:rsidRPr="008F6245" w:rsidRDefault="000014EE" w:rsidP="00566B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6245">
        <w:rPr>
          <w:rFonts w:ascii="Times New Roman" w:hAnsi="Times New Roman" w:cs="Times New Roman"/>
          <w:sz w:val="24"/>
          <w:szCs w:val="24"/>
          <w:lang w:val="en-GB"/>
        </w:rPr>
        <w:t xml:space="preserve">Conclusion 1: </w:t>
      </w:r>
      <w:r w:rsidRPr="008F62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patients with </w:t>
      </w:r>
      <w:r w:rsidR="00190C1C" w:rsidRPr="008F6245">
        <w:rPr>
          <w:rFonts w:ascii="Times New Roman" w:hAnsi="Times New Roman" w:cs="Times New Roman"/>
          <w:i/>
          <w:sz w:val="24"/>
          <w:szCs w:val="24"/>
          <w:lang w:val="en-GB"/>
        </w:rPr>
        <w:t>HSF1</w:t>
      </w:r>
      <w:r w:rsidRPr="008F62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D1398" w:rsidRPr="008F6245">
        <w:rPr>
          <w:rFonts w:ascii="Times New Roman" w:hAnsi="Times New Roman" w:cs="Times New Roman"/>
          <w:i/>
          <w:sz w:val="24"/>
          <w:szCs w:val="24"/>
          <w:lang w:val="en-GB"/>
        </w:rPr>
        <w:t>mRNA</w:t>
      </w:r>
      <w:r w:rsidRPr="008F62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values above the median </w:t>
      </w:r>
      <w:r w:rsidR="00CF3FC7" w:rsidRPr="008F6245">
        <w:rPr>
          <w:rFonts w:ascii="Times New Roman" w:hAnsi="Times New Roman" w:cs="Times New Roman"/>
          <w:i/>
          <w:sz w:val="24"/>
          <w:szCs w:val="24"/>
          <w:lang w:val="en-GB"/>
        </w:rPr>
        <w:t>0.</w:t>
      </w:r>
      <w:r w:rsidR="008F6245" w:rsidRPr="008F6245">
        <w:rPr>
          <w:rFonts w:ascii="Times New Roman" w:hAnsi="Times New Roman" w:cs="Times New Roman"/>
          <w:i/>
          <w:sz w:val="24"/>
          <w:szCs w:val="24"/>
          <w:lang w:val="en-GB"/>
        </w:rPr>
        <w:t>29900</w:t>
      </w:r>
      <w:r w:rsidRPr="008F62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urvive, on average, significantly shorter than patients with </w:t>
      </w:r>
      <w:r w:rsidR="00BD1398" w:rsidRPr="008F62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HSF1 mRNA </w:t>
      </w:r>
      <w:r w:rsidRPr="008F62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below </w:t>
      </w:r>
      <w:r w:rsidR="00CF3FC7" w:rsidRPr="008F6245">
        <w:rPr>
          <w:rFonts w:ascii="Times New Roman" w:hAnsi="Times New Roman" w:cs="Times New Roman"/>
          <w:i/>
          <w:sz w:val="24"/>
          <w:szCs w:val="24"/>
          <w:lang w:val="en-GB"/>
        </w:rPr>
        <w:t>0.</w:t>
      </w:r>
      <w:r w:rsidR="008F6245" w:rsidRPr="008F6245">
        <w:rPr>
          <w:rFonts w:ascii="Times New Roman" w:hAnsi="Times New Roman" w:cs="Times New Roman"/>
          <w:i/>
          <w:sz w:val="24"/>
          <w:szCs w:val="24"/>
          <w:lang w:val="en-GB"/>
        </w:rPr>
        <w:t>29900</w:t>
      </w:r>
      <w:r w:rsidRPr="008F62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see Kaplan-Meier curve)</w:t>
      </w:r>
      <w:r w:rsidR="0083509E" w:rsidRPr="008F624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520E55B1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p w14:paraId="40C98F69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p w14:paraId="65417860" w14:textId="77777777" w:rsidR="000014EE" w:rsidRPr="008F6245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F6245">
        <w:rPr>
          <w:rFonts w:ascii="Times New Roman" w:hAnsi="Times New Roman" w:cs="Times New Roman"/>
          <w:b/>
          <w:bCs/>
          <w:sz w:val="24"/>
          <w:szCs w:val="24"/>
          <w:lang w:val="en-GB"/>
        </w:rPr>
        <w:t>Kaplan-Meier curv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82"/>
      </w:tblGrid>
      <w:tr w:rsidR="00954ED6" w:rsidRPr="00954ED6" w14:paraId="78549D94" w14:textId="77777777" w:rsidTr="00033FD5">
        <w:tc>
          <w:tcPr>
            <w:tcW w:w="5382" w:type="dxa"/>
          </w:tcPr>
          <w:p w14:paraId="3908EDDC" w14:textId="3CB07444" w:rsidR="00CF3FC7" w:rsidRPr="00954ED6" w:rsidRDefault="00033FD5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drawing>
                <wp:inline distT="0" distB="0" distL="0" distR="0" wp14:anchorId="55CEB3A4" wp14:editId="23245B04">
                  <wp:extent cx="3178689" cy="2814320"/>
                  <wp:effectExtent l="0" t="0" r="3175" b="5080"/>
                  <wp:docPr id="584864498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9819" cy="28241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ED6" w:rsidRPr="00717E81" w14:paraId="28654010" w14:textId="77777777" w:rsidTr="00033FD5">
        <w:tc>
          <w:tcPr>
            <w:tcW w:w="5382" w:type="dxa"/>
          </w:tcPr>
          <w:p w14:paraId="612E3D69" w14:textId="240798D4" w:rsidR="00CF3FC7" w:rsidRPr="00954ED6" w:rsidRDefault="00CF3FC7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val="en-US"/>
              </w:rPr>
            </w:pPr>
            <w:r w:rsidRPr="00033FD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SF1 mRNA cut</w:t>
            </w:r>
            <w:r w:rsidR="00566B25" w:rsidRPr="00033FD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</w:t>
            </w:r>
            <w:r w:rsidRPr="00033FD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off: median</w:t>
            </w:r>
          </w:p>
        </w:tc>
      </w:tr>
    </w:tbl>
    <w:p w14:paraId="28F975EE" w14:textId="77777777" w:rsidR="000014EE" w:rsidRPr="004C23C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C23C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rvival analysis (univariate)</w:t>
      </w:r>
    </w:p>
    <w:p w14:paraId="052E029B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2224"/>
      </w:tblGrid>
      <w:tr w:rsidR="00954ED6" w:rsidRPr="00954ED6" w14:paraId="788A5446" w14:textId="77777777" w:rsidTr="004369B3">
        <w:tc>
          <w:tcPr>
            <w:tcW w:w="3209" w:type="dxa"/>
          </w:tcPr>
          <w:p w14:paraId="5126B14D" w14:textId="77777777" w:rsidR="000014EE" w:rsidRPr="004C23C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C23C6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3209" w:type="dxa"/>
          </w:tcPr>
          <w:p w14:paraId="546CAB44" w14:textId="77777777" w:rsidR="000014EE" w:rsidRPr="004C23C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C23C6">
              <w:rPr>
                <w:rFonts w:ascii="Times New Roman" w:hAnsi="Times New Roman" w:cs="Times New Roman"/>
                <w:b/>
                <w:bCs/>
                <w:lang w:val="en-GB"/>
              </w:rPr>
              <w:t>Survival (months) (SD)</w:t>
            </w:r>
          </w:p>
        </w:tc>
        <w:tc>
          <w:tcPr>
            <w:tcW w:w="2224" w:type="dxa"/>
          </w:tcPr>
          <w:p w14:paraId="67F336CD" w14:textId="77777777" w:rsidR="000014EE" w:rsidRPr="004C23C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C23C6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954ED6" w:rsidRPr="00954ED6" w14:paraId="54BD671D" w14:textId="77777777" w:rsidTr="004369B3">
        <w:tc>
          <w:tcPr>
            <w:tcW w:w="3209" w:type="dxa"/>
          </w:tcPr>
          <w:p w14:paraId="6DD000A8" w14:textId="77777777" w:rsidR="000014EE" w:rsidRPr="00BD47F5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D47F5">
              <w:rPr>
                <w:rFonts w:ascii="Times New Roman" w:hAnsi="Times New Roman" w:cs="Times New Roman"/>
                <w:i/>
                <w:iCs/>
                <w:lang w:val="en-GB"/>
              </w:rPr>
              <w:t>Age (years)</w:t>
            </w:r>
          </w:p>
          <w:p w14:paraId="5FB6175A" w14:textId="77777777" w:rsidR="000014EE" w:rsidRPr="00BD47F5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D47F5">
              <w:rPr>
                <w:rFonts w:ascii="Times New Roman" w:hAnsi="Times New Roman" w:cs="Times New Roman"/>
                <w:lang w:val="en-GB"/>
              </w:rPr>
              <w:tab/>
              <w:t>&lt; 65</w:t>
            </w:r>
          </w:p>
          <w:p w14:paraId="67AACE4E" w14:textId="77777777" w:rsidR="000014EE" w:rsidRPr="00BD47F5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D47F5">
              <w:rPr>
                <w:rFonts w:ascii="Times New Roman" w:hAnsi="Times New Roman" w:cs="Times New Roman"/>
                <w:lang w:val="en-GB"/>
              </w:rPr>
              <w:tab/>
              <w:t>≥ 65</w:t>
            </w:r>
          </w:p>
          <w:p w14:paraId="1EB974C8" w14:textId="77777777" w:rsidR="000014EE" w:rsidRPr="00BD47F5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209" w:type="dxa"/>
          </w:tcPr>
          <w:p w14:paraId="4BC1EC74" w14:textId="77777777" w:rsidR="000014EE" w:rsidRPr="004C23C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768C3F7" w14:textId="4973A8EF" w:rsidR="00B8252B" w:rsidRPr="004C23C6" w:rsidRDefault="00B8252B" w:rsidP="00B825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23C6">
              <w:rPr>
                <w:rFonts w:ascii="Times New Roman" w:hAnsi="Times New Roman" w:cs="Times New Roman"/>
                <w:lang w:val="en-GB"/>
              </w:rPr>
              <w:t>3</w:t>
            </w:r>
            <w:r w:rsidR="004C23C6" w:rsidRPr="004C23C6">
              <w:rPr>
                <w:rFonts w:ascii="Times New Roman" w:hAnsi="Times New Roman" w:cs="Times New Roman"/>
                <w:lang w:val="en-GB"/>
              </w:rPr>
              <w:t>1.92</w:t>
            </w:r>
            <w:r w:rsidRPr="004C23C6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4C23C6" w:rsidRPr="004C23C6">
              <w:rPr>
                <w:rFonts w:ascii="Times New Roman" w:hAnsi="Times New Roman" w:cs="Times New Roman"/>
                <w:lang w:val="en-GB"/>
              </w:rPr>
              <w:t>5.15</w:t>
            </w:r>
            <w:r w:rsidRPr="004C23C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F006C3E" w14:textId="1F450024" w:rsidR="000014EE" w:rsidRPr="004C23C6" w:rsidRDefault="004C23C6" w:rsidP="00B825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23C6">
              <w:rPr>
                <w:rFonts w:ascii="Times New Roman" w:hAnsi="Times New Roman" w:cs="Times New Roman"/>
                <w:lang w:val="en-GB"/>
              </w:rPr>
              <w:t>30.86</w:t>
            </w:r>
            <w:r w:rsidR="00B8252B" w:rsidRPr="004C23C6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Pr="004C23C6">
              <w:rPr>
                <w:rFonts w:ascii="Times New Roman" w:hAnsi="Times New Roman" w:cs="Times New Roman"/>
                <w:lang w:val="en-GB"/>
              </w:rPr>
              <w:t>5.69</w:t>
            </w:r>
            <w:r w:rsidR="00B8252B" w:rsidRPr="004C23C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24" w:type="dxa"/>
          </w:tcPr>
          <w:p w14:paraId="3E4548E9" w14:textId="77777777" w:rsidR="000014EE" w:rsidRPr="004C23C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30AE9F1" w14:textId="4E952902" w:rsidR="000014EE" w:rsidRPr="004C23C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23C6">
              <w:rPr>
                <w:rFonts w:ascii="Times New Roman" w:hAnsi="Times New Roman" w:cs="Times New Roman"/>
                <w:lang w:val="en-GB"/>
              </w:rPr>
              <w:t>0.</w:t>
            </w:r>
            <w:r w:rsidR="004C23C6">
              <w:rPr>
                <w:rFonts w:ascii="Times New Roman" w:hAnsi="Times New Roman" w:cs="Times New Roman"/>
                <w:lang w:val="en-GB"/>
              </w:rPr>
              <w:t>772</w:t>
            </w:r>
          </w:p>
        </w:tc>
      </w:tr>
      <w:tr w:rsidR="00954ED6" w:rsidRPr="00954ED6" w14:paraId="46B3FDF1" w14:textId="77777777" w:rsidTr="004369B3">
        <w:tc>
          <w:tcPr>
            <w:tcW w:w="3209" w:type="dxa"/>
          </w:tcPr>
          <w:p w14:paraId="0129B5F5" w14:textId="77777777" w:rsidR="000014EE" w:rsidRPr="00BD47F5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D47F5">
              <w:rPr>
                <w:rFonts w:ascii="Times New Roman" w:hAnsi="Times New Roman" w:cs="Times New Roman"/>
                <w:i/>
                <w:iCs/>
                <w:lang w:val="en-GB"/>
              </w:rPr>
              <w:t>Sex</w:t>
            </w:r>
          </w:p>
          <w:p w14:paraId="38362A22" w14:textId="77777777" w:rsidR="000014EE" w:rsidRPr="00BD47F5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D47F5">
              <w:rPr>
                <w:rFonts w:ascii="Times New Roman" w:hAnsi="Times New Roman" w:cs="Times New Roman"/>
                <w:lang w:val="en-GB"/>
              </w:rPr>
              <w:tab/>
              <w:t>Female</w:t>
            </w:r>
          </w:p>
          <w:p w14:paraId="10FB21B0" w14:textId="77777777" w:rsidR="000014EE" w:rsidRPr="00BD47F5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D47F5">
              <w:rPr>
                <w:rFonts w:ascii="Times New Roman" w:hAnsi="Times New Roman" w:cs="Times New Roman"/>
                <w:lang w:val="en-GB"/>
              </w:rPr>
              <w:tab/>
              <w:t>Male</w:t>
            </w:r>
          </w:p>
          <w:p w14:paraId="0D4818E2" w14:textId="77777777" w:rsidR="000014EE" w:rsidRPr="00BD47F5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9" w:type="dxa"/>
          </w:tcPr>
          <w:p w14:paraId="21EF5591" w14:textId="77777777" w:rsidR="000014EE" w:rsidRPr="00BD47F5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44F1CA5" w14:textId="102CC58F" w:rsidR="002E5E7C" w:rsidRPr="00BD47F5" w:rsidRDefault="002E5E7C" w:rsidP="002E5E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47F5">
              <w:rPr>
                <w:rFonts w:ascii="Times New Roman" w:hAnsi="Times New Roman" w:cs="Times New Roman"/>
                <w:lang w:val="en-GB"/>
              </w:rPr>
              <w:t>2</w:t>
            </w:r>
            <w:r w:rsidR="00BD47F5" w:rsidRPr="00BD47F5">
              <w:rPr>
                <w:rFonts w:ascii="Times New Roman" w:hAnsi="Times New Roman" w:cs="Times New Roman"/>
                <w:lang w:val="en-GB"/>
              </w:rPr>
              <w:t>9.88</w:t>
            </w:r>
            <w:r w:rsidR="00BD47F5" w:rsidRPr="00BD47F5">
              <w:rPr>
                <w:rFonts w:ascii="Times New Roman" w:hAnsi="Times New Roman" w:cs="Times New Roman"/>
                <w:lang w:val="en-GB"/>
              </w:rPr>
              <w:tab/>
              <w:t xml:space="preserve"> </w:t>
            </w:r>
            <w:r w:rsidRPr="00BD47F5">
              <w:rPr>
                <w:rFonts w:ascii="Times New Roman" w:hAnsi="Times New Roman" w:cs="Times New Roman"/>
                <w:lang w:val="en-GB"/>
              </w:rPr>
              <w:t>(1</w:t>
            </w:r>
            <w:r w:rsidR="00BD47F5" w:rsidRPr="00BD47F5">
              <w:rPr>
                <w:rFonts w:ascii="Times New Roman" w:hAnsi="Times New Roman" w:cs="Times New Roman"/>
                <w:lang w:val="en-GB"/>
              </w:rPr>
              <w:t>5.31</w:t>
            </w:r>
            <w:r w:rsidRPr="00BD47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366CBE5" w14:textId="034F7A24" w:rsidR="002E5E7C" w:rsidRPr="00BD47F5" w:rsidRDefault="002E5E7C" w:rsidP="002E5E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47F5">
              <w:rPr>
                <w:rFonts w:ascii="Times New Roman" w:hAnsi="Times New Roman" w:cs="Times New Roman"/>
                <w:lang w:val="en-GB"/>
              </w:rPr>
              <w:t>3</w:t>
            </w:r>
            <w:r w:rsidR="00BD47F5" w:rsidRPr="00BD47F5">
              <w:rPr>
                <w:rFonts w:ascii="Times New Roman" w:hAnsi="Times New Roman" w:cs="Times New Roman"/>
                <w:lang w:val="en-GB"/>
              </w:rPr>
              <w:t>2.19</w:t>
            </w:r>
            <w:r w:rsidRPr="00BD47F5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BD47F5" w:rsidRPr="00BD47F5">
              <w:rPr>
                <w:rFonts w:ascii="Times New Roman" w:hAnsi="Times New Roman" w:cs="Times New Roman"/>
                <w:lang w:val="en-GB"/>
              </w:rPr>
              <w:t>5.44</w:t>
            </w:r>
            <w:r w:rsidRPr="00BD47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975C495" w14:textId="4A45A87C" w:rsidR="000014EE" w:rsidRPr="00BD47F5" w:rsidRDefault="000014EE" w:rsidP="002E5E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</w:tcPr>
          <w:p w14:paraId="16036C03" w14:textId="77777777" w:rsidR="000014EE" w:rsidRPr="00BD47F5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C536770" w14:textId="0F74C470" w:rsidR="000014EE" w:rsidRPr="00BD47F5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47F5">
              <w:rPr>
                <w:rFonts w:ascii="Times New Roman" w:hAnsi="Times New Roman" w:cs="Times New Roman"/>
                <w:lang w:val="en-GB"/>
              </w:rPr>
              <w:t>0.</w:t>
            </w:r>
            <w:r w:rsidR="00BD47F5" w:rsidRPr="00BD47F5">
              <w:rPr>
                <w:rFonts w:ascii="Times New Roman" w:hAnsi="Times New Roman" w:cs="Times New Roman"/>
                <w:lang w:val="en-GB"/>
              </w:rPr>
              <w:t>546</w:t>
            </w:r>
          </w:p>
        </w:tc>
      </w:tr>
      <w:tr w:rsidR="00954ED6" w:rsidRPr="00954ED6" w14:paraId="0EA61A5A" w14:textId="77777777" w:rsidTr="004369B3">
        <w:tc>
          <w:tcPr>
            <w:tcW w:w="3209" w:type="dxa"/>
          </w:tcPr>
          <w:p w14:paraId="0221E09E" w14:textId="77777777" w:rsidR="000014EE" w:rsidRPr="00C3750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37506">
              <w:rPr>
                <w:rFonts w:ascii="Times New Roman" w:hAnsi="Times New Roman" w:cs="Times New Roman"/>
                <w:i/>
                <w:iCs/>
                <w:lang w:val="en-GB"/>
              </w:rPr>
              <w:t>Cirrhosis</w:t>
            </w:r>
          </w:p>
          <w:p w14:paraId="68B2CD9C" w14:textId="77777777" w:rsidR="000014EE" w:rsidRPr="00C3750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C37506">
              <w:rPr>
                <w:rFonts w:ascii="Times New Roman" w:hAnsi="Times New Roman" w:cs="Times New Roman"/>
                <w:lang w:val="en-GB"/>
              </w:rPr>
              <w:tab/>
              <w:t>No</w:t>
            </w:r>
          </w:p>
          <w:p w14:paraId="2E86CD11" w14:textId="77777777" w:rsidR="000014EE" w:rsidRPr="00C3750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C37506">
              <w:rPr>
                <w:rFonts w:ascii="Times New Roman" w:hAnsi="Times New Roman" w:cs="Times New Roman"/>
                <w:lang w:val="en-GB"/>
              </w:rPr>
              <w:tab/>
              <w:t>Yes</w:t>
            </w:r>
          </w:p>
          <w:p w14:paraId="0475C52B" w14:textId="77777777" w:rsidR="000014EE" w:rsidRPr="00C3750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9" w:type="dxa"/>
          </w:tcPr>
          <w:p w14:paraId="3519BABE" w14:textId="77777777" w:rsidR="000014EE" w:rsidRPr="00C3750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FE02AF1" w14:textId="3B5A39CE" w:rsidR="00245FA6" w:rsidRPr="00C37506" w:rsidRDefault="00245FA6" w:rsidP="00245F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7506">
              <w:rPr>
                <w:rFonts w:ascii="Times New Roman" w:hAnsi="Times New Roman" w:cs="Times New Roman"/>
                <w:lang w:val="en-GB"/>
              </w:rPr>
              <w:t>3</w:t>
            </w:r>
            <w:r w:rsidR="00C37506" w:rsidRPr="00C37506">
              <w:rPr>
                <w:rFonts w:ascii="Times New Roman" w:hAnsi="Times New Roman" w:cs="Times New Roman"/>
                <w:lang w:val="en-GB"/>
              </w:rPr>
              <w:t>3.63</w:t>
            </w:r>
            <w:r w:rsidRPr="00C37506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C37506" w:rsidRPr="00C37506">
              <w:rPr>
                <w:rFonts w:ascii="Times New Roman" w:hAnsi="Times New Roman" w:cs="Times New Roman"/>
                <w:lang w:val="en-GB"/>
              </w:rPr>
              <w:t>4.79</w:t>
            </w:r>
            <w:r w:rsidRPr="00C3750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129A0BA" w14:textId="3A99869B" w:rsidR="000014EE" w:rsidRPr="00C37506" w:rsidRDefault="00245FA6" w:rsidP="00245F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7506">
              <w:rPr>
                <w:rFonts w:ascii="Times New Roman" w:hAnsi="Times New Roman" w:cs="Times New Roman"/>
                <w:lang w:val="en-GB"/>
              </w:rPr>
              <w:t>2</w:t>
            </w:r>
            <w:r w:rsidR="00C37506" w:rsidRPr="00C37506">
              <w:rPr>
                <w:rFonts w:ascii="Times New Roman" w:hAnsi="Times New Roman" w:cs="Times New Roman"/>
                <w:lang w:val="en-GB"/>
              </w:rPr>
              <w:t>5.95</w:t>
            </w:r>
            <w:r w:rsidRPr="00C37506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C37506" w:rsidRPr="00C37506">
              <w:rPr>
                <w:rFonts w:ascii="Times New Roman" w:hAnsi="Times New Roman" w:cs="Times New Roman"/>
                <w:lang w:val="en-GB"/>
              </w:rPr>
              <w:t>5.60</w:t>
            </w:r>
            <w:r w:rsidRPr="00C3750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24" w:type="dxa"/>
          </w:tcPr>
          <w:p w14:paraId="0507BEAA" w14:textId="77777777" w:rsidR="000014EE" w:rsidRPr="00C3750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52A30FD" w14:textId="2BD7A785" w:rsidR="000014EE" w:rsidRPr="00C3750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7506">
              <w:rPr>
                <w:rFonts w:ascii="Times New Roman" w:hAnsi="Times New Roman" w:cs="Times New Roman"/>
                <w:lang w:val="en-GB"/>
              </w:rPr>
              <w:t>0.</w:t>
            </w:r>
            <w:r w:rsidR="00C37506" w:rsidRPr="00C37506">
              <w:rPr>
                <w:rFonts w:ascii="Times New Roman" w:hAnsi="Times New Roman" w:cs="Times New Roman"/>
                <w:lang w:val="en-GB"/>
              </w:rPr>
              <w:t>053</w:t>
            </w:r>
          </w:p>
        </w:tc>
      </w:tr>
      <w:tr w:rsidR="00954ED6" w:rsidRPr="00954ED6" w14:paraId="6276E2AC" w14:textId="77777777" w:rsidTr="004369B3">
        <w:tc>
          <w:tcPr>
            <w:tcW w:w="3209" w:type="dxa"/>
          </w:tcPr>
          <w:p w14:paraId="154DAA44" w14:textId="77777777" w:rsidR="000014EE" w:rsidRPr="0036351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363516">
              <w:rPr>
                <w:rFonts w:ascii="Times New Roman" w:hAnsi="Times New Roman" w:cs="Times New Roman"/>
                <w:i/>
                <w:iCs/>
                <w:lang w:val="en-GB"/>
              </w:rPr>
              <w:t>Etiology</w:t>
            </w:r>
            <w:proofErr w:type="spellEnd"/>
          </w:p>
          <w:p w14:paraId="5F89B5B0" w14:textId="77777777" w:rsidR="000014EE" w:rsidRPr="0036351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63516">
              <w:rPr>
                <w:rFonts w:ascii="Times New Roman" w:hAnsi="Times New Roman" w:cs="Times New Roman"/>
                <w:lang w:val="en-GB"/>
              </w:rPr>
              <w:tab/>
              <w:t>HBV</w:t>
            </w:r>
          </w:p>
          <w:p w14:paraId="410C099D" w14:textId="77777777" w:rsidR="000014EE" w:rsidRPr="0036351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63516">
              <w:rPr>
                <w:rFonts w:ascii="Times New Roman" w:hAnsi="Times New Roman" w:cs="Times New Roman"/>
                <w:lang w:val="en-GB"/>
              </w:rPr>
              <w:tab/>
              <w:t>HCV</w:t>
            </w:r>
          </w:p>
          <w:p w14:paraId="05D99C5D" w14:textId="77777777" w:rsidR="000014EE" w:rsidRPr="0036351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63516">
              <w:rPr>
                <w:rFonts w:ascii="Times New Roman" w:hAnsi="Times New Roman" w:cs="Times New Roman"/>
                <w:lang w:val="en-GB"/>
              </w:rPr>
              <w:tab/>
              <w:t>Hepatolithiasis</w:t>
            </w:r>
          </w:p>
          <w:p w14:paraId="0A0ECD49" w14:textId="28B6B5E3" w:rsidR="001140B1" w:rsidRPr="00363516" w:rsidRDefault="001140B1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63516">
              <w:rPr>
                <w:rFonts w:ascii="Times New Roman" w:hAnsi="Times New Roman" w:cs="Times New Roman"/>
                <w:lang w:val="en-GB"/>
              </w:rPr>
              <w:tab/>
              <w:t>PSC</w:t>
            </w:r>
          </w:p>
          <w:p w14:paraId="0850447A" w14:textId="77777777" w:rsidR="000014EE" w:rsidRPr="00363516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9" w:type="dxa"/>
          </w:tcPr>
          <w:p w14:paraId="0A5FA1A3" w14:textId="77777777" w:rsidR="000014EE" w:rsidRPr="0036351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0DAC0A1" w14:textId="2992A900" w:rsidR="00A75830" w:rsidRPr="00363516" w:rsidRDefault="00A75830" w:rsidP="00A758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3516">
              <w:rPr>
                <w:rFonts w:ascii="Times New Roman" w:hAnsi="Times New Roman" w:cs="Times New Roman"/>
                <w:lang w:val="en-GB"/>
              </w:rPr>
              <w:t>2</w:t>
            </w:r>
            <w:r w:rsidR="001140B1" w:rsidRPr="00363516">
              <w:rPr>
                <w:rFonts w:ascii="Times New Roman" w:hAnsi="Times New Roman" w:cs="Times New Roman"/>
                <w:lang w:val="en-GB"/>
              </w:rPr>
              <w:t>6.43</w:t>
            </w:r>
            <w:r w:rsidRPr="00363516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1140B1" w:rsidRPr="00363516">
              <w:rPr>
                <w:rFonts w:ascii="Times New Roman" w:hAnsi="Times New Roman" w:cs="Times New Roman"/>
                <w:lang w:val="en-GB"/>
              </w:rPr>
              <w:t>6.00</w:t>
            </w:r>
            <w:r w:rsidRPr="0036351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31CBB86" w14:textId="780F580F" w:rsidR="00A75830" w:rsidRPr="00363516" w:rsidRDefault="001140B1" w:rsidP="00A758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3516">
              <w:rPr>
                <w:rFonts w:ascii="Times New Roman" w:hAnsi="Times New Roman" w:cs="Times New Roman"/>
                <w:lang w:val="en-GB"/>
              </w:rPr>
              <w:t>30.70</w:t>
            </w:r>
            <w:r w:rsidR="00A75830" w:rsidRPr="00363516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Pr="00363516">
              <w:rPr>
                <w:rFonts w:ascii="Times New Roman" w:hAnsi="Times New Roman" w:cs="Times New Roman"/>
                <w:lang w:val="en-GB"/>
              </w:rPr>
              <w:t>8.51</w:t>
            </w:r>
            <w:r w:rsidR="00A75830" w:rsidRPr="0036351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7CCC6F1" w14:textId="77777777" w:rsidR="000014EE" w:rsidRPr="00363516" w:rsidRDefault="001140B1" w:rsidP="00A758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3516">
              <w:rPr>
                <w:rFonts w:ascii="Times New Roman" w:hAnsi="Times New Roman" w:cs="Times New Roman"/>
                <w:lang w:val="en-GB"/>
              </w:rPr>
              <w:t>27.29</w:t>
            </w:r>
            <w:r w:rsidR="00A75830" w:rsidRPr="00363516">
              <w:rPr>
                <w:rFonts w:ascii="Times New Roman" w:hAnsi="Times New Roman" w:cs="Times New Roman"/>
                <w:lang w:val="en-GB"/>
              </w:rPr>
              <w:tab/>
              <w:t>(</w:t>
            </w:r>
            <w:r w:rsidRPr="00363516">
              <w:rPr>
                <w:rFonts w:ascii="Times New Roman" w:hAnsi="Times New Roman" w:cs="Times New Roman"/>
                <w:lang w:val="en-GB"/>
              </w:rPr>
              <w:t>19.93</w:t>
            </w:r>
            <w:r w:rsidR="00A75830" w:rsidRPr="0036351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2EEE781" w14:textId="6593F518" w:rsidR="001140B1" w:rsidRPr="00363516" w:rsidRDefault="001140B1" w:rsidP="00A758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3516">
              <w:rPr>
                <w:rFonts w:ascii="Times New Roman" w:hAnsi="Times New Roman" w:cs="Times New Roman"/>
                <w:lang w:val="en-GB"/>
              </w:rPr>
              <w:t>37.33</w:t>
            </w:r>
            <w:r w:rsidRPr="00363516">
              <w:rPr>
                <w:rFonts w:ascii="Times New Roman" w:hAnsi="Times New Roman" w:cs="Times New Roman"/>
                <w:lang w:val="en-GB"/>
              </w:rPr>
              <w:tab/>
              <w:t>(10.78)</w:t>
            </w:r>
          </w:p>
        </w:tc>
        <w:tc>
          <w:tcPr>
            <w:tcW w:w="2224" w:type="dxa"/>
          </w:tcPr>
          <w:p w14:paraId="12341F8D" w14:textId="77777777" w:rsidR="000014EE" w:rsidRPr="0036351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4AB15F9" w14:textId="53900CC2" w:rsidR="000014EE" w:rsidRPr="00363516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3516">
              <w:rPr>
                <w:rFonts w:ascii="Times New Roman" w:hAnsi="Times New Roman" w:cs="Times New Roman"/>
                <w:lang w:val="en-GB"/>
              </w:rPr>
              <w:t>0.</w:t>
            </w:r>
            <w:r w:rsidR="00363516" w:rsidRPr="00363516">
              <w:rPr>
                <w:rFonts w:ascii="Times New Roman" w:hAnsi="Times New Roman" w:cs="Times New Roman"/>
                <w:lang w:val="en-GB"/>
              </w:rPr>
              <w:t>521</w:t>
            </w:r>
            <w:r w:rsidRPr="00363516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</w:tr>
      <w:tr w:rsidR="00954ED6" w:rsidRPr="00954ED6" w14:paraId="7C7EB7E1" w14:textId="77777777" w:rsidTr="004369B3">
        <w:tc>
          <w:tcPr>
            <w:tcW w:w="3209" w:type="dxa"/>
          </w:tcPr>
          <w:p w14:paraId="05E2CC03" w14:textId="77777777" w:rsidR="000014EE" w:rsidRPr="00094478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94478">
              <w:rPr>
                <w:rFonts w:ascii="Times New Roman" w:hAnsi="Times New Roman" w:cs="Times New Roman"/>
                <w:i/>
                <w:iCs/>
                <w:lang w:val="en-GB"/>
              </w:rPr>
              <w:t>Diameter</w:t>
            </w:r>
          </w:p>
          <w:p w14:paraId="68B9354D" w14:textId="77777777" w:rsidR="000014EE" w:rsidRPr="00094478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094478">
              <w:rPr>
                <w:rFonts w:ascii="Times New Roman" w:hAnsi="Times New Roman" w:cs="Times New Roman"/>
                <w:lang w:val="en-GB"/>
              </w:rPr>
              <w:tab/>
              <w:t>&lt; 5 cm</w:t>
            </w:r>
          </w:p>
          <w:p w14:paraId="243EBD3E" w14:textId="77777777" w:rsidR="000014EE" w:rsidRPr="00094478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094478">
              <w:rPr>
                <w:rFonts w:ascii="Times New Roman" w:hAnsi="Times New Roman" w:cs="Times New Roman"/>
                <w:lang w:val="en-GB"/>
              </w:rPr>
              <w:tab/>
              <w:t>≥ 5 cm</w:t>
            </w:r>
          </w:p>
          <w:p w14:paraId="15EEA714" w14:textId="77777777" w:rsidR="000014EE" w:rsidRPr="00094478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9" w:type="dxa"/>
          </w:tcPr>
          <w:p w14:paraId="7F8C5C8A" w14:textId="77777777" w:rsidR="000014EE" w:rsidRPr="00983014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30B6ED4" w14:textId="5766CA79" w:rsidR="00180BD2" w:rsidRPr="00983014" w:rsidRDefault="00983014" w:rsidP="00180B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83014">
              <w:rPr>
                <w:rFonts w:ascii="Times New Roman" w:hAnsi="Times New Roman" w:cs="Times New Roman"/>
                <w:lang w:val="en-GB"/>
              </w:rPr>
              <w:t>30.70</w:t>
            </w:r>
            <w:r w:rsidR="00180BD2" w:rsidRPr="00983014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Pr="00983014">
              <w:rPr>
                <w:rFonts w:ascii="Times New Roman" w:hAnsi="Times New Roman" w:cs="Times New Roman"/>
                <w:lang w:val="en-GB"/>
              </w:rPr>
              <w:t>5.34</w:t>
            </w:r>
            <w:r w:rsidR="00180BD2" w:rsidRPr="00983014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E9ACEF4" w14:textId="6B51FDD1" w:rsidR="000014EE" w:rsidRPr="00983014" w:rsidRDefault="00180BD2" w:rsidP="00180B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83014">
              <w:rPr>
                <w:rFonts w:ascii="Times New Roman" w:hAnsi="Times New Roman" w:cs="Times New Roman"/>
                <w:lang w:val="en-GB"/>
              </w:rPr>
              <w:t>3</w:t>
            </w:r>
            <w:r w:rsidR="00983014" w:rsidRPr="00983014">
              <w:rPr>
                <w:rFonts w:ascii="Times New Roman" w:hAnsi="Times New Roman" w:cs="Times New Roman"/>
                <w:lang w:val="en-GB"/>
              </w:rPr>
              <w:t>3.32</w:t>
            </w:r>
            <w:r w:rsidRPr="00983014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983014" w:rsidRPr="00983014">
              <w:rPr>
                <w:rFonts w:ascii="Times New Roman" w:hAnsi="Times New Roman" w:cs="Times New Roman"/>
                <w:lang w:val="en-GB"/>
              </w:rPr>
              <w:t>5.53</w:t>
            </w:r>
            <w:r w:rsidRPr="0098301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24" w:type="dxa"/>
          </w:tcPr>
          <w:p w14:paraId="74023CCE" w14:textId="77777777" w:rsidR="000014EE" w:rsidRPr="00983014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4E3A6B2" w14:textId="6357C8B4" w:rsidR="000014EE" w:rsidRPr="00983014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83014">
              <w:rPr>
                <w:rFonts w:ascii="Times New Roman" w:hAnsi="Times New Roman" w:cs="Times New Roman"/>
                <w:lang w:val="en-GB"/>
              </w:rPr>
              <w:t>0.</w:t>
            </w:r>
            <w:r w:rsidR="006B725E" w:rsidRPr="00983014">
              <w:rPr>
                <w:rFonts w:ascii="Times New Roman" w:hAnsi="Times New Roman" w:cs="Times New Roman"/>
                <w:lang w:val="en-GB"/>
              </w:rPr>
              <w:t>5</w:t>
            </w:r>
            <w:r w:rsidR="00983014" w:rsidRPr="00983014"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954ED6" w:rsidRPr="00954ED6" w14:paraId="26EAD07F" w14:textId="77777777" w:rsidTr="004369B3">
        <w:tc>
          <w:tcPr>
            <w:tcW w:w="3209" w:type="dxa"/>
          </w:tcPr>
          <w:p w14:paraId="24611BF1" w14:textId="77777777" w:rsidR="000014EE" w:rsidRPr="00CC2E78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C2E78">
              <w:rPr>
                <w:rFonts w:ascii="Times New Roman" w:hAnsi="Times New Roman" w:cs="Times New Roman"/>
                <w:i/>
                <w:iCs/>
                <w:lang w:val="en-GB"/>
              </w:rPr>
              <w:t>Lymph Node Metastasis</w:t>
            </w:r>
          </w:p>
          <w:p w14:paraId="3C79A0ED" w14:textId="77777777" w:rsidR="000014EE" w:rsidRPr="00CC2E78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CC2E78">
              <w:rPr>
                <w:rFonts w:ascii="Times New Roman" w:hAnsi="Times New Roman" w:cs="Times New Roman"/>
                <w:lang w:val="en-GB"/>
              </w:rPr>
              <w:tab/>
              <w:t>No</w:t>
            </w:r>
          </w:p>
          <w:p w14:paraId="211F7CAA" w14:textId="77777777" w:rsidR="000014EE" w:rsidRPr="00CC2E78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CC2E78">
              <w:rPr>
                <w:rFonts w:ascii="Times New Roman" w:hAnsi="Times New Roman" w:cs="Times New Roman"/>
                <w:lang w:val="en-GB"/>
              </w:rPr>
              <w:tab/>
              <w:t>Yes</w:t>
            </w:r>
          </w:p>
          <w:p w14:paraId="4FFE540F" w14:textId="77777777" w:rsidR="000014EE" w:rsidRPr="00CC2E78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9" w:type="dxa"/>
          </w:tcPr>
          <w:p w14:paraId="6AEB962B" w14:textId="77777777" w:rsidR="000014EE" w:rsidRPr="00CC2E78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89BD867" w14:textId="7951DD21" w:rsidR="003F309F" w:rsidRPr="00CC2E78" w:rsidRDefault="003F309F" w:rsidP="003F30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2E78">
              <w:rPr>
                <w:rFonts w:ascii="Times New Roman" w:hAnsi="Times New Roman" w:cs="Times New Roman"/>
                <w:lang w:val="en-GB"/>
              </w:rPr>
              <w:t>3</w:t>
            </w:r>
            <w:r w:rsidR="00CC2E78" w:rsidRPr="00CC2E78">
              <w:rPr>
                <w:rFonts w:ascii="Times New Roman" w:hAnsi="Times New Roman" w:cs="Times New Roman"/>
                <w:lang w:val="en-GB"/>
              </w:rPr>
              <w:t>7.58</w:t>
            </w:r>
            <w:r w:rsidRPr="00CC2E78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CC2E78" w:rsidRPr="00CC2E78">
              <w:rPr>
                <w:rFonts w:ascii="Times New Roman" w:hAnsi="Times New Roman" w:cs="Times New Roman"/>
                <w:lang w:val="en-GB"/>
              </w:rPr>
              <w:t>2.65</w:t>
            </w:r>
            <w:r w:rsidRPr="00CC2E78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C076271" w14:textId="541C91BA" w:rsidR="000014EE" w:rsidRPr="00CC2E78" w:rsidRDefault="003F309F" w:rsidP="003F30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2E78">
              <w:rPr>
                <w:rFonts w:ascii="Times New Roman" w:hAnsi="Times New Roman" w:cs="Times New Roman"/>
                <w:lang w:val="en-GB"/>
              </w:rPr>
              <w:t>1</w:t>
            </w:r>
            <w:r w:rsidR="00CC2E78" w:rsidRPr="00CC2E78">
              <w:rPr>
                <w:rFonts w:ascii="Times New Roman" w:hAnsi="Times New Roman" w:cs="Times New Roman"/>
                <w:lang w:val="en-GB"/>
              </w:rPr>
              <w:t>9.00</w:t>
            </w:r>
            <w:r w:rsidRPr="00CC2E78">
              <w:rPr>
                <w:rFonts w:ascii="Times New Roman" w:hAnsi="Times New Roman" w:cs="Times New Roman"/>
                <w:lang w:val="en-GB"/>
              </w:rPr>
              <w:tab/>
              <w:t>(</w:t>
            </w:r>
            <w:r w:rsidR="00CC2E78" w:rsidRPr="00CC2E78">
              <w:rPr>
                <w:rFonts w:ascii="Times New Roman" w:hAnsi="Times New Roman" w:cs="Times New Roman"/>
                <w:lang w:val="en-GB"/>
              </w:rPr>
              <w:t>12.56</w:t>
            </w:r>
            <w:r w:rsidRPr="00CC2E7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24" w:type="dxa"/>
          </w:tcPr>
          <w:p w14:paraId="62583ABA" w14:textId="77777777" w:rsidR="000014EE" w:rsidRPr="00CC2E78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DD1DBD1" w14:textId="77777777" w:rsidR="000014EE" w:rsidRPr="00CC2E78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2E78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954ED6" w:rsidRPr="00954ED6" w14:paraId="35396901" w14:textId="77777777" w:rsidTr="004369B3">
        <w:tc>
          <w:tcPr>
            <w:tcW w:w="3209" w:type="dxa"/>
          </w:tcPr>
          <w:p w14:paraId="194D5D73" w14:textId="77777777" w:rsidR="000014EE" w:rsidRPr="007B756F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B756F">
              <w:rPr>
                <w:rFonts w:ascii="Times New Roman" w:hAnsi="Times New Roman" w:cs="Times New Roman"/>
                <w:i/>
                <w:iCs/>
                <w:lang w:val="en-GB"/>
              </w:rPr>
              <w:t>Lung Metastasis</w:t>
            </w:r>
          </w:p>
          <w:p w14:paraId="4806B8ED" w14:textId="77777777" w:rsidR="000014EE" w:rsidRPr="007B756F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B756F">
              <w:rPr>
                <w:rFonts w:ascii="Times New Roman" w:hAnsi="Times New Roman" w:cs="Times New Roman"/>
                <w:lang w:val="en-GB"/>
              </w:rPr>
              <w:tab/>
              <w:t>No</w:t>
            </w:r>
          </w:p>
          <w:p w14:paraId="44F1461F" w14:textId="77777777" w:rsidR="000014EE" w:rsidRPr="007B756F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B756F">
              <w:rPr>
                <w:rFonts w:ascii="Times New Roman" w:hAnsi="Times New Roman" w:cs="Times New Roman"/>
                <w:lang w:val="en-GB"/>
              </w:rPr>
              <w:tab/>
              <w:t>Yes</w:t>
            </w:r>
          </w:p>
          <w:p w14:paraId="771BEDEC" w14:textId="77777777" w:rsidR="000014EE" w:rsidRPr="007B756F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209" w:type="dxa"/>
          </w:tcPr>
          <w:p w14:paraId="05836EB3" w14:textId="77777777" w:rsidR="000014EE" w:rsidRPr="007B756F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0857886" w14:textId="62BA8E0D" w:rsidR="001014F0" w:rsidRPr="007B756F" w:rsidRDefault="001014F0" w:rsidP="001014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756F">
              <w:rPr>
                <w:rFonts w:ascii="Times New Roman" w:hAnsi="Times New Roman" w:cs="Times New Roman"/>
                <w:lang w:val="en-GB"/>
              </w:rPr>
              <w:t>3</w:t>
            </w:r>
            <w:r w:rsidR="007B756F" w:rsidRPr="007B756F">
              <w:rPr>
                <w:rFonts w:ascii="Times New Roman" w:hAnsi="Times New Roman" w:cs="Times New Roman"/>
                <w:lang w:val="en-GB"/>
              </w:rPr>
              <w:t>4.12</w:t>
            </w:r>
            <w:r w:rsidRPr="007B756F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7B756F" w:rsidRPr="007B756F">
              <w:rPr>
                <w:rFonts w:ascii="Times New Roman" w:hAnsi="Times New Roman" w:cs="Times New Roman"/>
                <w:lang w:val="en-GB"/>
              </w:rPr>
              <w:t>4.66</w:t>
            </w:r>
            <w:r w:rsidRPr="007B756F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3AD7F36" w14:textId="6D55C04F" w:rsidR="000014EE" w:rsidRPr="007B756F" w:rsidRDefault="007B756F" w:rsidP="001014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756F">
              <w:rPr>
                <w:rFonts w:ascii="Times New Roman" w:hAnsi="Times New Roman" w:cs="Times New Roman"/>
                <w:lang w:val="en-GB"/>
              </w:rPr>
              <w:t>21.00</w:t>
            </w:r>
            <w:r w:rsidR="001014F0" w:rsidRPr="007B756F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Pr="007B756F">
              <w:rPr>
                <w:rFonts w:ascii="Times New Roman" w:hAnsi="Times New Roman" w:cs="Times New Roman"/>
                <w:lang w:val="en-GB"/>
              </w:rPr>
              <w:t>3.64</w:t>
            </w:r>
            <w:r w:rsidR="001014F0" w:rsidRPr="007B756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24" w:type="dxa"/>
          </w:tcPr>
          <w:p w14:paraId="71F601DF" w14:textId="77777777" w:rsidR="000014EE" w:rsidRPr="007B756F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5B2BE41" w14:textId="46BE9E87" w:rsidR="000014EE" w:rsidRPr="007B756F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756F">
              <w:rPr>
                <w:rFonts w:ascii="Times New Roman" w:hAnsi="Times New Roman" w:cs="Times New Roman"/>
                <w:b/>
                <w:bCs/>
                <w:lang w:val="en-GB"/>
              </w:rPr>
              <w:t>0.0</w:t>
            </w:r>
            <w:r w:rsidR="007B756F" w:rsidRPr="007B756F">
              <w:rPr>
                <w:rFonts w:ascii="Times New Roman" w:hAnsi="Times New Roman" w:cs="Times New Roman"/>
                <w:b/>
                <w:bCs/>
                <w:lang w:val="en-GB"/>
              </w:rPr>
              <w:t>03</w:t>
            </w:r>
          </w:p>
        </w:tc>
      </w:tr>
      <w:tr w:rsidR="00954ED6" w:rsidRPr="00954ED6" w14:paraId="33206457" w14:textId="77777777" w:rsidTr="004369B3">
        <w:tc>
          <w:tcPr>
            <w:tcW w:w="3209" w:type="dxa"/>
          </w:tcPr>
          <w:p w14:paraId="767E1756" w14:textId="77777777" w:rsidR="000014EE" w:rsidRPr="004D6009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D6009">
              <w:rPr>
                <w:rFonts w:ascii="Times New Roman" w:hAnsi="Times New Roman" w:cs="Times New Roman"/>
                <w:i/>
                <w:iCs/>
                <w:lang w:val="en-GB"/>
              </w:rPr>
              <w:t>Differentiation</w:t>
            </w:r>
          </w:p>
          <w:p w14:paraId="5E52457C" w14:textId="77777777" w:rsidR="000014EE" w:rsidRPr="004D6009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ab/>
              <w:t>Well</w:t>
            </w:r>
          </w:p>
          <w:p w14:paraId="1540A102" w14:textId="77777777" w:rsidR="000014EE" w:rsidRPr="004D6009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ab/>
              <w:t>Moderately</w:t>
            </w:r>
          </w:p>
          <w:p w14:paraId="6B6D7FF9" w14:textId="77777777" w:rsidR="000014EE" w:rsidRPr="004D6009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ab/>
              <w:t>Poorly</w:t>
            </w:r>
          </w:p>
          <w:p w14:paraId="62D360C7" w14:textId="77777777" w:rsidR="000014EE" w:rsidRPr="004D6009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9" w:type="dxa"/>
          </w:tcPr>
          <w:p w14:paraId="62348CBB" w14:textId="77777777" w:rsidR="000014EE" w:rsidRPr="004D6009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0F898D8" w14:textId="4D35C1AB" w:rsidR="00B513DE" w:rsidRPr="004D6009" w:rsidRDefault="00EC186A" w:rsidP="00B513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32.76</w:t>
            </w:r>
            <w:r w:rsidR="00B513DE" w:rsidRPr="004D6009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Pr="004D6009">
              <w:rPr>
                <w:rFonts w:ascii="Times New Roman" w:hAnsi="Times New Roman" w:cs="Times New Roman"/>
                <w:lang w:val="en-GB"/>
              </w:rPr>
              <w:t>6.72</w:t>
            </w:r>
            <w:r w:rsidR="00B513DE" w:rsidRPr="004D6009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57E3700" w14:textId="102D69B9" w:rsidR="00B513DE" w:rsidRPr="004D6009" w:rsidRDefault="00B513DE" w:rsidP="00B513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31.</w:t>
            </w:r>
            <w:r w:rsidR="00EC186A" w:rsidRPr="004D6009">
              <w:rPr>
                <w:rFonts w:ascii="Times New Roman" w:hAnsi="Times New Roman" w:cs="Times New Roman"/>
                <w:lang w:val="en-GB"/>
              </w:rPr>
              <w:t>20</w:t>
            </w:r>
            <w:r w:rsidRPr="004D6009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EC186A" w:rsidRPr="004D6009">
              <w:rPr>
                <w:rFonts w:ascii="Times New Roman" w:hAnsi="Times New Roman" w:cs="Times New Roman"/>
                <w:lang w:val="en-GB"/>
              </w:rPr>
              <w:t>5.27</w:t>
            </w:r>
            <w:r w:rsidRPr="004D6009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EFB0663" w14:textId="146921C1" w:rsidR="00B513DE" w:rsidRPr="004D6009" w:rsidRDefault="00B513DE" w:rsidP="00B513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2</w:t>
            </w:r>
            <w:r w:rsidR="00EC186A" w:rsidRPr="004D6009">
              <w:rPr>
                <w:rFonts w:ascii="Times New Roman" w:hAnsi="Times New Roman" w:cs="Times New Roman"/>
                <w:lang w:val="en-GB"/>
              </w:rPr>
              <w:t>9.00</w:t>
            </w:r>
            <w:r w:rsidRPr="004D6009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EC186A" w:rsidRPr="004D6009">
              <w:rPr>
                <w:rFonts w:ascii="Times New Roman" w:hAnsi="Times New Roman" w:cs="Times New Roman"/>
                <w:lang w:val="en-GB"/>
              </w:rPr>
              <w:t>2.97</w:t>
            </w:r>
            <w:r w:rsidRPr="004D6009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11709E4" w14:textId="45E8488D" w:rsidR="000014EE" w:rsidRPr="004D6009" w:rsidRDefault="000014EE" w:rsidP="00B513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4" w:type="dxa"/>
          </w:tcPr>
          <w:p w14:paraId="6BE31F68" w14:textId="77777777" w:rsidR="000014EE" w:rsidRPr="004D6009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338BFBD" w14:textId="17132B11" w:rsidR="000014EE" w:rsidRPr="004D6009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0.7</w:t>
            </w:r>
            <w:r w:rsidR="00AB7400" w:rsidRPr="004D6009">
              <w:rPr>
                <w:rFonts w:ascii="Times New Roman" w:hAnsi="Times New Roman" w:cs="Times New Roman"/>
                <w:lang w:val="en-GB"/>
              </w:rPr>
              <w:t>06</w:t>
            </w:r>
            <w:r w:rsidRPr="004D600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</w:tr>
      <w:tr w:rsidR="00954ED6" w:rsidRPr="00954ED6" w14:paraId="7D6A659F" w14:textId="77777777" w:rsidTr="004369B3">
        <w:tc>
          <w:tcPr>
            <w:tcW w:w="3209" w:type="dxa"/>
          </w:tcPr>
          <w:p w14:paraId="7CB63DAA" w14:textId="77777777" w:rsidR="000014EE" w:rsidRPr="004D3F7B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D3F7B">
              <w:rPr>
                <w:rFonts w:ascii="Times New Roman" w:hAnsi="Times New Roman" w:cs="Times New Roman"/>
                <w:i/>
                <w:iCs/>
                <w:lang w:val="en-GB"/>
              </w:rPr>
              <w:t>Tumor number</w:t>
            </w:r>
          </w:p>
          <w:p w14:paraId="76688E5A" w14:textId="77777777" w:rsidR="000014EE" w:rsidRPr="004D3F7B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D3F7B">
              <w:rPr>
                <w:rFonts w:ascii="Times New Roman" w:hAnsi="Times New Roman" w:cs="Times New Roman"/>
                <w:lang w:val="en-GB"/>
              </w:rPr>
              <w:tab/>
              <w:t>Single</w:t>
            </w:r>
          </w:p>
          <w:p w14:paraId="242A0C9B" w14:textId="77777777" w:rsidR="000014EE" w:rsidRPr="004D3F7B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D3F7B">
              <w:rPr>
                <w:rFonts w:ascii="Times New Roman" w:hAnsi="Times New Roman" w:cs="Times New Roman"/>
                <w:lang w:val="en-GB"/>
              </w:rPr>
              <w:tab/>
              <w:t>Multiple</w:t>
            </w:r>
          </w:p>
          <w:p w14:paraId="7C325E29" w14:textId="77777777" w:rsidR="000014EE" w:rsidRPr="004D3F7B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209" w:type="dxa"/>
          </w:tcPr>
          <w:p w14:paraId="33535284" w14:textId="77777777" w:rsidR="000014EE" w:rsidRPr="004D3F7B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B9BDDFD" w14:textId="6DD92C1D" w:rsidR="00DF584C" w:rsidRPr="004D3F7B" w:rsidRDefault="00DF584C" w:rsidP="00DF58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3F7B">
              <w:rPr>
                <w:rFonts w:ascii="Times New Roman" w:hAnsi="Times New Roman" w:cs="Times New Roman"/>
                <w:lang w:val="en-GB"/>
              </w:rPr>
              <w:t>3</w:t>
            </w:r>
            <w:r w:rsidR="004D3F7B" w:rsidRPr="004D3F7B">
              <w:rPr>
                <w:rFonts w:ascii="Times New Roman" w:hAnsi="Times New Roman" w:cs="Times New Roman"/>
                <w:lang w:val="en-GB"/>
              </w:rPr>
              <w:t>3.38</w:t>
            </w:r>
            <w:r w:rsidRPr="004D3F7B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4D3F7B" w:rsidRPr="004D3F7B">
              <w:rPr>
                <w:rFonts w:ascii="Times New Roman" w:hAnsi="Times New Roman" w:cs="Times New Roman"/>
                <w:lang w:val="en-GB"/>
              </w:rPr>
              <w:t>4.74</w:t>
            </w:r>
            <w:r w:rsidRPr="004D3F7B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A93AB6B" w14:textId="5D05CA60" w:rsidR="000014EE" w:rsidRPr="004D3F7B" w:rsidRDefault="00DF584C" w:rsidP="00DF58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3F7B">
              <w:rPr>
                <w:rFonts w:ascii="Times New Roman" w:hAnsi="Times New Roman" w:cs="Times New Roman"/>
                <w:lang w:val="en-GB"/>
              </w:rPr>
              <w:t>2</w:t>
            </w:r>
            <w:r w:rsidR="004D3F7B" w:rsidRPr="004D3F7B">
              <w:rPr>
                <w:rFonts w:ascii="Times New Roman" w:hAnsi="Times New Roman" w:cs="Times New Roman"/>
                <w:lang w:val="en-GB"/>
              </w:rPr>
              <w:t>3.14</w:t>
            </w:r>
            <w:r w:rsidRPr="004D3F7B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="004D3F7B" w:rsidRPr="004D3F7B">
              <w:rPr>
                <w:rFonts w:ascii="Times New Roman" w:hAnsi="Times New Roman" w:cs="Times New Roman"/>
                <w:lang w:val="en-GB"/>
              </w:rPr>
              <w:t>5.48</w:t>
            </w:r>
            <w:r w:rsidRPr="004D3F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24" w:type="dxa"/>
          </w:tcPr>
          <w:p w14:paraId="1E2412F2" w14:textId="77777777" w:rsidR="000014EE" w:rsidRPr="004D3F7B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8F7970B" w14:textId="681D1E3E" w:rsidR="000014EE" w:rsidRPr="004D3F7B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3F7B">
              <w:rPr>
                <w:rFonts w:ascii="Times New Roman" w:hAnsi="Times New Roman" w:cs="Times New Roman"/>
                <w:b/>
                <w:bCs/>
                <w:lang w:val="en-GB"/>
              </w:rPr>
              <w:t>0.0</w:t>
            </w:r>
            <w:r w:rsidR="004D3F7B" w:rsidRPr="004D3F7B">
              <w:rPr>
                <w:rFonts w:ascii="Times New Roman" w:hAnsi="Times New Roman" w:cs="Times New Roman"/>
                <w:b/>
                <w:bCs/>
                <w:lang w:val="en-GB"/>
              </w:rPr>
              <w:t>24</w:t>
            </w:r>
          </w:p>
        </w:tc>
      </w:tr>
      <w:tr w:rsidR="000014EE" w:rsidRPr="00954ED6" w14:paraId="44FC6671" w14:textId="77777777" w:rsidTr="004369B3">
        <w:tc>
          <w:tcPr>
            <w:tcW w:w="3209" w:type="dxa"/>
          </w:tcPr>
          <w:p w14:paraId="75C982CA" w14:textId="5F310E23" w:rsidR="000014EE" w:rsidRPr="004D4B99" w:rsidRDefault="003E5BC4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D4B99">
              <w:rPr>
                <w:rFonts w:ascii="Times New Roman" w:hAnsi="Times New Roman" w:cs="Times New Roman"/>
                <w:i/>
                <w:iCs/>
                <w:lang w:val="en-GB"/>
              </w:rPr>
              <w:t>HSF1 mRNA</w:t>
            </w:r>
          </w:p>
          <w:p w14:paraId="4EAB6D4D" w14:textId="28124B03" w:rsidR="000014EE" w:rsidRPr="004D4B99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D4B99">
              <w:rPr>
                <w:rFonts w:ascii="Times New Roman" w:hAnsi="Times New Roman" w:cs="Times New Roman"/>
                <w:lang w:val="en-GB"/>
              </w:rPr>
              <w:tab/>
              <w:t xml:space="preserve">&lt; </w:t>
            </w:r>
            <w:r w:rsidR="003E5BC4" w:rsidRPr="004D4B99">
              <w:rPr>
                <w:rFonts w:ascii="Times New Roman" w:hAnsi="Times New Roman" w:cs="Times New Roman"/>
                <w:lang w:val="en-GB"/>
              </w:rPr>
              <w:t>0.</w:t>
            </w:r>
            <w:r w:rsidR="007B756F" w:rsidRPr="004D4B99">
              <w:rPr>
                <w:rFonts w:ascii="Times New Roman" w:hAnsi="Times New Roman" w:cs="Times New Roman"/>
                <w:lang w:val="en-GB"/>
              </w:rPr>
              <w:t>29900</w:t>
            </w:r>
          </w:p>
          <w:p w14:paraId="218D0ECC" w14:textId="09B9CDFA" w:rsidR="000014EE" w:rsidRPr="004D4B99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D4B99">
              <w:rPr>
                <w:rFonts w:ascii="Times New Roman" w:hAnsi="Times New Roman" w:cs="Times New Roman"/>
                <w:lang w:val="en-GB"/>
              </w:rPr>
              <w:tab/>
              <w:t xml:space="preserve">≥ </w:t>
            </w:r>
            <w:r w:rsidR="003E5BC4" w:rsidRPr="004D4B99">
              <w:rPr>
                <w:rFonts w:ascii="Times New Roman" w:hAnsi="Times New Roman" w:cs="Times New Roman"/>
                <w:lang w:val="en-GB"/>
              </w:rPr>
              <w:t>0.</w:t>
            </w:r>
            <w:r w:rsidR="007B756F" w:rsidRPr="004D4B99">
              <w:rPr>
                <w:rFonts w:ascii="Times New Roman" w:hAnsi="Times New Roman" w:cs="Times New Roman"/>
                <w:lang w:val="en-GB"/>
              </w:rPr>
              <w:t>29900</w:t>
            </w:r>
          </w:p>
          <w:p w14:paraId="3B7D6A32" w14:textId="77777777" w:rsidR="000014EE" w:rsidRPr="004D4B99" w:rsidRDefault="000014EE" w:rsidP="004369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9" w:type="dxa"/>
          </w:tcPr>
          <w:p w14:paraId="555FE1F2" w14:textId="77777777" w:rsidR="000014EE" w:rsidRPr="004D4B99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CAF8DA3" w14:textId="755725CE" w:rsidR="00E53D0A" w:rsidRPr="004D4B99" w:rsidRDefault="004D4B99" w:rsidP="00E53D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4B99">
              <w:rPr>
                <w:rFonts w:ascii="Times New Roman" w:hAnsi="Times New Roman" w:cs="Times New Roman"/>
                <w:lang w:val="en-GB"/>
              </w:rPr>
              <w:t>41.92</w:t>
            </w:r>
            <w:r w:rsidR="00E53D0A" w:rsidRPr="004D4B99">
              <w:rPr>
                <w:rFonts w:ascii="Times New Roman" w:hAnsi="Times New Roman" w:cs="Times New Roman"/>
                <w:lang w:val="en-GB"/>
              </w:rPr>
              <w:tab/>
              <w:t>(1</w:t>
            </w:r>
            <w:r w:rsidRPr="004D4B99">
              <w:rPr>
                <w:rFonts w:ascii="Times New Roman" w:hAnsi="Times New Roman" w:cs="Times New Roman"/>
                <w:lang w:val="en-GB"/>
              </w:rPr>
              <w:t>2.64</w:t>
            </w:r>
            <w:r w:rsidR="00E53D0A" w:rsidRPr="004D4B99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BC97B1C" w14:textId="356C44D9" w:rsidR="000014EE" w:rsidRPr="004D4B99" w:rsidRDefault="004D4B99" w:rsidP="00E53D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4B99">
              <w:rPr>
                <w:rFonts w:ascii="Times New Roman" w:hAnsi="Times New Roman" w:cs="Times New Roman"/>
                <w:lang w:val="en-GB"/>
              </w:rPr>
              <w:t>20.86</w:t>
            </w:r>
            <w:r w:rsidR="00E53D0A" w:rsidRPr="004D4B99">
              <w:rPr>
                <w:rFonts w:ascii="Times New Roman" w:hAnsi="Times New Roman" w:cs="Times New Roman"/>
                <w:lang w:val="en-GB"/>
              </w:rPr>
              <w:tab/>
              <w:t>(9.</w:t>
            </w:r>
            <w:r w:rsidRPr="004D4B99">
              <w:rPr>
                <w:rFonts w:ascii="Times New Roman" w:hAnsi="Times New Roman" w:cs="Times New Roman"/>
                <w:lang w:val="en-GB"/>
              </w:rPr>
              <w:t>43</w:t>
            </w:r>
            <w:r w:rsidR="00E53D0A" w:rsidRPr="004D4B9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24" w:type="dxa"/>
          </w:tcPr>
          <w:p w14:paraId="7B84DDC6" w14:textId="77777777" w:rsidR="000014EE" w:rsidRPr="004D4B99" w:rsidRDefault="000014EE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33CF7D5" w14:textId="2004AFAA" w:rsidR="000014EE" w:rsidRPr="004D4B99" w:rsidRDefault="00E53D0A" w:rsidP="004369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4B9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</w:tbl>
    <w:p w14:paraId="4CF4B885" w14:textId="77777777" w:rsidR="000014EE" w:rsidRPr="00954ED6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lang w:val="en-GB"/>
        </w:rPr>
      </w:pPr>
    </w:p>
    <w:p w14:paraId="6357AC84" w14:textId="77777777" w:rsidR="000014EE" w:rsidRPr="004600EF" w:rsidRDefault="000014EE" w:rsidP="0000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600EF">
        <w:rPr>
          <w:rFonts w:ascii="Times New Roman" w:hAnsi="Times New Roman" w:cs="Times New Roman"/>
          <w:vertAlign w:val="superscript"/>
        </w:rPr>
        <w:t>#</w:t>
      </w:r>
      <w:r w:rsidRPr="004600EF">
        <w:rPr>
          <w:rFonts w:ascii="Times New Roman" w:hAnsi="Times New Roman" w:cs="Times New Roman"/>
        </w:rPr>
        <w:t>One-way ANOVA</w:t>
      </w:r>
    </w:p>
    <w:p w14:paraId="35823ADE" w14:textId="7BFB5D85" w:rsidR="000014EE" w:rsidRPr="004600EF" w:rsidRDefault="000014EE" w:rsidP="000014EE">
      <w:pPr>
        <w:rPr>
          <w:rFonts w:ascii="Times New Roman" w:hAnsi="Times New Roman" w:cs="Times New Roman"/>
          <w:lang w:val="en-GB"/>
        </w:rPr>
      </w:pPr>
      <w:r w:rsidRPr="004600EF">
        <w:rPr>
          <w:rFonts w:ascii="Times New Roman" w:hAnsi="Times New Roman" w:cs="Times New Roman"/>
          <w:lang w:val="en-GB"/>
        </w:rPr>
        <w:t xml:space="preserve">In the univariate analysis, a significant difference in survival was found only for lymph node metastasis, lung metastasis, </w:t>
      </w:r>
      <w:r w:rsidR="004600EF" w:rsidRPr="004600EF">
        <w:rPr>
          <w:rFonts w:ascii="Times New Roman" w:hAnsi="Times New Roman" w:cs="Times New Roman"/>
          <w:lang w:val="en-GB"/>
        </w:rPr>
        <w:t xml:space="preserve">tumor number, </w:t>
      </w:r>
      <w:r w:rsidR="00FB5A0C" w:rsidRPr="004600EF">
        <w:rPr>
          <w:rFonts w:ascii="Times New Roman" w:hAnsi="Times New Roman" w:cs="Times New Roman"/>
          <w:lang w:val="en-GB"/>
        </w:rPr>
        <w:t>and HSF1 mRNA</w:t>
      </w:r>
      <w:r w:rsidR="00566B25" w:rsidRPr="004600EF">
        <w:rPr>
          <w:rFonts w:ascii="Times New Roman" w:hAnsi="Times New Roman" w:cs="Times New Roman"/>
          <w:lang w:val="en-GB"/>
        </w:rPr>
        <w:t>.</w:t>
      </w:r>
    </w:p>
    <w:p w14:paraId="1F58578B" w14:textId="77777777" w:rsidR="002E5E7C" w:rsidRPr="00954ED6" w:rsidRDefault="002E5E7C" w:rsidP="002E5E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1865AA00" w14:textId="77777777" w:rsidR="00E53D0A" w:rsidRPr="00954ED6" w:rsidRDefault="00E53D0A" w:rsidP="00E53D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1CC54E62" w14:textId="77777777" w:rsidR="001014F0" w:rsidRPr="00954ED6" w:rsidRDefault="001014F0" w:rsidP="001014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17288F61" w14:textId="77777777" w:rsidR="00B513DE" w:rsidRPr="00954ED6" w:rsidRDefault="00B513DE" w:rsidP="00B513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72AB52CD" w14:textId="77777777" w:rsidR="00DF584C" w:rsidRPr="00954ED6" w:rsidRDefault="00DF584C" w:rsidP="00566B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3CE004DF" w14:textId="401D7B1D" w:rsidR="004C0710" w:rsidRPr="001255CD" w:rsidRDefault="004C0710" w:rsidP="00566B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55CD">
        <w:rPr>
          <w:rFonts w:ascii="Times New Roman" w:hAnsi="Times New Roman" w:cs="Times New Roman"/>
          <w:sz w:val="24"/>
          <w:szCs w:val="24"/>
          <w:lang w:val="en-GB"/>
        </w:rPr>
        <w:t>Differences in the dependent variable (</w:t>
      </w:r>
      <w:r w:rsidR="005A1A11" w:rsidRPr="001255CD">
        <w:rPr>
          <w:rFonts w:ascii="Times New Roman" w:hAnsi="Times New Roman" w:cs="Times New Roman"/>
          <w:sz w:val="24"/>
          <w:szCs w:val="24"/>
          <w:lang w:val="en-GB"/>
        </w:rPr>
        <w:t>HSF1</w:t>
      </w:r>
      <w:r w:rsidRPr="001255CD">
        <w:rPr>
          <w:rFonts w:ascii="Times New Roman" w:hAnsi="Times New Roman" w:cs="Times New Roman"/>
          <w:sz w:val="24"/>
          <w:szCs w:val="24"/>
          <w:lang w:val="en-GB"/>
        </w:rPr>
        <w:t>) were evaluated with the Mann-Whitney U test for dichotomous variables, or the Kruskal-Wallis test for variables with three or more values.</w:t>
      </w:r>
    </w:p>
    <w:p w14:paraId="2737F59D" w14:textId="77777777" w:rsidR="004C0710" w:rsidRPr="00954ED6" w:rsidRDefault="004C0710" w:rsidP="004C07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08D218B" w14:textId="77777777" w:rsidR="004C0710" w:rsidRPr="00954ED6" w:rsidRDefault="004C0710" w:rsidP="004C07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8"/>
        <w:gridCol w:w="1182"/>
        <w:gridCol w:w="3307"/>
        <w:gridCol w:w="1033"/>
      </w:tblGrid>
      <w:tr w:rsidR="00954ED6" w:rsidRPr="00954ED6" w14:paraId="657EE52D" w14:textId="77777777" w:rsidTr="00B7280C">
        <w:tc>
          <w:tcPr>
            <w:tcW w:w="2428" w:type="dxa"/>
          </w:tcPr>
          <w:p w14:paraId="1211B37D" w14:textId="3C9ACF25" w:rsidR="00B7280C" w:rsidRPr="004D6009" w:rsidRDefault="00B7280C" w:rsidP="003712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6009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182" w:type="dxa"/>
          </w:tcPr>
          <w:p w14:paraId="01C83C77" w14:textId="0F607072" w:rsidR="00B7280C" w:rsidRPr="004D6009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6009">
              <w:rPr>
                <w:rFonts w:ascii="Times New Roman" w:hAnsi="Times New Roman" w:cs="Times New Roman"/>
                <w:b/>
                <w:bCs/>
                <w:lang w:val="en-GB"/>
              </w:rPr>
              <w:t>No. cases</w:t>
            </w:r>
          </w:p>
        </w:tc>
        <w:tc>
          <w:tcPr>
            <w:tcW w:w="3307" w:type="dxa"/>
          </w:tcPr>
          <w:p w14:paraId="4C1F6ADF" w14:textId="596B36A5" w:rsidR="00B7280C" w:rsidRPr="004D6009" w:rsidRDefault="005A1A11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6009">
              <w:rPr>
                <w:rFonts w:ascii="Times New Roman" w:hAnsi="Times New Roman" w:cs="Times New Roman"/>
                <w:b/>
                <w:bCs/>
                <w:lang w:val="en-GB"/>
              </w:rPr>
              <w:t>HSF1 mRNA</w:t>
            </w:r>
          </w:p>
        </w:tc>
        <w:tc>
          <w:tcPr>
            <w:tcW w:w="1033" w:type="dxa"/>
          </w:tcPr>
          <w:p w14:paraId="6C53CA25" w14:textId="0BD8E37B" w:rsidR="00B7280C" w:rsidRPr="004D6009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6009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954ED6" w:rsidRPr="00954ED6" w14:paraId="7A3A7F57" w14:textId="77777777" w:rsidTr="00B7280C">
        <w:tc>
          <w:tcPr>
            <w:tcW w:w="2428" w:type="dxa"/>
          </w:tcPr>
          <w:p w14:paraId="2AF8FA32" w14:textId="77777777" w:rsidR="00B7280C" w:rsidRPr="004D6009" w:rsidRDefault="00B7280C" w:rsidP="00F66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D6009">
              <w:rPr>
                <w:rFonts w:ascii="Times New Roman" w:hAnsi="Times New Roman" w:cs="Times New Roman"/>
                <w:i/>
                <w:iCs/>
                <w:lang w:val="en-GB"/>
              </w:rPr>
              <w:t>Age (years)</w:t>
            </w:r>
          </w:p>
          <w:p w14:paraId="2CA32536" w14:textId="77777777" w:rsidR="00B7280C" w:rsidRPr="004D6009" w:rsidRDefault="00B7280C" w:rsidP="00F66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ab/>
              <w:t>&lt; 65</w:t>
            </w:r>
          </w:p>
          <w:p w14:paraId="09D74251" w14:textId="77777777" w:rsidR="00B7280C" w:rsidRPr="004D6009" w:rsidRDefault="00B7280C" w:rsidP="00F66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ab/>
              <w:t>≥ 65</w:t>
            </w:r>
          </w:p>
          <w:p w14:paraId="265454E5" w14:textId="77777777" w:rsidR="00B7280C" w:rsidRPr="004D6009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182" w:type="dxa"/>
          </w:tcPr>
          <w:p w14:paraId="0E43ABFE" w14:textId="77777777" w:rsidR="00B7280C" w:rsidRPr="004D6009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3F03F31" w14:textId="7A31E6CD" w:rsidR="00CB1E7A" w:rsidRPr="004D6009" w:rsidRDefault="004D6009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36</w:t>
            </w:r>
          </w:p>
          <w:p w14:paraId="7E315B8F" w14:textId="559E895E" w:rsidR="00CB1E7A" w:rsidRPr="004D6009" w:rsidRDefault="004D6009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3307" w:type="dxa"/>
          </w:tcPr>
          <w:p w14:paraId="14330102" w14:textId="79C463B0" w:rsidR="00B7280C" w:rsidRPr="004D6009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955C19F" w14:textId="4268C32B" w:rsidR="004D6009" w:rsidRPr="004D6009" w:rsidRDefault="004D6009" w:rsidP="00853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0.33684 ± 0.22798</w:t>
            </w:r>
          </w:p>
          <w:p w14:paraId="0C499170" w14:textId="4814260E" w:rsidR="00B7280C" w:rsidRPr="004D6009" w:rsidRDefault="004D6009" w:rsidP="00853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0.39553 ± 0.23187</w:t>
            </w:r>
          </w:p>
        </w:tc>
        <w:tc>
          <w:tcPr>
            <w:tcW w:w="1033" w:type="dxa"/>
          </w:tcPr>
          <w:p w14:paraId="08AD676C" w14:textId="77777777" w:rsidR="00B7280C" w:rsidRPr="00493E4B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D5D2AA9" w14:textId="62F093F3" w:rsidR="00B7280C" w:rsidRPr="00493E4B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>0.</w:t>
            </w:r>
            <w:r w:rsidR="004D6009" w:rsidRPr="00493E4B">
              <w:rPr>
                <w:rFonts w:ascii="Times New Roman" w:hAnsi="Times New Roman" w:cs="Times New Roman"/>
                <w:lang w:val="en-GB"/>
              </w:rPr>
              <w:t>285</w:t>
            </w:r>
          </w:p>
        </w:tc>
      </w:tr>
      <w:tr w:rsidR="00954ED6" w:rsidRPr="00954ED6" w14:paraId="49DC5BE3" w14:textId="77777777" w:rsidTr="00B7280C">
        <w:tc>
          <w:tcPr>
            <w:tcW w:w="2428" w:type="dxa"/>
          </w:tcPr>
          <w:p w14:paraId="58423F90" w14:textId="5E5E793D" w:rsidR="00B7280C" w:rsidRPr="00493E4B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93E4B">
              <w:rPr>
                <w:rFonts w:ascii="Times New Roman" w:hAnsi="Times New Roman" w:cs="Times New Roman"/>
                <w:i/>
                <w:iCs/>
                <w:lang w:val="en-GB"/>
              </w:rPr>
              <w:t>Sex</w:t>
            </w:r>
          </w:p>
          <w:p w14:paraId="008D6610" w14:textId="4F9AA0D1" w:rsidR="00B7280C" w:rsidRPr="00493E4B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ab/>
              <w:t>Male</w:t>
            </w:r>
          </w:p>
          <w:p w14:paraId="4B9112C2" w14:textId="27C542FC" w:rsidR="00B7280C" w:rsidRPr="00493E4B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ab/>
              <w:t>Female</w:t>
            </w:r>
          </w:p>
          <w:p w14:paraId="0DA74912" w14:textId="77777777" w:rsidR="00B7280C" w:rsidRPr="00493E4B" w:rsidRDefault="00B7280C" w:rsidP="003712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2" w:type="dxa"/>
          </w:tcPr>
          <w:p w14:paraId="02059E2C" w14:textId="77777777" w:rsidR="00B7280C" w:rsidRPr="00493E4B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3A1849F" w14:textId="0A626FA3" w:rsidR="00CB1E7A" w:rsidRPr="00493E4B" w:rsidRDefault="004D6009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>47</w:t>
            </w:r>
          </w:p>
          <w:p w14:paraId="7D734BED" w14:textId="7E6A6BEA" w:rsidR="00CB1E7A" w:rsidRPr="00493E4B" w:rsidRDefault="004D6009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3307" w:type="dxa"/>
          </w:tcPr>
          <w:p w14:paraId="7A100646" w14:textId="77777777" w:rsidR="004D6009" w:rsidRPr="004D6009" w:rsidRDefault="004D6009" w:rsidP="004D6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252AD0B" w14:textId="31BD255A" w:rsidR="004D6009" w:rsidRPr="004D6009" w:rsidRDefault="004D6009" w:rsidP="004D6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0.36409 ± 0.24470</w:t>
            </w:r>
          </w:p>
          <w:p w14:paraId="61585AF7" w14:textId="7286B8A1" w:rsidR="00B7280C" w:rsidRPr="004D6009" w:rsidRDefault="004D6009" w:rsidP="004D6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6009">
              <w:rPr>
                <w:rFonts w:ascii="Times New Roman" w:hAnsi="Times New Roman" w:cs="Times New Roman"/>
                <w:lang w:val="en-GB"/>
              </w:rPr>
              <w:t>0.37013 ± 0.20491</w:t>
            </w:r>
          </w:p>
          <w:p w14:paraId="65AB01B7" w14:textId="2E29D765" w:rsidR="00824E16" w:rsidRPr="004D6009" w:rsidRDefault="00824E16" w:rsidP="00AF3F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3" w:type="dxa"/>
          </w:tcPr>
          <w:p w14:paraId="74885F1F" w14:textId="77777777" w:rsidR="00B7280C" w:rsidRPr="00493E4B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C6DC2F0" w14:textId="14FC4D30" w:rsidR="00B7280C" w:rsidRPr="00493E4B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>0.</w:t>
            </w:r>
            <w:r w:rsidR="004D6009" w:rsidRPr="00493E4B">
              <w:rPr>
                <w:rFonts w:ascii="Times New Roman" w:hAnsi="Times New Roman" w:cs="Times New Roman"/>
                <w:lang w:val="en-GB"/>
              </w:rPr>
              <w:t>683</w:t>
            </w:r>
          </w:p>
        </w:tc>
      </w:tr>
      <w:tr w:rsidR="00954ED6" w:rsidRPr="00954ED6" w14:paraId="258E1B19" w14:textId="77777777" w:rsidTr="00B7280C">
        <w:tc>
          <w:tcPr>
            <w:tcW w:w="2428" w:type="dxa"/>
          </w:tcPr>
          <w:p w14:paraId="2FB0D4D6" w14:textId="77777777" w:rsidR="00B7280C" w:rsidRPr="00493E4B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93E4B">
              <w:rPr>
                <w:rFonts w:ascii="Times New Roman" w:hAnsi="Times New Roman" w:cs="Times New Roman"/>
                <w:i/>
                <w:iCs/>
                <w:lang w:val="en-GB"/>
              </w:rPr>
              <w:t>Survival</w:t>
            </w:r>
          </w:p>
          <w:p w14:paraId="3D83432C" w14:textId="15B830C5" w:rsidR="00CB1E7A" w:rsidRPr="00493E4B" w:rsidRDefault="00CB1E7A" w:rsidP="00CB1E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93E4B">
              <w:rPr>
                <w:rFonts w:ascii="Times New Roman" w:hAnsi="Times New Roman" w:cs="Times New Roman"/>
                <w:i/>
                <w:iCs/>
                <w:lang w:val="en-GB"/>
              </w:rPr>
              <w:tab/>
              <w:t xml:space="preserve">&lt; </w:t>
            </w:r>
            <w:r w:rsidR="004D6009" w:rsidRPr="00493E4B">
              <w:rPr>
                <w:rFonts w:ascii="Times New Roman" w:hAnsi="Times New Roman" w:cs="Times New Roman"/>
                <w:i/>
                <w:iCs/>
                <w:lang w:val="en-GB"/>
              </w:rPr>
              <w:t>30</w:t>
            </w:r>
            <w:r w:rsidR="00E066A3" w:rsidRPr="00493E4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mo.</w:t>
            </w:r>
          </w:p>
          <w:p w14:paraId="2A5F88A3" w14:textId="6AF8F3BA" w:rsidR="00B7280C" w:rsidRPr="00493E4B" w:rsidRDefault="00CB1E7A" w:rsidP="00CB1E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93E4B">
              <w:rPr>
                <w:rFonts w:ascii="Times New Roman" w:hAnsi="Times New Roman" w:cs="Times New Roman"/>
                <w:i/>
                <w:iCs/>
                <w:lang w:val="en-GB"/>
              </w:rPr>
              <w:tab/>
              <w:t xml:space="preserve">≥ </w:t>
            </w:r>
            <w:r w:rsidR="004D6009" w:rsidRPr="00493E4B">
              <w:rPr>
                <w:rFonts w:ascii="Times New Roman" w:hAnsi="Times New Roman" w:cs="Times New Roman"/>
                <w:i/>
                <w:iCs/>
                <w:lang w:val="en-GB"/>
              </w:rPr>
              <w:t>30</w:t>
            </w:r>
            <w:r w:rsidR="00E066A3" w:rsidRPr="00493E4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mo.</w:t>
            </w:r>
          </w:p>
          <w:p w14:paraId="010001CE" w14:textId="07498427" w:rsidR="00CB1E7A" w:rsidRPr="00493E4B" w:rsidRDefault="00CB1E7A" w:rsidP="00CB1E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182" w:type="dxa"/>
          </w:tcPr>
          <w:p w14:paraId="0DD5D7F9" w14:textId="77777777" w:rsidR="00B7280C" w:rsidRPr="00493E4B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80BB946" w14:textId="0A269CD2" w:rsidR="00CB1E7A" w:rsidRPr="00493E4B" w:rsidRDefault="00493E4B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>36</w:t>
            </w:r>
          </w:p>
          <w:p w14:paraId="44547A34" w14:textId="6B56DA7B" w:rsidR="00CB1E7A" w:rsidRPr="00493E4B" w:rsidRDefault="00493E4B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3307" w:type="dxa"/>
          </w:tcPr>
          <w:p w14:paraId="18C8EE3E" w14:textId="77777777" w:rsidR="00CB1E7A" w:rsidRPr="00493E4B" w:rsidRDefault="00CB1E7A" w:rsidP="00CB1E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F613540" w14:textId="71DBC89B" w:rsidR="00493E4B" w:rsidRPr="00493E4B" w:rsidRDefault="00493E4B" w:rsidP="00493E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>0.49304 ± 0.21054</w:t>
            </w:r>
          </w:p>
          <w:p w14:paraId="7851F022" w14:textId="7D6139A6" w:rsidR="0019460E" w:rsidRPr="00493E4B" w:rsidRDefault="00493E4B" w:rsidP="00493E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3E4B">
              <w:rPr>
                <w:rFonts w:ascii="Times New Roman" w:hAnsi="Times New Roman" w:cs="Times New Roman"/>
                <w:lang w:val="en-GB"/>
              </w:rPr>
              <w:t>0.23934 ± 0.17344</w:t>
            </w:r>
          </w:p>
        </w:tc>
        <w:tc>
          <w:tcPr>
            <w:tcW w:w="1033" w:type="dxa"/>
          </w:tcPr>
          <w:p w14:paraId="134E2CAB" w14:textId="77777777" w:rsidR="00B7280C" w:rsidRPr="00493E4B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A76404F" w14:textId="4B31E400" w:rsidR="00CB1E7A" w:rsidRPr="00493E4B" w:rsidRDefault="0019460E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3E4B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954ED6" w:rsidRPr="00954ED6" w14:paraId="6F1AAA70" w14:textId="77777777" w:rsidTr="00B7280C">
        <w:tc>
          <w:tcPr>
            <w:tcW w:w="2428" w:type="dxa"/>
          </w:tcPr>
          <w:p w14:paraId="643C2B92" w14:textId="1A028AA3" w:rsidR="00B7280C" w:rsidRPr="008231EA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231EA">
              <w:rPr>
                <w:rFonts w:ascii="Times New Roman" w:hAnsi="Times New Roman" w:cs="Times New Roman"/>
                <w:i/>
                <w:iCs/>
                <w:lang w:val="en-GB"/>
              </w:rPr>
              <w:t>Cirrhosis</w:t>
            </w:r>
          </w:p>
          <w:p w14:paraId="73607DEA" w14:textId="5B061E9E" w:rsidR="00B7280C" w:rsidRPr="008231EA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231EA">
              <w:rPr>
                <w:rFonts w:ascii="Times New Roman" w:hAnsi="Times New Roman" w:cs="Times New Roman"/>
                <w:lang w:val="en-GB"/>
              </w:rPr>
              <w:tab/>
              <w:t>No</w:t>
            </w:r>
          </w:p>
          <w:p w14:paraId="57CB8034" w14:textId="21ECD07B" w:rsidR="00B7280C" w:rsidRPr="008231EA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231EA">
              <w:rPr>
                <w:rFonts w:ascii="Times New Roman" w:hAnsi="Times New Roman" w:cs="Times New Roman"/>
                <w:lang w:val="en-GB"/>
              </w:rPr>
              <w:tab/>
              <w:t>Yes</w:t>
            </w:r>
          </w:p>
          <w:p w14:paraId="25BDE01E" w14:textId="77777777" w:rsidR="00B7280C" w:rsidRPr="008231EA" w:rsidRDefault="00B7280C" w:rsidP="003712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2" w:type="dxa"/>
          </w:tcPr>
          <w:p w14:paraId="0A246337" w14:textId="77777777" w:rsidR="00B7280C" w:rsidRPr="008231EA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4F158E4" w14:textId="2C89E82A" w:rsidR="00CB1E7A" w:rsidRPr="008231EA" w:rsidRDefault="00321827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1EA">
              <w:rPr>
                <w:rFonts w:ascii="Times New Roman" w:hAnsi="Times New Roman" w:cs="Times New Roman"/>
                <w:lang w:val="en-GB"/>
              </w:rPr>
              <w:t>51</w:t>
            </w:r>
          </w:p>
          <w:p w14:paraId="0A976A6E" w14:textId="549BEB93" w:rsidR="00CB1E7A" w:rsidRPr="008231EA" w:rsidRDefault="00321827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1E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3307" w:type="dxa"/>
          </w:tcPr>
          <w:p w14:paraId="6698FB9D" w14:textId="77E0EAAA" w:rsidR="00B7280C" w:rsidRPr="008231EA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AB70E11" w14:textId="2530E457" w:rsidR="00321827" w:rsidRPr="008231EA" w:rsidRDefault="00321827" w:rsidP="003218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1EA">
              <w:rPr>
                <w:rFonts w:ascii="Times New Roman" w:hAnsi="Times New Roman" w:cs="Times New Roman"/>
                <w:lang w:val="en-GB"/>
              </w:rPr>
              <w:t>0.34491 ± 0.21936</w:t>
            </w:r>
          </w:p>
          <w:p w14:paraId="004BB1C6" w14:textId="3A62163F" w:rsidR="009E2F7E" w:rsidRPr="008231EA" w:rsidRDefault="00321827" w:rsidP="003218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1EA">
              <w:rPr>
                <w:rFonts w:ascii="Times New Roman" w:hAnsi="Times New Roman" w:cs="Times New Roman"/>
                <w:lang w:val="en-GB"/>
              </w:rPr>
              <w:t>0.41786 ± 0.25276</w:t>
            </w:r>
          </w:p>
        </w:tc>
        <w:tc>
          <w:tcPr>
            <w:tcW w:w="1033" w:type="dxa"/>
          </w:tcPr>
          <w:p w14:paraId="65DC611C" w14:textId="77777777" w:rsidR="00B7280C" w:rsidRPr="008231EA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2EFA85B" w14:textId="06B1C5A9" w:rsidR="00B7280C" w:rsidRPr="008231EA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1EA">
              <w:rPr>
                <w:rFonts w:ascii="Times New Roman" w:hAnsi="Times New Roman" w:cs="Times New Roman"/>
                <w:lang w:val="en-GB"/>
              </w:rPr>
              <w:t>0.</w:t>
            </w:r>
            <w:r w:rsidR="008231EA" w:rsidRPr="008231EA">
              <w:rPr>
                <w:rFonts w:ascii="Times New Roman" w:hAnsi="Times New Roman" w:cs="Times New Roman"/>
                <w:lang w:val="en-GB"/>
              </w:rPr>
              <w:t>242</w:t>
            </w:r>
          </w:p>
        </w:tc>
      </w:tr>
      <w:tr w:rsidR="00954ED6" w:rsidRPr="00954ED6" w14:paraId="007E4509" w14:textId="77777777" w:rsidTr="00B7280C">
        <w:tc>
          <w:tcPr>
            <w:tcW w:w="2428" w:type="dxa"/>
          </w:tcPr>
          <w:p w14:paraId="534B1E6D" w14:textId="50943425" w:rsidR="00B7280C" w:rsidRPr="00511CDA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11CDA">
              <w:rPr>
                <w:rFonts w:ascii="Times New Roman" w:hAnsi="Times New Roman" w:cs="Times New Roman"/>
                <w:i/>
                <w:iCs/>
                <w:lang w:val="en-GB"/>
              </w:rPr>
              <w:t>Etiology</w:t>
            </w:r>
            <w:proofErr w:type="spellEnd"/>
          </w:p>
          <w:p w14:paraId="03DB0B2D" w14:textId="5CEE3D6C" w:rsidR="00B7280C" w:rsidRPr="00511CDA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ab/>
              <w:t>HBV</w:t>
            </w:r>
          </w:p>
          <w:p w14:paraId="05486D15" w14:textId="1384AF9C" w:rsidR="00B7280C" w:rsidRPr="00511CDA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ab/>
              <w:t>HCV</w:t>
            </w:r>
          </w:p>
          <w:p w14:paraId="6BE6BA24" w14:textId="48C3BACB" w:rsidR="00B7280C" w:rsidRPr="00511CDA" w:rsidRDefault="00B7280C" w:rsidP="000243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ab/>
              <w:t>Hepatolithiasis</w:t>
            </w:r>
          </w:p>
          <w:p w14:paraId="17E1E06E" w14:textId="110A99E8" w:rsidR="00E066A3" w:rsidRPr="00511CDA" w:rsidRDefault="00E066A3" w:rsidP="000243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ab/>
            </w:r>
            <w:r w:rsidR="008231EA" w:rsidRPr="00511CDA">
              <w:rPr>
                <w:rFonts w:ascii="Times New Roman" w:hAnsi="Times New Roman" w:cs="Times New Roman"/>
                <w:lang w:val="en-GB"/>
              </w:rPr>
              <w:t>PS</w:t>
            </w:r>
            <w:r w:rsidR="00936B8B" w:rsidRPr="00511CDA">
              <w:rPr>
                <w:rFonts w:ascii="Times New Roman" w:hAnsi="Times New Roman" w:cs="Times New Roman"/>
                <w:lang w:val="en-GB"/>
              </w:rPr>
              <w:t>C</w:t>
            </w:r>
          </w:p>
          <w:p w14:paraId="6D096AD1" w14:textId="003E827E" w:rsidR="00B7280C" w:rsidRPr="00511CDA" w:rsidRDefault="00B7280C" w:rsidP="00D04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2" w:type="dxa"/>
          </w:tcPr>
          <w:p w14:paraId="3B0CF8F6" w14:textId="77777777" w:rsidR="00B7280C" w:rsidRPr="00511CDA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0A07366" w14:textId="36B84055" w:rsidR="00E066A3" w:rsidRPr="00511CDA" w:rsidRDefault="00934E62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>1</w:t>
            </w:r>
            <w:r w:rsidR="008231EA" w:rsidRPr="00511CDA">
              <w:rPr>
                <w:rFonts w:ascii="Times New Roman" w:hAnsi="Times New Roman" w:cs="Times New Roman"/>
                <w:lang w:val="en-GB"/>
              </w:rPr>
              <w:t>4</w:t>
            </w:r>
          </w:p>
          <w:p w14:paraId="34D7C629" w14:textId="58693A3D" w:rsidR="00E066A3" w:rsidRPr="00511CDA" w:rsidRDefault="008231EA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>10</w:t>
            </w:r>
          </w:p>
          <w:p w14:paraId="69F9ACDB" w14:textId="17E38E04" w:rsidR="00E066A3" w:rsidRPr="00511CDA" w:rsidRDefault="008231EA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7B799479" w14:textId="51FD3EC9" w:rsidR="00E066A3" w:rsidRPr="00511CDA" w:rsidRDefault="008231EA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307" w:type="dxa"/>
          </w:tcPr>
          <w:p w14:paraId="7FCFDDB2" w14:textId="6DDABC60" w:rsidR="00B7280C" w:rsidRPr="00511CDA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D38E461" w14:textId="7F47A81A" w:rsidR="008231EA" w:rsidRPr="00511CDA" w:rsidRDefault="008231EA" w:rsidP="008231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>0.35327 ± 0.22889</w:t>
            </w:r>
          </w:p>
          <w:p w14:paraId="2A9E2B51" w14:textId="7333FBA9" w:rsidR="008231EA" w:rsidRPr="00511CDA" w:rsidRDefault="008231EA" w:rsidP="008231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>0.41189 ± 0.29018</w:t>
            </w:r>
          </w:p>
          <w:p w14:paraId="10F0973F" w14:textId="58A6ED7B" w:rsidR="008231EA" w:rsidRPr="00511CDA" w:rsidRDefault="008231EA" w:rsidP="008231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>0.44288 ± 0.27179</w:t>
            </w:r>
          </w:p>
          <w:p w14:paraId="1D53D5EE" w14:textId="481318BD" w:rsidR="00B7280C" w:rsidRPr="00511CDA" w:rsidRDefault="008231EA" w:rsidP="008231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CDA">
              <w:rPr>
                <w:rFonts w:ascii="Times New Roman" w:hAnsi="Times New Roman" w:cs="Times New Roman"/>
                <w:lang w:val="en-GB"/>
              </w:rPr>
              <w:t>0.26640 ± 0.27059</w:t>
            </w:r>
          </w:p>
        </w:tc>
        <w:tc>
          <w:tcPr>
            <w:tcW w:w="1033" w:type="dxa"/>
          </w:tcPr>
          <w:p w14:paraId="61A273F1" w14:textId="77777777" w:rsidR="00B7280C" w:rsidRPr="002247A6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442C4A2" w14:textId="707208DB" w:rsidR="00B7280C" w:rsidRPr="002247A6" w:rsidRDefault="00934E62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47A6">
              <w:rPr>
                <w:rFonts w:ascii="Times New Roman" w:hAnsi="Times New Roman" w:cs="Times New Roman"/>
                <w:lang w:val="en-GB"/>
              </w:rPr>
              <w:t>0.</w:t>
            </w:r>
            <w:r w:rsidR="002247A6" w:rsidRPr="002247A6">
              <w:rPr>
                <w:rFonts w:ascii="Times New Roman" w:hAnsi="Times New Roman" w:cs="Times New Roman"/>
                <w:lang w:val="en-GB"/>
              </w:rPr>
              <w:t>684</w:t>
            </w:r>
            <w:r w:rsidR="00F95BD5" w:rsidRPr="002247A6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</w:tr>
      <w:tr w:rsidR="00954ED6" w:rsidRPr="00954ED6" w14:paraId="7A94123A" w14:textId="77777777" w:rsidTr="00B7280C">
        <w:tc>
          <w:tcPr>
            <w:tcW w:w="2428" w:type="dxa"/>
          </w:tcPr>
          <w:p w14:paraId="74B27812" w14:textId="4D98B556" w:rsidR="00B7280C" w:rsidRPr="00107F13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7F13">
              <w:rPr>
                <w:rFonts w:ascii="Times New Roman" w:hAnsi="Times New Roman" w:cs="Times New Roman"/>
                <w:i/>
                <w:iCs/>
                <w:lang w:val="en-GB"/>
              </w:rPr>
              <w:t>Diameter</w:t>
            </w:r>
          </w:p>
          <w:p w14:paraId="7DB538FB" w14:textId="782845C1" w:rsidR="00B7280C" w:rsidRPr="00107F13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107F13">
              <w:rPr>
                <w:rFonts w:ascii="Times New Roman" w:hAnsi="Times New Roman" w:cs="Times New Roman"/>
                <w:lang w:val="en-GB"/>
              </w:rPr>
              <w:tab/>
              <w:t>&lt; 5 cm</w:t>
            </w:r>
          </w:p>
          <w:p w14:paraId="2C57EB7F" w14:textId="3E9D6D2D" w:rsidR="00B7280C" w:rsidRPr="00107F13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107F13">
              <w:rPr>
                <w:rFonts w:ascii="Times New Roman" w:hAnsi="Times New Roman" w:cs="Times New Roman"/>
                <w:lang w:val="en-GB"/>
              </w:rPr>
              <w:tab/>
              <w:t>≥ 5 cm</w:t>
            </w:r>
          </w:p>
          <w:p w14:paraId="072B1701" w14:textId="77777777" w:rsidR="00B7280C" w:rsidRPr="00107F13" w:rsidRDefault="00B7280C" w:rsidP="003712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2" w:type="dxa"/>
          </w:tcPr>
          <w:p w14:paraId="5BF4DC01" w14:textId="77777777" w:rsidR="00B7280C" w:rsidRPr="00107F13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145D849" w14:textId="77A0164D" w:rsidR="00E659AD" w:rsidRPr="00107F13" w:rsidRDefault="00511CDA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7F13">
              <w:rPr>
                <w:rFonts w:ascii="Times New Roman" w:hAnsi="Times New Roman" w:cs="Times New Roman"/>
                <w:lang w:val="en-GB"/>
              </w:rPr>
              <w:t>53</w:t>
            </w:r>
          </w:p>
          <w:p w14:paraId="36E7F078" w14:textId="1D74A32A" w:rsidR="00E659AD" w:rsidRPr="00107F13" w:rsidRDefault="00232F5A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7F13">
              <w:rPr>
                <w:rFonts w:ascii="Times New Roman" w:hAnsi="Times New Roman" w:cs="Times New Roman"/>
                <w:lang w:val="en-GB"/>
              </w:rPr>
              <w:t>1</w:t>
            </w:r>
            <w:r w:rsidR="00511CDA" w:rsidRPr="00107F13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3307" w:type="dxa"/>
          </w:tcPr>
          <w:p w14:paraId="5E164AEF" w14:textId="0241F1DA" w:rsidR="00B7280C" w:rsidRPr="00107F13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E29C82F" w14:textId="0694EC5F" w:rsidR="00511CDA" w:rsidRPr="00107F13" w:rsidRDefault="00511CDA" w:rsidP="00511C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7F13">
              <w:rPr>
                <w:rFonts w:ascii="Times New Roman" w:hAnsi="Times New Roman" w:cs="Times New Roman"/>
                <w:lang w:val="en-GB"/>
              </w:rPr>
              <w:t>0.35239 ± 0.21484</w:t>
            </w:r>
          </w:p>
          <w:p w14:paraId="1B1E45B4" w14:textId="14E0DC09" w:rsidR="00B7280C" w:rsidRPr="00107F13" w:rsidRDefault="00511CDA" w:rsidP="00511C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7F13">
              <w:rPr>
                <w:rFonts w:ascii="Times New Roman" w:hAnsi="Times New Roman" w:cs="Times New Roman"/>
                <w:lang w:val="en-GB"/>
              </w:rPr>
              <w:t>0.40467 ± 0.27127</w:t>
            </w:r>
          </w:p>
        </w:tc>
        <w:tc>
          <w:tcPr>
            <w:tcW w:w="1033" w:type="dxa"/>
          </w:tcPr>
          <w:p w14:paraId="68B6491E" w14:textId="77777777" w:rsidR="00B7280C" w:rsidRPr="00107F13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364BC2D" w14:textId="1BF22257" w:rsidR="00B7280C" w:rsidRPr="00107F13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7F13">
              <w:rPr>
                <w:rFonts w:ascii="Times New Roman" w:hAnsi="Times New Roman" w:cs="Times New Roman"/>
                <w:lang w:val="en-GB"/>
              </w:rPr>
              <w:t>0.</w:t>
            </w:r>
            <w:r w:rsidR="00511CDA" w:rsidRPr="00107F13">
              <w:rPr>
                <w:rFonts w:ascii="Times New Roman" w:hAnsi="Times New Roman" w:cs="Times New Roman"/>
                <w:lang w:val="en-GB"/>
              </w:rPr>
              <w:t>596</w:t>
            </w:r>
          </w:p>
        </w:tc>
      </w:tr>
      <w:tr w:rsidR="00954ED6" w:rsidRPr="00954ED6" w14:paraId="6AE2741F" w14:textId="77777777" w:rsidTr="00B7280C">
        <w:tc>
          <w:tcPr>
            <w:tcW w:w="2428" w:type="dxa"/>
          </w:tcPr>
          <w:p w14:paraId="5437DF83" w14:textId="037AB828" w:rsidR="00B7280C" w:rsidRPr="003800A8" w:rsidRDefault="00B7280C" w:rsidP="002B5D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800A8">
              <w:rPr>
                <w:rFonts w:ascii="Times New Roman" w:hAnsi="Times New Roman" w:cs="Times New Roman"/>
                <w:i/>
                <w:iCs/>
                <w:lang w:val="en-GB"/>
              </w:rPr>
              <w:t>Lymph Node Metastasis</w:t>
            </w:r>
          </w:p>
          <w:p w14:paraId="7E867F66" w14:textId="532D3435" w:rsidR="00B7280C" w:rsidRPr="003800A8" w:rsidRDefault="00B7280C" w:rsidP="002B5D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800A8">
              <w:rPr>
                <w:rFonts w:ascii="Times New Roman" w:hAnsi="Times New Roman" w:cs="Times New Roman"/>
                <w:lang w:val="en-GB"/>
              </w:rPr>
              <w:tab/>
              <w:t>No</w:t>
            </w:r>
          </w:p>
          <w:p w14:paraId="08D271F5" w14:textId="0C8FABF6" w:rsidR="00B7280C" w:rsidRPr="003800A8" w:rsidRDefault="00B7280C" w:rsidP="002B5D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800A8">
              <w:rPr>
                <w:rFonts w:ascii="Times New Roman" w:hAnsi="Times New Roman" w:cs="Times New Roman"/>
                <w:lang w:val="en-GB"/>
              </w:rPr>
              <w:tab/>
              <w:t>Yes</w:t>
            </w:r>
          </w:p>
          <w:p w14:paraId="1D8C37AE" w14:textId="77777777" w:rsidR="00B7280C" w:rsidRPr="003800A8" w:rsidRDefault="00B7280C" w:rsidP="002B5D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2" w:type="dxa"/>
          </w:tcPr>
          <w:p w14:paraId="13632938" w14:textId="77777777" w:rsidR="00B7280C" w:rsidRPr="003800A8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4AA8314" w14:textId="760B79C3" w:rsidR="00E659AD" w:rsidRPr="003800A8" w:rsidRDefault="002D238B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00A8">
              <w:rPr>
                <w:rFonts w:ascii="Times New Roman" w:hAnsi="Times New Roman" w:cs="Times New Roman"/>
                <w:lang w:val="en-GB"/>
              </w:rPr>
              <w:t>48</w:t>
            </w:r>
          </w:p>
          <w:p w14:paraId="6DD922EC" w14:textId="7DD27CCF" w:rsidR="00E659AD" w:rsidRPr="003800A8" w:rsidRDefault="002D238B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00A8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3307" w:type="dxa"/>
          </w:tcPr>
          <w:p w14:paraId="2D5798FA" w14:textId="7B00EEE1" w:rsidR="00B7280C" w:rsidRPr="002D238B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BA0D60D" w14:textId="0B386CAA" w:rsidR="002D238B" w:rsidRPr="002D238B" w:rsidRDefault="002D238B" w:rsidP="002D23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238B">
              <w:rPr>
                <w:rFonts w:ascii="Times New Roman" w:hAnsi="Times New Roman" w:cs="Times New Roman"/>
                <w:lang w:val="en-GB"/>
              </w:rPr>
              <w:t>0.26513 ± 0.16469</w:t>
            </w:r>
          </w:p>
          <w:p w14:paraId="2740C463" w14:textId="5B9C0CCE" w:rsidR="00B7280C" w:rsidRPr="002D238B" w:rsidRDefault="002D238B" w:rsidP="002D23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238B">
              <w:rPr>
                <w:rFonts w:ascii="Times New Roman" w:hAnsi="Times New Roman" w:cs="Times New Roman"/>
                <w:lang w:val="en-GB"/>
              </w:rPr>
              <w:t>0.56830 ± 0.21034</w:t>
            </w:r>
          </w:p>
        </w:tc>
        <w:tc>
          <w:tcPr>
            <w:tcW w:w="1033" w:type="dxa"/>
          </w:tcPr>
          <w:p w14:paraId="0B67C4C0" w14:textId="77777777" w:rsidR="00B7280C" w:rsidRPr="002D238B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ABAC9F3" w14:textId="26863EBA" w:rsidR="00B7280C" w:rsidRPr="002D238B" w:rsidRDefault="0044461B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238B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954ED6" w:rsidRPr="00954ED6" w14:paraId="179E2F23" w14:textId="77777777" w:rsidTr="00B7280C">
        <w:tc>
          <w:tcPr>
            <w:tcW w:w="2428" w:type="dxa"/>
          </w:tcPr>
          <w:p w14:paraId="5502FDAE" w14:textId="12894CBC" w:rsidR="00B7280C" w:rsidRPr="00E35DB2" w:rsidRDefault="00B7280C" w:rsidP="00E86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35DB2">
              <w:rPr>
                <w:rFonts w:ascii="Times New Roman" w:hAnsi="Times New Roman" w:cs="Times New Roman"/>
                <w:i/>
                <w:iCs/>
                <w:lang w:val="en-GB"/>
              </w:rPr>
              <w:t>Lung Metastasis</w:t>
            </w:r>
          </w:p>
          <w:p w14:paraId="6ECAE6A5" w14:textId="77777777" w:rsidR="00B7280C" w:rsidRPr="00E35DB2" w:rsidRDefault="00B7280C" w:rsidP="00E86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35DB2">
              <w:rPr>
                <w:rFonts w:ascii="Times New Roman" w:hAnsi="Times New Roman" w:cs="Times New Roman"/>
                <w:lang w:val="en-GB"/>
              </w:rPr>
              <w:tab/>
              <w:t>No</w:t>
            </w:r>
          </w:p>
          <w:p w14:paraId="78FF35C8" w14:textId="77777777" w:rsidR="00B7280C" w:rsidRPr="00E35DB2" w:rsidRDefault="00B7280C" w:rsidP="00E86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E35DB2">
              <w:rPr>
                <w:rFonts w:ascii="Times New Roman" w:hAnsi="Times New Roman" w:cs="Times New Roman"/>
                <w:lang w:val="en-GB"/>
              </w:rPr>
              <w:tab/>
              <w:t>Yes</w:t>
            </w:r>
          </w:p>
          <w:p w14:paraId="06F9D317" w14:textId="77777777" w:rsidR="00B7280C" w:rsidRPr="00E35DB2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182" w:type="dxa"/>
          </w:tcPr>
          <w:p w14:paraId="44780D45" w14:textId="77777777" w:rsidR="00B7280C" w:rsidRPr="00E35DB2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238E27" w14:textId="2864B143" w:rsidR="00E84CE5" w:rsidRPr="00E35DB2" w:rsidRDefault="003800A8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DB2">
              <w:rPr>
                <w:rFonts w:ascii="Times New Roman" w:hAnsi="Times New Roman" w:cs="Times New Roman"/>
                <w:lang w:val="en-GB"/>
              </w:rPr>
              <w:t>57</w:t>
            </w:r>
          </w:p>
          <w:p w14:paraId="15A4BE3F" w14:textId="70E23274" w:rsidR="00E84CE5" w:rsidRPr="00E35DB2" w:rsidRDefault="00183CA0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DB2">
              <w:rPr>
                <w:rFonts w:ascii="Times New Roman" w:hAnsi="Times New Roman" w:cs="Times New Roman"/>
                <w:lang w:val="en-GB"/>
              </w:rPr>
              <w:t>1</w:t>
            </w:r>
            <w:r w:rsidR="003800A8" w:rsidRPr="00E35DB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307" w:type="dxa"/>
          </w:tcPr>
          <w:p w14:paraId="7F389AAD" w14:textId="77777777" w:rsidR="00931C97" w:rsidRPr="00AE619B" w:rsidRDefault="00931C97" w:rsidP="00931C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A3B2F27" w14:textId="63C8E939" w:rsidR="00931C97" w:rsidRPr="00AE619B" w:rsidRDefault="00931C97" w:rsidP="00931C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9B">
              <w:rPr>
                <w:rFonts w:ascii="Times New Roman" w:hAnsi="Times New Roman" w:cs="Times New Roman"/>
                <w:lang w:val="en-GB"/>
              </w:rPr>
              <w:t>0.31330 ± 0.20329</w:t>
            </w:r>
          </w:p>
          <w:p w14:paraId="3923BB00" w14:textId="41D0AEAC" w:rsidR="00183CA0" w:rsidRPr="00AE619B" w:rsidRDefault="00931C97" w:rsidP="00931C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9B">
              <w:rPr>
                <w:rFonts w:ascii="Times New Roman" w:hAnsi="Times New Roman" w:cs="Times New Roman"/>
                <w:lang w:val="en-GB"/>
              </w:rPr>
              <w:t>0.56717 ± 0.22091</w:t>
            </w:r>
          </w:p>
        </w:tc>
        <w:tc>
          <w:tcPr>
            <w:tcW w:w="1033" w:type="dxa"/>
          </w:tcPr>
          <w:p w14:paraId="0663F5F9" w14:textId="77777777" w:rsidR="00B7280C" w:rsidRPr="00AE619B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AC9B7D5" w14:textId="0FBA1B7B" w:rsidR="00B7280C" w:rsidRPr="00AE619B" w:rsidRDefault="00AE619B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619B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954ED6" w:rsidRPr="00954ED6" w14:paraId="6E37C4D5" w14:textId="77777777" w:rsidTr="00B7280C">
        <w:tc>
          <w:tcPr>
            <w:tcW w:w="2428" w:type="dxa"/>
          </w:tcPr>
          <w:p w14:paraId="0EABA05E" w14:textId="455697A3" w:rsidR="00B7280C" w:rsidRPr="00B91769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91769">
              <w:rPr>
                <w:rFonts w:ascii="Times New Roman" w:hAnsi="Times New Roman" w:cs="Times New Roman"/>
                <w:i/>
                <w:iCs/>
                <w:lang w:val="en-GB"/>
              </w:rPr>
              <w:t>Differentiation</w:t>
            </w:r>
          </w:p>
          <w:p w14:paraId="6933E8DF" w14:textId="12A441B4" w:rsidR="00B7280C" w:rsidRPr="00B91769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91769">
              <w:rPr>
                <w:rFonts w:ascii="Times New Roman" w:hAnsi="Times New Roman" w:cs="Times New Roman"/>
                <w:lang w:val="en-GB"/>
              </w:rPr>
              <w:tab/>
              <w:t>Well</w:t>
            </w:r>
          </w:p>
          <w:p w14:paraId="0779B218" w14:textId="4501FCE4" w:rsidR="00B7280C" w:rsidRPr="00B91769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91769">
              <w:rPr>
                <w:rFonts w:ascii="Times New Roman" w:hAnsi="Times New Roman" w:cs="Times New Roman"/>
                <w:lang w:val="en-GB"/>
              </w:rPr>
              <w:tab/>
              <w:t>Moderately</w:t>
            </w:r>
          </w:p>
          <w:p w14:paraId="1A5EDAB0" w14:textId="7F275B37" w:rsidR="00B7280C" w:rsidRPr="00B91769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91769">
              <w:rPr>
                <w:rFonts w:ascii="Times New Roman" w:hAnsi="Times New Roman" w:cs="Times New Roman"/>
                <w:lang w:val="en-GB"/>
              </w:rPr>
              <w:tab/>
              <w:t>Poorly</w:t>
            </w:r>
          </w:p>
          <w:p w14:paraId="3B0DF9B9" w14:textId="77777777" w:rsidR="00B7280C" w:rsidRPr="00B91769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2" w:type="dxa"/>
          </w:tcPr>
          <w:p w14:paraId="20D41D78" w14:textId="77777777" w:rsidR="00B7280C" w:rsidRPr="00B91769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DA282CF" w14:textId="744B6C6F" w:rsidR="00692723" w:rsidRPr="00B91769" w:rsidRDefault="00E35DB2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1769">
              <w:rPr>
                <w:rFonts w:ascii="Times New Roman" w:hAnsi="Times New Roman" w:cs="Times New Roman"/>
                <w:lang w:val="en-GB"/>
              </w:rPr>
              <w:t>34</w:t>
            </w:r>
          </w:p>
          <w:p w14:paraId="3DE4D1E3" w14:textId="3339694D" w:rsidR="00692723" w:rsidRPr="00B91769" w:rsidRDefault="00E35DB2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1769">
              <w:rPr>
                <w:rFonts w:ascii="Times New Roman" w:hAnsi="Times New Roman" w:cs="Times New Roman"/>
                <w:lang w:val="en-GB"/>
              </w:rPr>
              <w:t>20</w:t>
            </w:r>
          </w:p>
          <w:p w14:paraId="1EA9861A" w14:textId="02A30D21" w:rsidR="00692723" w:rsidRPr="00B91769" w:rsidRDefault="009C1146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1769">
              <w:rPr>
                <w:rFonts w:ascii="Times New Roman" w:hAnsi="Times New Roman" w:cs="Times New Roman"/>
                <w:lang w:val="en-GB"/>
              </w:rPr>
              <w:t>1</w:t>
            </w:r>
            <w:r w:rsidR="00E35DB2" w:rsidRPr="00B9176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307" w:type="dxa"/>
          </w:tcPr>
          <w:p w14:paraId="28CB2385" w14:textId="6C233B5E" w:rsidR="00B7280C" w:rsidRPr="00E35DB2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425F90B" w14:textId="093EE80E" w:rsidR="00E35DB2" w:rsidRPr="00E35DB2" w:rsidRDefault="00E35DB2" w:rsidP="007C3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DB2">
              <w:rPr>
                <w:rFonts w:ascii="Times New Roman" w:hAnsi="Times New Roman" w:cs="Times New Roman"/>
                <w:lang w:val="en-GB"/>
              </w:rPr>
              <w:t>0.32538 ± 0.22201</w:t>
            </w:r>
          </w:p>
          <w:p w14:paraId="00EEB2C8" w14:textId="1617CF2B" w:rsidR="009C1146" w:rsidRPr="00E35DB2" w:rsidRDefault="00E35DB2" w:rsidP="007C3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DB2">
              <w:rPr>
                <w:rFonts w:ascii="Times New Roman" w:hAnsi="Times New Roman" w:cs="Times New Roman"/>
                <w:lang w:val="en-GB"/>
              </w:rPr>
              <w:t>0.40605 ± 0.24632</w:t>
            </w:r>
          </w:p>
          <w:p w14:paraId="2231F47E" w14:textId="6D50EA55" w:rsidR="00A4283C" w:rsidRPr="00E35DB2" w:rsidRDefault="00E35DB2" w:rsidP="007C3E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DB2">
              <w:rPr>
                <w:rFonts w:ascii="Times New Roman" w:hAnsi="Times New Roman" w:cs="Times New Roman"/>
                <w:lang w:val="en-GB"/>
              </w:rPr>
              <w:t>0.39898 ± 0.22697</w:t>
            </w:r>
          </w:p>
        </w:tc>
        <w:tc>
          <w:tcPr>
            <w:tcW w:w="1033" w:type="dxa"/>
          </w:tcPr>
          <w:p w14:paraId="0A0FBA0A" w14:textId="77777777" w:rsidR="00B7280C" w:rsidRPr="00E35DB2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17D47C8" w14:textId="3514ADEE" w:rsidR="00B7280C" w:rsidRPr="00E35DB2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DB2">
              <w:rPr>
                <w:rFonts w:ascii="Times New Roman" w:hAnsi="Times New Roman" w:cs="Times New Roman"/>
                <w:lang w:val="en-GB"/>
              </w:rPr>
              <w:t>0.</w:t>
            </w:r>
            <w:r w:rsidR="00E35DB2" w:rsidRPr="00E35DB2">
              <w:rPr>
                <w:rFonts w:ascii="Times New Roman" w:hAnsi="Times New Roman" w:cs="Times New Roman"/>
                <w:lang w:val="en-GB"/>
              </w:rPr>
              <w:t>367</w:t>
            </w:r>
            <w:r w:rsidRPr="00E35DB2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</w:tr>
      <w:tr w:rsidR="00954ED6" w:rsidRPr="00954ED6" w14:paraId="7761F3ED" w14:textId="77777777" w:rsidTr="00B7280C">
        <w:tc>
          <w:tcPr>
            <w:tcW w:w="2428" w:type="dxa"/>
          </w:tcPr>
          <w:p w14:paraId="1F3D2A28" w14:textId="1196EB25" w:rsidR="00B7280C" w:rsidRPr="002500FA" w:rsidRDefault="00B7280C" w:rsidP="004C59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500FA">
              <w:rPr>
                <w:rFonts w:ascii="Times New Roman" w:hAnsi="Times New Roman" w:cs="Times New Roman"/>
                <w:i/>
                <w:iCs/>
                <w:lang w:val="en-GB"/>
              </w:rPr>
              <w:t>Tumor number</w:t>
            </w:r>
          </w:p>
          <w:p w14:paraId="0886F330" w14:textId="202D2628" w:rsidR="00B7280C" w:rsidRPr="002500FA" w:rsidRDefault="00B7280C" w:rsidP="004C59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500FA">
              <w:rPr>
                <w:rFonts w:ascii="Times New Roman" w:hAnsi="Times New Roman" w:cs="Times New Roman"/>
                <w:lang w:val="en-GB"/>
              </w:rPr>
              <w:tab/>
              <w:t>Single</w:t>
            </w:r>
          </w:p>
          <w:p w14:paraId="3C2C23D2" w14:textId="5EB64518" w:rsidR="00B7280C" w:rsidRPr="002500FA" w:rsidRDefault="00B7280C" w:rsidP="004C59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500FA">
              <w:rPr>
                <w:rFonts w:ascii="Times New Roman" w:hAnsi="Times New Roman" w:cs="Times New Roman"/>
                <w:lang w:val="en-GB"/>
              </w:rPr>
              <w:tab/>
              <w:t>Multiple</w:t>
            </w:r>
          </w:p>
          <w:p w14:paraId="78A879B4" w14:textId="77777777" w:rsidR="00B7280C" w:rsidRPr="002500FA" w:rsidRDefault="00B7280C" w:rsidP="00D53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182" w:type="dxa"/>
          </w:tcPr>
          <w:p w14:paraId="669590BD" w14:textId="77777777" w:rsidR="00B7280C" w:rsidRPr="002500FA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828C28C" w14:textId="401F482D" w:rsidR="00147E62" w:rsidRPr="002500FA" w:rsidRDefault="00B91769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00FA">
              <w:rPr>
                <w:rFonts w:ascii="Times New Roman" w:hAnsi="Times New Roman" w:cs="Times New Roman"/>
                <w:lang w:val="en-GB"/>
              </w:rPr>
              <w:t>58</w:t>
            </w:r>
          </w:p>
          <w:p w14:paraId="1F4AB551" w14:textId="76DDB9DA" w:rsidR="00147E62" w:rsidRPr="002500FA" w:rsidRDefault="00B91769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00F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3307" w:type="dxa"/>
          </w:tcPr>
          <w:p w14:paraId="325AEA2E" w14:textId="688A5E26" w:rsidR="00B7280C" w:rsidRPr="002500FA" w:rsidRDefault="00B7280C" w:rsidP="00576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64CD2E5" w14:textId="27D293DB" w:rsidR="00B91769" w:rsidRPr="002500FA" w:rsidRDefault="00B91769" w:rsidP="00B917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00FA">
              <w:rPr>
                <w:rFonts w:ascii="Times New Roman" w:hAnsi="Times New Roman" w:cs="Times New Roman"/>
                <w:lang w:val="en-GB"/>
              </w:rPr>
              <w:t>0.34276 ± 0.22351</w:t>
            </w:r>
          </w:p>
          <w:p w14:paraId="7251E3E0" w14:textId="110E59CA" w:rsidR="00B7280C" w:rsidRPr="002500FA" w:rsidRDefault="00B91769" w:rsidP="00B917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00FA">
              <w:rPr>
                <w:rFonts w:ascii="Times New Roman" w:hAnsi="Times New Roman" w:cs="Times New Roman"/>
                <w:lang w:val="en-GB"/>
              </w:rPr>
              <w:t>0.46325 ± 0.24042</w:t>
            </w:r>
          </w:p>
        </w:tc>
        <w:tc>
          <w:tcPr>
            <w:tcW w:w="1033" w:type="dxa"/>
          </w:tcPr>
          <w:p w14:paraId="669E416B" w14:textId="77777777" w:rsidR="00B7280C" w:rsidRPr="002500FA" w:rsidRDefault="00B7280C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AA00162" w14:textId="37AAF567" w:rsidR="00B7280C" w:rsidRPr="002500FA" w:rsidRDefault="002F5AF0" w:rsidP="00520D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00FA">
              <w:rPr>
                <w:rFonts w:ascii="Times New Roman" w:hAnsi="Times New Roman" w:cs="Times New Roman"/>
                <w:lang w:val="en-GB"/>
              </w:rPr>
              <w:t>0.</w:t>
            </w:r>
            <w:r w:rsidR="002500FA" w:rsidRPr="002500FA">
              <w:rPr>
                <w:rFonts w:ascii="Times New Roman" w:hAnsi="Times New Roman" w:cs="Times New Roman"/>
                <w:lang w:val="en-GB"/>
              </w:rPr>
              <w:t>083</w:t>
            </w:r>
          </w:p>
        </w:tc>
      </w:tr>
    </w:tbl>
    <w:p w14:paraId="278BC01D" w14:textId="59929556" w:rsidR="00D27CD9" w:rsidRPr="00054EB9" w:rsidRDefault="003E0807" w:rsidP="00D27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54EB9">
        <w:rPr>
          <w:rFonts w:ascii="Times New Roman" w:hAnsi="Times New Roman" w:cs="Times New Roman"/>
          <w:vertAlign w:val="superscript"/>
        </w:rPr>
        <w:t>#</w:t>
      </w:r>
      <w:r w:rsidR="00CE0146" w:rsidRPr="00054EB9">
        <w:rPr>
          <w:rFonts w:ascii="Times New Roman" w:hAnsi="Times New Roman" w:cs="Times New Roman"/>
        </w:rPr>
        <w:t>Kuskal-Wallis</w:t>
      </w:r>
      <w:r w:rsidR="00223155" w:rsidRPr="00054EB9">
        <w:rPr>
          <w:rFonts w:ascii="Times New Roman" w:hAnsi="Times New Roman" w:cs="Times New Roman"/>
        </w:rPr>
        <w:t xml:space="preserve"> test</w:t>
      </w:r>
    </w:p>
    <w:p w14:paraId="6923F804" w14:textId="62CC91DB" w:rsidR="00DD03CB" w:rsidRPr="00054EB9" w:rsidRDefault="00490C9C" w:rsidP="00566B25">
      <w:pPr>
        <w:jc w:val="both"/>
        <w:rPr>
          <w:rFonts w:ascii="Times New Roman" w:hAnsi="Times New Roman" w:cs="Times New Roman"/>
          <w:lang w:val="en-GB"/>
        </w:rPr>
      </w:pPr>
      <w:r w:rsidRPr="00054EB9">
        <w:rPr>
          <w:rFonts w:ascii="Times New Roman" w:hAnsi="Times New Roman" w:cs="Times New Roman"/>
          <w:lang w:val="en-GB"/>
        </w:rPr>
        <w:t>A</w:t>
      </w:r>
      <w:r w:rsidR="00092A55" w:rsidRPr="00054EB9">
        <w:rPr>
          <w:rFonts w:ascii="Times New Roman" w:hAnsi="Times New Roman" w:cs="Times New Roman"/>
          <w:lang w:val="en-GB"/>
        </w:rPr>
        <w:t xml:space="preserve"> </w:t>
      </w:r>
      <w:r w:rsidR="00454FFB" w:rsidRPr="00054EB9">
        <w:rPr>
          <w:rFonts w:ascii="Times New Roman" w:hAnsi="Times New Roman" w:cs="Times New Roman"/>
          <w:lang w:val="en-GB"/>
        </w:rPr>
        <w:t xml:space="preserve">significant difference </w:t>
      </w:r>
      <w:r w:rsidR="001B29DD" w:rsidRPr="00054EB9">
        <w:rPr>
          <w:rFonts w:ascii="Times New Roman" w:hAnsi="Times New Roman" w:cs="Times New Roman"/>
          <w:lang w:val="en-GB"/>
        </w:rPr>
        <w:t xml:space="preserve">in </w:t>
      </w:r>
      <w:r w:rsidR="002F5AF0" w:rsidRPr="00054EB9">
        <w:rPr>
          <w:rFonts w:ascii="Times New Roman" w:hAnsi="Times New Roman" w:cs="Times New Roman"/>
          <w:lang w:val="en-GB"/>
        </w:rPr>
        <w:t>HSF1 mRNA</w:t>
      </w:r>
      <w:r w:rsidR="00517D03" w:rsidRPr="00054EB9">
        <w:rPr>
          <w:rFonts w:ascii="Times New Roman" w:hAnsi="Times New Roman" w:cs="Times New Roman"/>
          <w:lang w:val="en-GB"/>
        </w:rPr>
        <w:t xml:space="preserve"> </w:t>
      </w:r>
      <w:r w:rsidR="00AA0DAC" w:rsidRPr="00054EB9">
        <w:rPr>
          <w:rFonts w:ascii="Times New Roman" w:hAnsi="Times New Roman" w:cs="Times New Roman"/>
          <w:lang w:val="en-GB"/>
        </w:rPr>
        <w:t xml:space="preserve">level </w:t>
      </w:r>
      <w:r w:rsidR="00092A55" w:rsidRPr="00054EB9">
        <w:rPr>
          <w:rFonts w:ascii="Times New Roman" w:hAnsi="Times New Roman" w:cs="Times New Roman"/>
          <w:lang w:val="en-GB"/>
        </w:rPr>
        <w:t>was found</w:t>
      </w:r>
      <w:r w:rsidR="00A925D3" w:rsidRPr="00054EB9">
        <w:rPr>
          <w:rFonts w:ascii="Times New Roman" w:hAnsi="Times New Roman" w:cs="Times New Roman"/>
          <w:lang w:val="en-GB"/>
        </w:rPr>
        <w:t xml:space="preserve"> only for</w:t>
      </w:r>
      <w:r w:rsidR="003B541C" w:rsidRPr="00054EB9">
        <w:rPr>
          <w:rFonts w:ascii="Times New Roman" w:hAnsi="Times New Roman" w:cs="Times New Roman"/>
          <w:lang w:val="en-GB"/>
        </w:rPr>
        <w:t xml:space="preserve"> </w:t>
      </w:r>
      <w:r w:rsidR="00517D03" w:rsidRPr="00054EB9">
        <w:rPr>
          <w:rFonts w:ascii="Times New Roman" w:hAnsi="Times New Roman" w:cs="Times New Roman"/>
          <w:lang w:val="en-GB"/>
        </w:rPr>
        <w:t>survival</w:t>
      </w:r>
      <w:r w:rsidR="000014EE" w:rsidRPr="00054EB9">
        <w:rPr>
          <w:rFonts w:ascii="Times New Roman" w:hAnsi="Times New Roman" w:cs="Times New Roman"/>
          <w:lang w:val="en-GB"/>
        </w:rPr>
        <w:t>, lymph node metastasis</w:t>
      </w:r>
      <w:r w:rsidR="00566B25" w:rsidRPr="00054EB9">
        <w:rPr>
          <w:rFonts w:ascii="Times New Roman" w:hAnsi="Times New Roman" w:cs="Times New Roman"/>
          <w:lang w:val="en-GB"/>
        </w:rPr>
        <w:t>,</w:t>
      </w:r>
      <w:r w:rsidR="00517D03" w:rsidRPr="00054EB9">
        <w:rPr>
          <w:rFonts w:ascii="Times New Roman" w:hAnsi="Times New Roman" w:cs="Times New Roman"/>
          <w:lang w:val="en-GB"/>
        </w:rPr>
        <w:t xml:space="preserve"> and </w:t>
      </w:r>
      <w:r w:rsidR="000014EE" w:rsidRPr="00054EB9">
        <w:rPr>
          <w:rFonts w:ascii="Times New Roman" w:hAnsi="Times New Roman" w:cs="Times New Roman"/>
          <w:lang w:val="en-GB"/>
        </w:rPr>
        <w:t>lung metastasis</w:t>
      </w:r>
      <w:r w:rsidR="00AA0DAC" w:rsidRPr="00054EB9">
        <w:rPr>
          <w:rFonts w:ascii="Times New Roman" w:hAnsi="Times New Roman" w:cs="Times New Roman"/>
          <w:lang w:val="en-GB"/>
        </w:rPr>
        <w:t>.</w:t>
      </w:r>
    </w:p>
    <w:p w14:paraId="09F2951B" w14:textId="77777777" w:rsidR="004D6009" w:rsidRDefault="004D6009" w:rsidP="00566B25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14:paraId="08631090" w14:textId="5D0466EF" w:rsidR="00FB5A0C" w:rsidRPr="00054EB9" w:rsidRDefault="00FB5A0C" w:rsidP="00FB5A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54EB9">
        <w:rPr>
          <w:rFonts w:ascii="Times New Roman" w:hAnsi="Times New Roman" w:cs="Times New Roman"/>
          <w:sz w:val="24"/>
          <w:szCs w:val="24"/>
          <w:lang w:val="en-GB"/>
        </w:rPr>
        <w:lastRenderedPageBreak/>
        <w:t>Correlation analysis was performed by calculating Spearman's coefficient</w:t>
      </w:r>
      <w:r w:rsidR="00566B25" w:rsidRPr="00054EB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123720E" w14:textId="77777777" w:rsidR="009A19C0" w:rsidRPr="00954ED6" w:rsidRDefault="009A19C0" w:rsidP="009A19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1579"/>
        <w:gridCol w:w="1022"/>
      </w:tblGrid>
      <w:tr w:rsidR="00954ED6" w:rsidRPr="00954ED6" w14:paraId="0CAE3B8D" w14:textId="38FB92FA" w:rsidTr="002F5AF0">
        <w:tc>
          <w:tcPr>
            <w:tcW w:w="2446" w:type="dxa"/>
          </w:tcPr>
          <w:p w14:paraId="07DB658C" w14:textId="77777777" w:rsidR="002F5AF0" w:rsidRPr="00E44DEF" w:rsidRDefault="002F5AF0" w:rsidP="003404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4DEF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579" w:type="dxa"/>
          </w:tcPr>
          <w:p w14:paraId="06D352E7" w14:textId="77614580" w:rsidR="002F5AF0" w:rsidRPr="00E44DEF" w:rsidRDefault="002F5AF0" w:rsidP="003404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4DE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HSF1</w:t>
            </w:r>
            <w:r w:rsidRPr="00E44D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RNA</w:t>
            </w:r>
          </w:p>
        </w:tc>
        <w:tc>
          <w:tcPr>
            <w:tcW w:w="1022" w:type="dxa"/>
          </w:tcPr>
          <w:p w14:paraId="74200D61" w14:textId="77777777" w:rsidR="002F5AF0" w:rsidRPr="00E44DEF" w:rsidRDefault="002F5AF0" w:rsidP="003404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4DEF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954ED6" w:rsidRPr="00954ED6" w14:paraId="474BFE3E" w14:textId="6B358C2A" w:rsidTr="002F5AF0">
        <w:tc>
          <w:tcPr>
            <w:tcW w:w="2446" w:type="dxa"/>
          </w:tcPr>
          <w:p w14:paraId="5772EE35" w14:textId="0DF05CDD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Age</w:t>
            </w:r>
          </w:p>
        </w:tc>
        <w:tc>
          <w:tcPr>
            <w:tcW w:w="1579" w:type="dxa"/>
          </w:tcPr>
          <w:p w14:paraId="7DAF1B0D" w14:textId="368FEB85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054EB9" w:rsidRPr="00E44DEF">
              <w:rPr>
                <w:rFonts w:ascii="Times New Roman" w:hAnsi="Times New Roman" w:cs="Times New Roman"/>
                <w:lang w:val="en-GB"/>
              </w:rPr>
              <w:t>201</w:t>
            </w:r>
          </w:p>
        </w:tc>
        <w:tc>
          <w:tcPr>
            <w:tcW w:w="1022" w:type="dxa"/>
          </w:tcPr>
          <w:p w14:paraId="412F1BD8" w14:textId="3CE4794F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090</w:t>
            </w:r>
          </w:p>
        </w:tc>
      </w:tr>
      <w:tr w:rsidR="00954ED6" w:rsidRPr="00954ED6" w14:paraId="4CD911CD" w14:textId="772CF32B" w:rsidTr="002F5AF0">
        <w:tc>
          <w:tcPr>
            <w:tcW w:w="2446" w:type="dxa"/>
          </w:tcPr>
          <w:p w14:paraId="43B1438C" w14:textId="78062235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Sex</w:t>
            </w:r>
          </w:p>
        </w:tc>
        <w:tc>
          <w:tcPr>
            <w:tcW w:w="1579" w:type="dxa"/>
          </w:tcPr>
          <w:p w14:paraId="7D856C31" w14:textId="61E5C5CF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0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4</w:t>
            </w:r>
            <w:r w:rsidRPr="00E44DE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022" w:type="dxa"/>
          </w:tcPr>
          <w:p w14:paraId="15C8A11A" w14:textId="1F6DC231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686</w:t>
            </w:r>
          </w:p>
        </w:tc>
      </w:tr>
      <w:tr w:rsidR="00954ED6" w:rsidRPr="00954ED6" w14:paraId="4FD8051C" w14:textId="77777777" w:rsidTr="002F5AF0">
        <w:tc>
          <w:tcPr>
            <w:tcW w:w="2446" w:type="dxa"/>
          </w:tcPr>
          <w:p w14:paraId="46768EBA" w14:textId="2EA3EB0B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Survival</w:t>
            </w:r>
          </w:p>
        </w:tc>
        <w:tc>
          <w:tcPr>
            <w:tcW w:w="1579" w:type="dxa"/>
          </w:tcPr>
          <w:p w14:paraId="4D4E4585" w14:textId="50D957B9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–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771</w:t>
            </w:r>
          </w:p>
        </w:tc>
        <w:tc>
          <w:tcPr>
            <w:tcW w:w="1022" w:type="dxa"/>
          </w:tcPr>
          <w:p w14:paraId="4ECDD1E3" w14:textId="3A1D9AE0" w:rsidR="002F5AF0" w:rsidRPr="00E44DEF" w:rsidRDefault="001F482B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4DEF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954ED6" w:rsidRPr="00954ED6" w14:paraId="3E2A633F" w14:textId="7E87FFFF" w:rsidTr="002F5AF0">
        <w:tc>
          <w:tcPr>
            <w:tcW w:w="2446" w:type="dxa"/>
          </w:tcPr>
          <w:p w14:paraId="10D71154" w14:textId="5C51B68F" w:rsidR="002F5AF0" w:rsidRPr="00E44DEF" w:rsidRDefault="002F5AF0" w:rsidP="009F78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Cirrhosis</w:t>
            </w:r>
            <w:r w:rsidRPr="00E44DEF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579" w:type="dxa"/>
          </w:tcPr>
          <w:p w14:paraId="61071669" w14:textId="6CE61556" w:rsidR="002F5AF0" w:rsidRPr="00E44DEF" w:rsidRDefault="001F482B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1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022" w:type="dxa"/>
          </w:tcPr>
          <w:p w14:paraId="0A74CEB3" w14:textId="0830A8D0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244</w:t>
            </w:r>
          </w:p>
        </w:tc>
      </w:tr>
      <w:tr w:rsidR="00954ED6" w:rsidRPr="00954ED6" w14:paraId="2F3A7AB2" w14:textId="00EC4D7E" w:rsidTr="002F5AF0">
        <w:tc>
          <w:tcPr>
            <w:tcW w:w="2446" w:type="dxa"/>
          </w:tcPr>
          <w:p w14:paraId="096A43E8" w14:textId="37688052" w:rsidR="002F5AF0" w:rsidRPr="00E44DEF" w:rsidRDefault="002F5AF0" w:rsidP="009F78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Etiology</w:t>
            </w:r>
            <w:proofErr w:type="spellEnd"/>
          </w:p>
        </w:tc>
        <w:tc>
          <w:tcPr>
            <w:tcW w:w="1579" w:type="dxa"/>
          </w:tcPr>
          <w:p w14:paraId="4886A639" w14:textId="3CCB75BC" w:rsidR="002F5AF0" w:rsidRPr="00E44DEF" w:rsidRDefault="00E44DEF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–</w:t>
            </w:r>
            <w:r w:rsidR="002F5AF0"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1F482B" w:rsidRPr="00E44DEF">
              <w:rPr>
                <w:rFonts w:ascii="Times New Roman" w:hAnsi="Times New Roman" w:cs="Times New Roman"/>
                <w:lang w:val="en-GB"/>
              </w:rPr>
              <w:t>0</w:t>
            </w:r>
            <w:r w:rsidRPr="00E44DEF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022" w:type="dxa"/>
          </w:tcPr>
          <w:p w14:paraId="52D7789A" w14:textId="040F4AC4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822</w:t>
            </w:r>
          </w:p>
        </w:tc>
      </w:tr>
      <w:tr w:rsidR="00954ED6" w:rsidRPr="00954ED6" w14:paraId="085A3AF4" w14:textId="32E4FF48" w:rsidTr="002F5AF0">
        <w:tc>
          <w:tcPr>
            <w:tcW w:w="2446" w:type="dxa"/>
          </w:tcPr>
          <w:p w14:paraId="5B95C40E" w14:textId="56F2E7C3" w:rsidR="002F5AF0" w:rsidRPr="00E44DEF" w:rsidRDefault="002F5AF0" w:rsidP="009F78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Diameter</w:t>
            </w:r>
            <w:r w:rsidRPr="00E44DEF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579" w:type="dxa"/>
          </w:tcPr>
          <w:p w14:paraId="00170CA6" w14:textId="4458B508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0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022" w:type="dxa"/>
          </w:tcPr>
          <w:p w14:paraId="1486899E" w14:textId="5F9384DE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599</w:t>
            </w:r>
          </w:p>
        </w:tc>
      </w:tr>
      <w:tr w:rsidR="00954ED6" w:rsidRPr="00954ED6" w14:paraId="3195A405" w14:textId="6896DC0B" w:rsidTr="002F5AF0">
        <w:tc>
          <w:tcPr>
            <w:tcW w:w="2446" w:type="dxa"/>
          </w:tcPr>
          <w:p w14:paraId="6B5EF715" w14:textId="37C5DE96" w:rsidR="002F5AF0" w:rsidRPr="00E44DEF" w:rsidRDefault="002F5AF0" w:rsidP="00BC2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Lymph Node Metastasis</w:t>
            </w:r>
          </w:p>
        </w:tc>
        <w:tc>
          <w:tcPr>
            <w:tcW w:w="1579" w:type="dxa"/>
          </w:tcPr>
          <w:p w14:paraId="612DEF39" w14:textId="36109032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598</w:t>
            </w:r>
          </w:p>
        </w:tc>
        <w:tc>
          <w:tcPr>
            <w:tcW w:w="1022" w:type="dxa"/>
          </w:tcPr>
          <w:p w14:paraId="27ACF73D" w14:textId="57FD3ABA" w:rsidR="002F5AF0" w:rsidRPr="00E44DEF" w:rsidRDefault="001F482B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4DEF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954ED6" w:rsidRPr="00954ED6" w14:paraId="497DD21E" w14:textId="7E549E9D" w:rsidTr="002F5AF0">
        <w:tc>
          <w:tcPr>
            <w:tcW w:w="2446" w:type="dxa"/>
          </w:tcPr>
          <w:p w14:paraId="3913C861" w14:textId="10C202D1" w:rsidR="002F5AF0" w:rsidRPr="00E44DEF" w:rsidRDefault="002F5AF0" w:rsidP="000E24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Lung Metastasis</w:t>
            </w:r>
          </w:p>
        </w:tc>
        <w:tc>
          <w:tcPr>
            <w:tcW w:w="1579" w:type="dxa"/>
          </w:tcPr>
          <w:p w14:paraId="062A37F1" w14:textId="3E5E9556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1F482B" w:rsidRPr="00E44DEF">
              <w:rPr>
                <w:rFonts w:ascii="Times New Roman" w:hAnsi="Times New Roman" w:cs="Times New Roman"/>
                <w:lang w:val="en-GB"/>
              </w:rPr>
              <w:t>4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022" w:type="dxa"/>
          </w:tcPr>
          <w:p w14:paraId="44AA0490" w14:textId="39BC1FD5" w:rsidR="002F5AF0" w:rsidRPr="00E44DEF" w:rsidRDefault="00E44DEF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4DEF">
              <w:rPr>
                <w:rFonts w:ascii="Times New Roman" w:hAnsi="Times New Roman" w:cs="Times New Roman"/>
                <w:b/>
                <w:bCs/>
                <w:lang w:val="en-GB"/>
              </w:rPr>
              <w:t>&lt;</w:t>
            </w:r>
            <w:r w:rsidR="002F5AF0" w:rsidRPr="00E44DEF">
              <w:rPr>
                <w:rFonts w:ascii="Times New Roman" w:hAnsi="Times New Roman" w:cs="Times New Roman"/>
                <w:b/>
                <w:bCs/>
                <w:lang w:val="en-GB"/>
              </w:rPr>
              <w:t>0.</w:t>
            </w:r>
            <w:r w:rsidR="001F482B" w:rsidRPr="00E44DEF">
              <w:rPr>
                <w:rFonts w:ascii="Times New Roman" w:hAnsi="Times New Roman" w:cs="Times New Roman"/>
                <w:b/>
                <w:bCs/>
                <w:lang w:val="en-GB"/>
              </w:rPr>
              <w:t>00</w:t>
            </w:r>
            <w:r w:rsidRPr="00E44DEF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1F482B" w:rsidRPr="00E44DE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</w:tr>
      <w:tr w:rsidR="00954ED6" w:rsidRPr="00954ED6" w14:paraId="1C82F381" w14:textId="5A9A890E" w:rsidTr="002F5AF0">
        <w:tc>
          <w:tcPr>
            <w:tcW w:w="2446" w:type="dxa"/>
          </w:tcPr>
          <w:p w14:paraId="5F477305" w14:textId="4BC62BCA" w:rsidR="002F5AF0" w:rsidRPr="00E44DEF" w:rsidRDefault="002F5AF0" w:rsidP="00787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Differentiation</w:t>
            </w:r>
          </w:p>
        </w:tc>
        <w:tc>
          <w:tcPr>
            <w:tcW w:w="1579" w:type="dxa"/>
          </w:tcPr>
          <w:p w14:paraId="5421BC22" w14:textId="4D1C38D2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–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1022" w:type="dxa"/>
          </w:tcPr>
          <w:p w14:paraId="589663E3" w14:textId="6377F9B1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176</w:t>
            </w:r>
          </w:p>
        </w:tc>
      </w:tr>
      <w:tr w:rsidR="00D81FA1" w:rsidRPr="00954ED6" w14:paraId="4B315932" w14:textId="6666969D" w:rsidTr="002F5AF0">
        <w:tc>
          <w:tcPr>
            <w:tcW w:w="2446" w:type="dxa"/>
          </w:tcPr>
          <w:p w14:paraId="1AE9DF16" w14:textId="30FF378E" w:rsidR="002F5AF0" w:rsidRPr="00E44DEF" w:rsidRDefault="002F5AF0" w:rsidP="00787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4DEF">
              <w:rPr>
                <w:rFonts w:ascii="Times New Roman" w:hAnsi="Times New Roman" w:cs="Times New Roman"/>
                <w:i/>
                <w:iCs/>
                <w:lang w:val="en-GB"/>
              </w:rPr>
              <w:t>Tumor number</w:t>
            </w:r>
          </w:p>
        </w:tc>
        <w:tc>
          <w:tcPr>
            <w:tcW w:w="1579" w:type="dxa"/>
          </w:tcPr>
          <w:p w14:paraId="5F2BF6D0" w14:textId="6CB442BD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206</w:t>
            </w:r>
          </w:p>
        </w:tc>
        <w:tc>
          <w:tcPr>
            <w:tcW w:w="1022" w:type="dxa"/>
          </w:tcPr>
          <w:p w14:paraId="3E868F39" w14:textId="36919296" w:rsidR="002F5AF0" w:rsidRPr="00E44DEF" w:rsidRDefault="002F5AF0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4DEF">
              <w:rPr>
                <w:rFonts w:ascii="Times New Roman" w:hAnsi="Times New Roman" w:cs="Times New Roman"/>
                <w:lang w:val="en-GB"/>
              </w:rPr>
              <w:t>0.</w:t>
            </w:r>
            <w:r w:rsidR="00E44DEF" w:rsidRPr="00E44DEF">
              <w:rPr>
                <w:rFonts w:ascii="Times New Roman" w:hAnsi="Times New Roman" w:cs="Times New Roman"/>
                <w:lang w:val="en-GB"/>
              </w:rPr>
              <w:t>083</w:t>
            </w:r>
          </w:p>
        </w:tc>
      </w:tr>
      <w:tr w:rsidR="00054EB9" w:rsidRPr="00954ED6" w14:paraId="09C3CCB3" w14:textId="77777777" w:rsidTr="002F5AF0">
        <w:tc>
          <w:tcPr>
            <w:tcW w:w="2446" w:type="dxa"/>
          </w:tcPr>
          <w:p w14:paraId="44C5DB97" w14:textId="2C8AC461" w:rsidR="00054EB9" w:rsidRPr="002B131C" w:rsidRDefault="00054EB9" w:rsidP="00787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B131C">
              <w:rPr>
                <w:rFonts w:ascii="Times New Roman" w:hAnsi="Times New Roman" w:cs="Times New Roman"/>
                <w:i/>
                <w:iCs/>
                <w:lang w:val="en-GB"/>
              </w:rPr>
              <w:t>Ki67</w:t>
            </w:r>
          </w:p>
        </w:tc>
        <w:tc>
          <w:tcPr>
            <w:tcW w:w="1579" w:type="dxa"/>
          </w:tcPr>
          <w:p w14:paraId="7586129C" w14:textId="390D5F1F" w:rsidR="00054EB9" w:rsidRPr="002B131C" w:rsidRDefault="002B131C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131C">
              <w:rPr>
                <w:rFonts w:ascii="Times New Roman" w:hAnsi="Times New Roman" w:cs="Times New Roman"/>
                <w:lang w:val="en-GB"/>
              </w:rPr>
              <w:t>0.</w:t>
            </w:r>
            <w:r w:rsidR="00717E81">
              <w:rPr>
                <w:rFonts w:ascii="Times New Roman" w:hAnsi="Times New Roman" w:cs="Times New Roman"/>
                <w:lang w:val="en-GB"/>
              </w:rPr>
              <w:t>539</w:t>
            </w:r>
          </w:p>
        </w:tc>
        <w:tc>
          <w:tcPr>
            <w:tcW w:w="1022" w:type="dxa"/>
          </w:tcPr>
          <w:p w14:paraId="3384D3F2" w14:textId="7A83F26B" w:rsidR="00054EB9" w:rsidRPr="002B131C" w:rsidRDefault="002B131C" w:rsidP="009A1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131C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</w:tbl>
    <w:p w14:paraId="45EB1744" w14:textId="77777777" w:rsidR="009A19C0" w:rsidRPr="00954ED6" w:rsidRDefault="009A19C0" w:rsidP="009A19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lang w:val="en-GB"/>
        </w:rPr>
      </w:pPr>
    </w:p>
    <w:p w14:paraId="5710F8BE" w14:textId="0AA5EEB4" w:rsidR="009A19C0" w:rsidRPr="00643C32" w:rsidRDefault="00ED28E7" w:rsidP="00566B25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643C32">
        <w:rPr>
          <w:rFonts w:ascii="Times New Roman" w:hAnsi="Times New Roman" w:cs="Times New Roman"/>
          <w:b/>
          <w:bCs/>
          <w:lang w:val="en-GB"/>
        </w:rPr>
        <w:t xml:space="preserve">Conclusion: </w:t>
      </w:r>
      <w:r w:rsidR="003261E8" w:rsidRPr="00643C32">
        <w:rPr>
          <w:rFonts w:ascii="Times New Roman" w:hAnsi="Times New Roman" w:cs="Times New Roman"/>
          <w:b/>
          <w:bCs/>
          <w:i/>
          <w:iCs/>
          <w:lang w:val="en-GB"/>
        </w:rPr>
        <w:t>HSF1</w:t>
      </w:r>
      <w:r w:rsidRPr="00643C3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261E8" w:rsidRPr="00643C32">
        <w:rPr>
          <w:rFonts w:ascii="Times New Roman" w:hAnsi="Times New Roman" w:cs="Times New Roman"/>
          <w:b/>
          <w:bCs/>
          <w:lang w:val="en-GB"/>
        </w:rPr>
        <w:t xml:space="preserve">mRNA </w:t>
      </w:r>
      <w:r w:rsidRPr="00643C32">
        <w:rPr>
          <w:rFonts w:ascii="Times New Roman" w:hAnsi="Times New Roman" w:cs="Times New Roman"/>
          <w:b/>
          <w:bCs/>
          <w:lang w:val="en-GB"/>
        </w:rPr>
        <w:t>shows a significant negative correlation with patient survival</w:t>
      </w:r>
      <w:r w:rsidR="00D81FA1" w:rsidRPr="00643C32">
        <w:rPr>
          <w:rFonts w:ascii="Times New Roman" w:hAnsi="Times New Roman" w:cs="Times New Roman"/>
          <w:b/>
          <w:bCs/>
          <w:lang w:val="en-GB"/>
        </w:rPr>
        <w:t xml:space="preserve"> and </w:t>
      </w:r>
      <w:r w:rsidRPr="00643C32">
        <w:rPr>
          <w:rFonts w:ascii="Times New Roman" w:hAnsi="Times New Roman" w:cs="Times New Roman"/>
          <w:b/>
          <w:bCs/>
          <w:lang w:val="en-GB"/>
        </w:rPr>
        <w:t>a significant positive correlation with lymph node</w:t>
      </w:r>
      <w:r w:rsidR="00643C32" w:rsidRPr="00643C32">
        <w:rPr>
          <w:rFonts w:ascii="Times New Roman" w:hAnsi="Times New Roman" w:cs="Times New Roman"/>
          <w:b/>
          <w:bCs/>
          <w:lang w:val="en-GB"/>
        </w:rPr>
        <w:t>,</w:t>
      </w:r>
      <w:r w:rsidR="00D81FA1" w:rsidRPr="00643C32">
        <w:rPr>
          <w:rFonts w:ascii="Times New Roman" w:hAnsi="Times New Roman" w:cs="Times New Roman"/>
          <w:b/>
          <w:bCs/>
          <w:lang w:val="en-GB"/>
        </w:rPr>
        <w:t xml:space="preserve"> lung </w:t>
      </w:r>
      <w:r w:rsidRPr="00643C32">
        <w:rPr>
          <w:rFonts w:ascii="Times New Roman" w:hAnsi="Times New Roman" w:cs="Times New Roman"/>
          <w:b/>
          <w:bCs/>
          <w:lang w:val="en-GB"/>
        </w:rPr>
        <w:t>metastases</w:t>
      </w:r>
      <w:r w:rsidR="00643C32" w:rsidRPr="00643C32">
        <w:rPr>
          <w:rFonts w:ascii="Times New Roman" w:hAnsi="Times New Roman" w:cs="Times New Roman"/>
          <w:b/>
          <w:bCs/>
          <w:lang w:val="en-GB"/>
        </w:rPr>
        <w:t>, and Ki67</w:t>
      </w:r>
      <w:r w:rsidR="0083509E" w:rsidRPr="00643C32">
        <w:rPr>
          <w:rFonts w:ascii="Times New Roman" w:hAnsi="Times New Roman" w:cs="Times New Roman"/>
          <w:b/>
          <w:bCs/>
          <w:lang w:val="en-GB"/>
        </w:rPr>
        <w:t>.</w:t>
      </w:r>
    </w:p>
    <w:sectPr w:rsidR="009A19C0" w:rsidRPr="00643C32" w:rsidSect="00C1119D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2szA0M7YwNTI0sLBU0lEKTi0uzszPAykwrAUAn/ySbiwAAAA="/>
  </w:docVars>
  <w:rsids>
    <w:rsidRoot w:val="006A264E"/>
    <w:rsid w:val="000014EE"/>
    <w:rsid w:val="000059A2"/>
    <w:rsid w:val="00006ACE"/>
    <w:rsid w:val="000071DD"/>
    <w:rsid w:val="00013275"/>
    <w:rsid w:val="0001401C"/>
    <w:rsid w:val="000150FA"/>
    <w:rsid w:val="00023973"/>
    <w:rsid w:val="00024311"/>
    <w:rsid w:val="00024DC6"/>
    <w:rsid w:val="000271A5"/>
    <w:rsid w:val="000311BA"/>
    <w:rsid w:val="00033FD5"/>
    <w:rsid w:val="0004101F"/>
    <w:rsid w:val="00043C6F"/>
    <w:rsid w:val="00045727"/>
    <w:rsid w:val="0004668B"/>
    <w:rsid w:val="0005053A"/>
    <w:rsid w:val="000515AD"/>
    <w:rsid w:val="00051D3F"/>
    <w:rsid w:val="00054EB9"/>
    <w:rsid w:val="00054EED"/>
    <w:rsid w:val="0006522F"/>
    <w:rsid w:val="00070570"/>
    <w:rsid w:val="0007505C"/>
    <w:rsid w:val="00076B71"/>
    <w:rsid w:val="0008170B"/>
    <w:rsid w:val="0008382B"/>
    <w:rsid w:val="0008496C"/>
    <w:rsid w:val="000902E4"/>
    <w:rsid w:val="00091104"/>
    <w:rsid w:val="00092A55"/>
    <w:rsid w:val="00093D91"/>
    <w:rsid w:val="00094478"/>
    <w:rsid w:val="00095AF0"/>
    <w:rsid w:val="00095E7E"/>
    <w:rsid w:val="000973C7"/>
    <w:rsid w:val="000A1D21"/>
    <w:rsid w:val="000A2466"/>
    <w:rsid w:val="000A4A3E"/>
    <w:rsid w:val="000A504D"/>
    <w:rsid w:val="000A6AB2"/>
    <w:rsid w:val="000A7A3D"/>
    <w:rsid w:val="000B088E"/>
    <w:rsid w:val="000B65CC"/>
    <w:rsid w:val="000C1822"/>
    <w:rsid w:val="000C3397"/>
    <w:rsid w:val="000C5382"/>
    <w:rsid w:val="000C645E"/>
    <w:rsid w:val="000D08BA"/>
    <w:rsid w:val="000D2B91"/>
    <w:rsid w:val="000D48F5"/>
    <w:rsid w:val="000D548F"/>
    <w:rsid w:val="000E247A"/>
    <w:rsid w:val="000E38FD"/>
    <w:rsid w:val="000E3CD7"/>
    <w:rsid w:val="000E42E5"/>
    <w:rsid w:val="000E6CBF"/>
    <w:rsid w:val="000E76C9"/>
    <w:rsid w:val="000E792D"/>
    <w:rsid w:val="000F0EDE"/>
    <w:rsid w:val="000F18C9"/>
    <w:rsid w:val="000F2529"/>
    <w:rsid w:val="000F6113"/>
    <w:rsid w:val="001014F0"/>
    <w:rsid w:val="001037F4"/>
    <w:rsid w:val="0010533B"/>
    <w:rsid w:val="00106231"/>
    <w:rsid w:val="00106A7A"/>
    <w:rsid w:val="00107F13"/>
    <w:rsid w:val="00111BE1"/>
    <w:rsid w:val="00113B8E"/>
    <w:rsid w:val="001140B1"/>
    <w:rsid w:val="00122B34"/>
    <w:rsid w:val="001238A0"/>
    <w:rsid w:val="0012422E"/>
    <w:rsid w:val="001255CD"/>
    <w:rsid w:val="00126140"/>
    <w:rsid w:val="00126858"/>
    <w:rsid w:val="00131217"/>
    <w:rsid w:val="0013512E"/>
    <w:rsid w:val="00141838"/>
    <w:rsid w:val="00144AFD"/>
    <w:rsid w:val="00146102"/>
    <w:rsid w:val="00147D4F"/>
    <w:rsid w:val="00147E62"/>
    <w:rsid w:val="00155DC8"/>
    <w:rsid w:val="001605C0"/>
    <w:rsid w:val="001613AC"/>
    <w:rsid w:val="001623AA"/>
    <w:rsid w:val="001640FE"/>
    <w:rsid w:val="0016758B"/>
    <w:rsid w:val="00170182"/>
    <w:rsid w:val="001701C6"/>
    <w:rsid w:val="00170FC9"/>
    <w:rsid w:val="001714F9"/>
    <w:rsid w:val="00180BC0"/>
    <w:rsid w:val="00180BD2"/>
    <w:rsid w:val="001836AA"/>
    <w:rsid w:val="00183733"/>
    <w:rsid w:val="00183CA0"/>
    <w:rsid w:val="00190C1C"/>
    <w:rsid w:val="0019460E"/>
    <w:rsid w:val="00197624"/>
    <w:rsid w:val="001A1AFA"/>
    <w:rsid w:val="001A2ECF"/>
    <w:rsid w:val="001A443C"/>
    <w:rsid w:val="001A7F85"/>
    <w:rsid w:val="001B29DD"/>
    <w:rsid w:val="001B4358"/>
    <w:rsid w:val="001B5E5D"/>
    <w:rsid w:val="001B6AB2"/>
    <w:rsid w:val="001C622C"/>
    <w:rsid w:val="001D10EC"/>
    <w:rsid w:val="001E3A89"/>
    <w:rsid w:val="001E5805"/>
    <w:rsid w:val="001E7600"/>
    <w:rsid w:val="001E76CC"/>
    <w:rsid w:val="001F20C2"/>
    <w:rsid w:val="001F2C76"/>
    <w:rsid w:val="001F482B"/>
    <w:rsid w:val="001F50D1"/>
    <w:rsid w:val="001F79C5"/>
    <w:rsid w:val="00202EBB"/>
    <w:rsid w:val="00205BB9"/>
    <w:rsid w:val="00206E78"/>
    <w:rsid w:val="00222F8E"/>
    <w:rsid w:val="00223155"/>
    <w:rsid w:val="002247A6"/>
    <w:rsid w:val="00226389"/>
    <w:rsid w:val="00226B6F"/>
    <w:rsid w:val="002302B2"/>
    <w:rsid w:val="00232C60"/>
    <w:rsid w:val="00232F5A"/>
    <w:rsid w:val="00233942"/>
    <w:rsid w:val="00242F78"/>
    <w:rsid w:val="00243BE5"/>
    <w:rsid w:val="00245FA6"/>
    <w:rsid w:val="00247FF5"/>
    <w:rsid w:val="002500FA"/>
    <w:rsid w:val="0025036A"/>
    <w:rsid w:val="0025127A"/>
    <w:rsid w:val="00254382"/>
    <w:rsid w:val="00254387"/>
    <w:rsid w:val="0025632E"/>
    <w:rsid w:val="00256BC6"/>
    <w:rsid w:val="00260780"/>
    <w:rsid w:val="0026116A"/>
    <w:rsid w:val="0027270C"/>
    <w:rsid w:val="0027547A"/>
    <w:rsid w:val="0027616B"/>
    <w:rsid w:val="00280BB8"/>
    <w:rsid w:val="0028519D"/>
    <w:rsid w:val="00290D04"/>
    <w:rsid w:val="00292C16"/>
    <w:rsid w:val="002A1BE7"/>
    <w:rsid w:val="002A3E63"/>
    <w:rsid w:val="002A591F"/>
    <w:rsid w:val="002A607A"/>
    <w:rsid w:val="002B05B0"/>
    <w:rsid w:val="002B094D"/>
    <w:rsid w:val="002B131C"/>
    <w:rsid w:val="002B3FC1"/>
    <w:rsid w:val="002B55F9"/>
    <w:rsid w:val="002B5D34"/>
    <w:rsid w:val="002D238B"/>
    <w:rsid w:val="002D4114"/>
    <w:rsid w:val="002E0845"/>
    <w:rsid w:val="002E0ACB"/>
    <w:rsid w:val="002E44EA"/>
    <w:rsid w:val="002E5E7C"/>
    <w:rsid w:val="002F0AEB"/>
    <w:rsid w:val="002F1866"/>
    <w:rsid w:val="002F3CD1"/>
    <w:rsid w:val="002F3FDB"/>
    <w:rsid w:val="002F5AF0"/>
    <w:rsid w:val="002F6E7A"/>
    <w:rsid w:val="0030039D"/>
    <w:rsid w:val="00304A9C"/>
    <w:rsid w:val="0031354F"/>
    <w:rsid w:val="00316262"/>
    <w:rsid w:val="0032002F"/>
    <w:rsid w:val="00321827"/>
    <w:rsid w:val="0032214A"/>
    <w:rsid w:val="00323809"/>
    <w:rsid w:val="003261E8"/>
    <w:rsid w:val="00326300"/>
    <w:rsid w:val="00331850"/>
    <w:rsid w:val="00334046"/>
    <w:rsid w:val="00344D95"/>
    <w:rsid w:val="00345D5F"/>
    <w:rsid w:val="0034666C"/>
    <w:rsid w:val="0035256A"/>
    <w:rsid w:val="00360FA2"/>
    <w:rsid w:val="00363516"/>
    <w:rsid w:val="00371294"/>
    <w:rsid w:val="003800A8"/>
    <w:rsid w:val="00382CA7"/>
    <w:rsid w:val="00385B23"/>
    <w:rsid w:val="00385E0F"/>
    <w:rsid w:val="00387A38"/>
    <w:rsid w:val="00396F26"/>
    <w:rsid w:val="003A528A"/>
    <w:rsid w:val="003A5CFE"/>
    <w:rsid w:val="003A625E"/>
    <w:rsid w:val="003B24DD"/>
    <w:rsid w:val="003B353C"/>
    <w:rsid w:val="003B39AD"/>
    <w:rsid w:val="003B3A52"/>
    <w:rsid w:val="003B506B"/>
    <w:rsid w:val="003B52B1"/>
    <w:rsid w:val="003B541C"/>
    <w:rsid w:val="003B61BE"/>
    <w:rsid w:val="003B67E3"/>
    <w:rsid w:val="003B6A30"/>
    <w:rsid w:val="003B6ED8"/>
    <w:rsid w:val="003B75BE"/>
    <w:rsid w:val="003C167C"/>
    <w:rsid w:val="003C2C67"/>
    <w:rsid w:val="003C3EB8"/>
    <w:rsid w:val="003C4499"/>
    <w:rsid w:val="003D57E2"/>
    <w:rsid w:val="003D701F"/>
    <w:rsid w:val="003D7115"/>
    <w:rsid w:val="003E0807"/>
    <w:rsid w:val="003E5BC4"/>
    <w:rsid w:val="003F1720"/>
    <w:rsid w:val="003F309F"/>
    <w:rsid w:val="00400B68"/>
    <w:rsid w:val="00402276"/>
    <w:rsid w:val="00402354"/>
    <w:rsid w:val="00402B9D"/>
    <w:rsid w:val="00404A90"/>
    <w:rsid w:val="0040525A"/>
    <w:rsid w:val="0040577A"/>
    <w:rsid w:val="00407027"/>
    <w:rsid w:val="00407C28"/>
    <w:rsid w:val="004136BD"/>
    <w:rsid w:val="004137F3"/>
    <w:rsid w:val="0041469B"/>
    <w:rsid w:val="00417E31"/>
    <w:rsid w:val="00420334"/>
    <w:rsid w:val="00422069"/>
    <w:rsid w:val="004235EE"/>
    <w:rsid w:val="00424913"/>
    <w:rsid w:val="00430378"/>
    <w:rsid w:val="0043255B"/>
    <w:rsid w:val="0043262B"/>
    <w:rsid w:val="00432DD7"/>
    <w:rsid w:val="004357F8"/>
    <w:rsid w:val="00442E1F"/>
    <w:rsid w:val="00443F14"/>
    <w:rsid w:val="0044461B"/>
    <w:rsid w:val="00445E25"/>
    <w:rsid w:val="00450A96"/>
    <w:rsid w:val="00454779"/>
    <w:rsid w:val="00454CC9"/>
    <w:rsid w:val="00454FFB"/>
    <w:rsid w:val="004600EF"/>
    <w:rsid w:val="00461D12"/>
    <w:rsid w:val="0046221A"/>
    <w:rsid w:val="00462631"/>
    <w:rsid w:val="00463E4C"/>
    <w:rsid w:val="004661E1"/>
    <w:rsid w:val="00466A2F"/>
    <w:rsid w:val="00467130"/>
    <w:rsid w:val="00470D15"/>
    <w:rsid w:val="00472FDB"/>
    <w:rsid w:val="00473D57"/>
    <w:rsid w:val="004809EE"/>
    <w:rsid w:val="00481D48"/>
    <w:rsid w:val="0048246B"/>
    <w:rsid w:val="00482AA6"/>
    <w:rsid w:val="00483D37"/>
    <w:rsid w:val="004844D5"/>
    <w:rsid w:val="004907BB"/>
    <w:rsid w:val="00490C9C"/>
    <w:rsid w:val="00492FE0"/>
    <w:rsid w:val="0049300A"/>
    <w:rsid w:val="00493E4B"/>
    <w:rsid w:val="00493E60"/>
    <w:rsid w:val="00496786"/>
    <w:rsid w:val="004974E0"/>
    <w:rsid w:val="004A0DCB"/>
    <w:rsid w:val="004A72C7"/>
    <w:rsid w:val="004B1996"/>
    <w:rsid w:val="004B384E"/>
    <w:rsid w:val="004B523A"/>
    <w:rsid w:val="004B5722"/>
    <w:rsid w:val="004C0710"/>
    <w:rsid w:val="004C23C6"/>
    <w:rsid w:val="004C3B12"/>
    <w:rsid w:val="004C4AE1"/>
    <w:rsid w:val="004C53EE"/>
    <w:rsid w:val="004C59D2"/>
    <w:rsid w:val="004C6B98"/>
    <w:rsid w:val="004C6FAF"/>
    <w:rsid w:val="004C770E"/>
    <w:rsid w:val="004C7F63"/>
    <w:rsid w:val="004D0EB6"/>
    <w:rsid w:val="004D1B72"/>
    <w:rsid w:val="004D3F7B"/>
    <w:rsid w:val="004D4B99"/>
    <w:rsid w:val="004D5C5B"/>
    <w:rsid w:val="004D6009"/>
    <w:rsid w:val="004D68F2"/>
    <w:rsid w:val="004E388F"/>
    <w:rsid w:val="004E4452"/>
    <w:rsid w:val="004E6F44"/>
    <w:rsid w:val="004E7422"/>
    <w:rsid w:val="004F3FBF"/>
    <w:rsid w:val="004F49FA"/>
    <w:rsid w:val="005025D7"/>
    <w:rsid w:val="0050395F"/>
    <w:rsid w:val="00510E85"/>
    <w:rsid w:val="00511CDA"/>
    <w:rsid w:val="00513814"/>
    <w:rsid w:val="005138CE"/>
    <w:rsid w:val="00513E46"/>
    <w:rsid w:val="00517D03"/>
    <w:rsid w:val="00520DD1"/>
    <w:rsid w:val="00527240"/>
    <w:rsid w:val="00532331"/>
    <w:rsid w:val="005333D8"/>
    <w:rsid w:val="00534B31"/>
    <w:rsid w:val="00534BC6"/>
    <w:rsid w:val="00542A66"/>
    <w:rsid w:val="00544F44"/>
    <w:rsid w:val="005518D7"/>
    <w:rsid w:val="005526B4"/>
    <w:rsid w:val="00553153"/>
    <w:rsid w:val="00553492"/>
    <w:rsid w:val="00553D8F"/>
    <w:rsid w:val="005574ED"/>
    <w:rsid w:val="005603B0"/>
    <w:rsid w:val="00565166"/>
    <w:rsid w:val="00565603"/>
    <w:rsid w:val="00565C09"/>
    <w:rsid w:val="00566B25"/>
    <w:rsid w:val="00575A31"/>
    <w:rsid w:val="00576EB7"/>
    <w:rsid w:val="00577AD1"/>
    <w:rsid w:val="00592115"/>
    <w:rsid w:val="005A1A11"/>
    <w:rsid w:val="005A2735"/>
    <w:rsid w:val="005A5135"/>
    <w:rsid w:val="005B469C"/>
    <w:rsid w:val="005B63FF"/>
    <w:rsid w:val="005C13AA"/>
    <w:rsid w:val="005C3821"/>
    <w:rsid w:val="005C4930"/>
    <w:rsid w:val="005D7FFA"/>
    <w:rsid w:val="005E01BD"/>
    <w:rsid w:val="005E137C"/>
    <w:rsid w:val="005E1F42"/>
    <w:rsid w:val="005E3104"/>
    <w:rsid w:val="005E3FC4"/>
    <w:rsid w:val="005E6F44"/>
    <w:rsid w:val="005F1791"/>
    <w:rsid w:val="005F2695"/>
    <w:rsid w:val="005F3602"/>
    <w:rsid w:val="005F66DD"/>
    <w:rsid w:val="005F7B8E"/>
    <w:rsid w:val="00600643"/>
    <w:rsid w:val="00604E06"/>
    <w:rsid w:val="00605C11"/>
    <w:rsid w:val="00606097"/>
    <w:rsid w:val="0061299A"/>
    <w:rsid w:val="00621B1D"/>
    <w:rsid w:val="00622CE4"/>
    <w:rsid w:val="006240D0"/>
    <w:rsid w:val="0062559E"/>
    <w:rsid w:val="00631D0A"/>
    <w:rsid w:val="0064297C"/>
    <w:rsid w:val="00643C32"/>
    <w:rsid w:val="00644703"/>
    <w:rsid w:val="006528C4"/>
    <w:rsid w:val="00652B14"/>
    <w:rsid w:val="006546D2"/>
    <w:rsid w:val="006551C1"/>
    <w:rsid w:val="006559D2"/>
    <w:rsid w:val="00656749"/>
    <w:rsid w:val="0066254D"/>
    <w:rsid w:val="00665E16"/>
    <w:rsid w:val="0067071D"/>
    <w:rsid w:val="0067436E"/>
    <w:rsid w:val="00681AA3"/>
    <w:rsid w:val="00683DBE"/>
    <w:rsid w:val="006844A2"/>
    <w:rsid w:val="00692723"/>
    <w:rsid w:val="0069403E"/>
    <w:rsid w:val="006953E5"/>
    <w:rsid w:val="00695802"/>
    <w:rsid w:val="006A02B8"/>
    <w:rsid w:val="006A264E"/>
    <w:rsid w:val="006B232E"/>
    <w:rsid w:val="006B725E"/>
    <w:rsid w:val="006C144E"/>
    <w:rsid w:val="006C2EE0"/>
    <w:rsid w:val="006C76A6"/>
    <w:rsid w:val="006D3979"/>
    <w:rsid w:val="006D6043"/>
    <w:rsid w:val="006D6A4E"/>
    <w:rsid w:val="006D78FE"/>
    <w:rsid w:val="006E326B"/>
    <w:rsid w:val="006F0725"/>
    <w:rsid w:val="006F2174"/>
    <w:rsid w:val="006F4C38"/>
    <w:rsid w:val="006F7E0C"/>
    <w:rsid w:val="00703240"/>
    <w:rsid w:val="00703AE0"/>
    <w:rsid w:val="00705AC0"/>
    <w:rsid w:val="00705C22"/>
    <w:rsid w:val="00714ABA"/>
    <w:rsid w:val="00714B35"/>
    <w:rsid w:val="00717E81"/>
    <w:rsid w:val="007210CB"/>
    <w:rsid w:val="007237DE"/>
    <w:rsid w:val="007250A0"/>
    <w:rsid w:val="00730E91"/>
    <w:rsid w:val="007330CA"/>
    <w:rsid w:val="0073391D"/>
    <w:rsid w:val="007342D8"/>
    <w:rsid w:val="00735ECE"/>
    <w:rsid w:val="0075003A"/>
    <w:rsid w:val="007606EF"/>
    <w:rsid w:val="00771D22"/>
    <w:rsid w:val="00773F57"/>
    <w:rsid w:val="00775F1E"/>
    <w:rsid w:val="00780B0A"/>
    <w:rsid w:val="00784E45"/>
    <w:rsid w:val="00786D7C"/>
    <w:rsid w:val="007873F0"/>
    <w:rsid w:val="00787545"/>
    <w:rsid w:val="00787AF3"/>
    <w:rsid w:val="00794DC4"/>
    <w:rsid w:val="0079541D"/>
    <w:rsid w:val="007A1BD6"/>
    <w:rsid w:val="007A2DF2"/>
    <w:rsid w:val="007A340F"/>
    <w:rsid w:val="007A449C"/>
    <w:rsid w:val="007A51E8"/>
    <w:rsid w:val="007A7AF0"/>
    <w:rsid w:val="007B3B97"/>
    <w:rsid w:val="007B756F"/>
    <w:rsid w:val="007B7A2A"/>
    <w:rsid w:val="007C055C"/>
    <w:rsid w:val="007C3E71"/>
    <w:rsid w:val="007C3E82"/>
    <w:rsid w:val="007C4279"/>
    <w:rsid w:val="007C5E3C"/>
    <w:rsid w:val="007C7662"/>
    <w:rsid w:val="007E28DF"/>
    <w:rsid w:val="007E4DFB"/>
    <w:rsid w:val="007F1EAD"/>
    <w:rsid w:val="00801522"/>
    <w:rsid w:val="00806EC6"/>
    <w:rsid w:val="00810E4F"/>
    <w:rsid w:val="00812FF1"/>
    <w:rsid w:val="00820B1C"/>
    <w:rsid w:val="0082174E"/>
    <w:rsid w:val="0082214D"/>
    <w:rsid w:val="008231EA"/>
    <w:rsid w:val="00823909"/>
    <w:rsid w:val="00824E16"/>
    <w:rsid w:val="00825378"/>
    <w:rsid w:val="00826A2E"/>
    <w:rsid w:val="00831169"/>
    <w:rsid w:val="00831383"/>
    <w:rsid w:val="00832532"/>
    <w:rsid w:val="0083369F"/>
    <w:rsid w:val="0083509E"/>
    <w:rsid w:val="008357E5"/>
    <w:rsid w:val="00836FEB"/>
    <w:rsid w:val="00850BA0"/>
    <w:rsid w:val="00852F8C"/>
    <w:rsid w:val="00853066"/>
    <w:rsid w:val="0085355E"/>
    <w:rsid w:val="00865178"/>
    <w:rsid w:val="00877F65"/>
    <w:rsid w:val="00882133"/>
    <w:rsid w:val="00895840"/>
    <w:rsid w:val="0089587C"/>
    <w:rsid w:val="008969B7"/>
    <w:rsid w:val="008A1B5C"/>
    <w:rsid w:val="008A31B5"/>
    <w:rsid w:val="008A3A80"/>
    <w:rsid w:val="008A65D0"/>
    <w:rsid w:val="008B08E7"/>
    <w:rsid w:val="008B0A6C"/>
    <w:rsid w:val="008B6ADE"/>
    <w:rsid w:val="008C1768"/>
    <w:rsid w:val="008C3184"/>
    <w:rsid w:val="008C4F8B"/>
    <w:rsid w:val="008C6A5F"/>
    <w:rsid w:val="008C6D65"/>
    <w:rsid w:val="008D26FE"/>
    <w:rsid w:val="008D4503"/>
    <w:rsid w:val="008D4B70"/>
    <w:rsid w:val="008E0BE0"/>
    <w:rsid w:val="008E1D2D"/>
    <w:rsid w:val="008E5228"/>
    <w:rsid w:val="008E639B"/>
    <w:rsid w:val="008E7738"/>
    <w:rsid w:val="008F1DAB"/>
    <w:rsid w:val="008F40B3"/>
    <w:rsid w:val="008F436B"/>
    <w:rsid w:val="008F4F37"/>
    <w:rsid w:val="008F5D2E"/>
    <w:rsid w:val="008F6245"/>
    <w:rsid w:val="008F7049"/>
    <w:rsid w:val="00901850"/>
    <w:rsid w:val="00901EF6"/>
    <w:rsid w:val="00903B21"/>
    <w:rsid w:val="009076C3"/>
    <w:rsid w:val="00910158"/>
    <w:rsid w:val="009125D1"/>
    <w:rsid w:val="00913FB7"/>
    <w:rsid w:val="00923761"/>
    <w:rsid w:val="00930C94"/>
    <w:rsid w:val="00930DD4"/>
    <w:rsid w:val="00931C97"/>
    <w:rsid w:val="00934E62"/>
    <w:rsid w:val="00936838"/>
    <w:rsid w:val="00936B8B"/>
    <w:rsid w:val="00941314"/>
    <w:rsid w:val="009415A5"/>
    <w:rsid w:val="00943105"/>
    <w:rsid w:val="00943DC6"/>
    <w:rsid w:val="0094627A"/>
    <w:rsid w:val="00954ED6"/>
    <w:rsid w:val="009557A6"/>
    <w:rsid w:val="009570C7"/>
    <w:rsid w:val="009571B4"/>
    <w:rsid w:val="0097190F"/>
    <w:rsid w:val="00972FB3"/>
    <w:rsid w:val="00973327"/>
    <w:rsid w:val="009750CD"/>
    <w:rsid w:val="00976DC6"/>
    <w:rsid w:val="00977788"/>
    <w:rsid w:val="00980666"/>
    <w:rsid w:val="00980960"/>
    <w:rsid w:val="00982777"/>
    <w:rsid w:val="00983014"/>
    <w:rsid w:val="00985982"/>
    <w:rsid w:val="009926B5"/>
    <w:rsid w:val="00992A38"/>
    <w:rsid w:val="00996697"/>
    <w:rsid w:val="009A19C0"/>
    <w:rsid w:val="009A3C3E"/>
    <w:rsid w:val="009B0541"/>
    <w:rsid w:val="009B4012"/>
    <w:rsid w:val="009B6658"/>
    <w:rsid w:val="009B6E36"/>
    <w:rsid w:val="009B6F45"/>
    <w:rsid w:val="009C1146"/>
    <w:rsid w:val="009C4562"/>
    <w:rsid w:val="009D4453"/>
    <w:rsid w:val="009D6BC8"/>
    <w:rsid w:val="009D6F1A"/>
    <w:rsid w:val="009E2F7E"/>
    <w:rsid w:val="009E3E8F"/>
    <w:rsid w:val="009E5D3B"/>
    <w:rsid w:val="009F068D"/>
    <w:rsid w:val="009F1018"/>
    <w:rsid w:val="009F2D57"/>
    <w:rsid w:val="009F78FF"/>
    <w:rsid w:val="00A01A08"/>
    <w:rsid w:val="00A12880"/>
    <w:rsid w:val="00A12C63"/>
    <w:rsid w:val="00A14F32"/>
    <w:rsid w:val="00A2162A"/>
    <w:rsid w:val="00A24791"/>
    <w:rsid w:val="00A27283"/>
    <w:rsid w:val="00A342C6"/>
    <w:rsid w:val="00A4283C"/>
    <w:rsid w:val="00A46E06"/>
    <w:rsid w:val="00A541BC"/>
    <w:rsid w:val="00A56C11"/>
    <w:rsid w:val="00A61C79"/>
    <w:rsid w:val="00A65AB0"/>
    <w:rsid w:val="00A6713B"/>
    <w:rsid w:val="00A70302"/>
    <w:rsid w:val="00A724CD"/>
    <w:rsid w:val="00A72FF2"/>
    <w:rsid w:val="00A73753"/>
    <w:rsid w:val="00A73885"/>
    <w:rsid w:val="00A75830"/>
    <w:rsid w:val="00A84B98"/>
    <w:rsid w:val="00A925D3"/>
    <w:rsid w:val="00A96A53"/>
    <w:rsid w:val="00AA0DAC"/>
    <w:rsid w:val="00AA697F"/>
    <w:rsid w:val="00AB219E"/>
    <w:rsid w:val="00AB7400"/>
    <w:rsid w:val="00AB7B38"/>
    <w:rsid w:val="00AC0224"/>
    <w:rsid w:val="00AC09FE"/>
    <w:rsid w:val="00AC0CE5"/>
    <w:rsid w:val="00AC3F55"/>
    <w:rsid w:val="00AC7E3F"/>
    <w:rsid w:val="00AD0012"/>
    <w:rsid w:val="00AD5CD8"/>
    <w:rsid w:val="00AE069A"/>
    <w:rsid w:val="00AE0CE3"/>
    <w:rsid w:val="00AE2AC1"/>
    <w:rsid w:val="00AE376F"/>
    <w:rsid w:val="00AE4B60"/>
    <w:rsid w:val="00AE619B"/>
    <w:rsid w:val="00AF1044"/>
    <w:rsid w:val="00AF1593"/>
    <w:rsid w:val="00AF16B0"/>
    <w:rsid w:val="00AF3FF2"/>
    <w:rsid w:val="00B06297"/>
    <w:rsid w:val="00B1084F"/>
    <w:rsid w:val="00B21538"/>
    <w:rsid w:val="00B21CFC"/>
    <w:rsid w:val="00B22B9E"/>
    <w:rsid w:val="00B234DA"/>
    <w:rsid w:val="00B24B89"/>
    <w:rsid w:val="00B26072"/>
    <w:rsid w:val="00B27234"/>
    <w:rsid w:val="00B27789"/>
    <w:rsid w:val="00B36166"/>
    <w:rsid w:val="00B3713D"/>
    <w:rsid w:val="00B40844"/>
    <w:rsid w:val="00B422B8"/>
    <w:rsid w:val="00B44C29"/>
    <w:rsid w:val="00B45154"/>
    <w:rsid w:val="00B513DE"/>
    <w:rsid w:val="00B51F68"/>
    <w:rsid w:val="00B53409"/>
    <w:rsid w:val="00B54651"/>
    <w:rsid w:val="00B619D0"/>
    <w:rsid w:val="00B6703B"/>
    <w:rsid w:val="00B6770F"/>
    <w:rsid w:val="00B7280C"/>
    <w:rsid w:val="00B732A6"/>
    <w:rsid w:val="00B8252B"/>
    <w:rsid w:val="00B853A9"/>
    <w:rsid w:val="00B85FE6"/>
    <w:rsid w:val="00B91769"/>
    <w:rsid w:val="00B91814"/>
    <w:rsid w:val="00B91ACF"/>
    <w:rsid w:val="00B92440"/>
    <w:rsid w:val="00B94A85"/>
    <w:rsid w:val="00B96C03"/>
    <w:rsid w:val="00BB20D1"/>
    <w:rsid w:val="00BB3E5A"/>
    <w:rsid w:val="00BB5994"/>
    <w:rsid w:val="00BC1483"/>
    <w:rsid w:val="00BC29CF"/>
    <w:rsid w:val="00BC2EFB"/>
    <w:rsid w:val="00BC3477"/>
    <w:rsid w:val="00BC495B"/>
    <w:rsid w:val="00BC5DFF"/>
    <w:rsid w:val="00BD1398"/>
    <w:rsid w:val="00BD2CA3"/>
    <w:rsid w:val="00BD393B"/>
    <w:rsid w:val="00BD3D8A"/>
    <w:rsid w:val="00BD47F5"/>
    <w:rsid w:val="00BD594E"/>
    <w:rsid w:val="00BF050B"/>
    <w:rsid w:val="00BF0D89"/>
    <w:rsid w:val="00BF1FE5"/>
    <w:rsid w:val="00BF27BF"/>
    <w:rsid w:val="00C0274E"/>
    <w:rsid w:val="00C035DD"/>
    <w:rsid w:val="00C0652F"/>
    <w:rsid w:val="00C1119D"/>
    <w:rsid w:val="00C1329F"/>
    <w:rsid w:val="00C151F0"/>
    <w:rsid w:val="00C15FB1"/>
    <w:rsid w:val="00C21D49"/>
    <w:rsid w:val="00C2364B"/>
    <w:rsid w:val="00C262DD"/>
    <w:rsid w:val="00C279D2"/>
    <w:rsid w:val="00C32485"/>
    <w:rsid w:val="00C3680D"/>
    <w:rsid w:val="00C36AA3"/>
    <w:rsid w:val="00C37506"/>
    <w:rsid w:val="00C37754"/>
    <w:rsid w:val="00C40524"/>
    <w:rsid w:val="00C418EF"/>
    <w:rsid w:val="00C44688"/>
    <w:rsid w:val="00C50016"/>
    <w:rsid w:val="00C52063"/>
    <w:rsid w:val="00C728A9"/>
    <w:rsid w:val="00C7530E"/>
    <w:rsid w:val="00C77645"/>
    <w:rsid w:val="00C85A5A"/>
    <w:rsid w:val="00C87FFE"/>
    <w:rsid w:val="00C9030C"/>
    <w:rsid w:val="00C96714"/>
    <w:rsid w:val="00CA1261"/>
    <w:rsid w:val="00CA1379"/>
    <w:rsid w:val="00CA37F8"/>
    <w:rsid w:val="00CA4349"/>
    <w:rsid w:val="00CA4758"/>
    <w:rsid w:val="00CA4B93"/>
    <w:rsid w:val="00CB1E7A"/>
    <w:rsid w:val="00CB23F4"/>
    <w:rsid w:val="00CB30EC"/>
    <w:rsid w:val="00CB3B8B"/>
    <w:rsid w:val="00CB5E99"/>
    <w:rsid w:val="00CB6495"/>
    <w:rsid w:val="00CC0C49"/>
    <w:rsid w:val="00CC0D7A"/>
    <w:rsid w:val="00CC1D7B"/>
    <w:rsid w:val="00CC2E78"/>
    <w:rsid w:val="00CC5B55"/>
    <w:rsid w:val="00CE0146"/>
    <w:rsid w:val="00CE366A"/>
    <w:rsid w:val="00CE36BF"/>
    <w:rsid w:val="00CE4001"/>
    <w:rsid w:val="00CE4702"/>
    <w:rsid w:val="00CF3FC7"/>
    <w:rsid w:val="00CF4DEC"/>
    <w:rsid w:val="00CF4FBA"/>
    <w:rsid w:val="00D029E4"/>
    <w:rsid w:val="00D0403E"/>
    <w:rsid w:val="00D04287"/>
    <w:rsid w:val="00D05764"/>
    <w:rsid w:val="00D06EAD"/>
    <w:rsid w:val="00D1283F"/>
    <w:rsid w:val="00D13929"/>
    <w:rsid w:val="00D21764"/>
    <w:rsid w:val="00D21EA3"/>
    <w:rsid w:val="00D27C02"/>
    <w:rsid w:val="00D27CD9"/>
    <w:rsid w:val="00D30ED7"/>
    <w:rsid w:val="00D358E2"/>
    <w:rsid w:val="00D406A7"/>
    <w:rsid w:val="00D53318"/>
    <w:rsid w:val="00D53D32"/>
    <w:rsid w:val="00D5544C"/>
    <w:rsid w:val="00D6066E"/>
    <w:rsid w:val="00D61A60"/>
    <w:rsid w:val="00D65A7D"/>
    <w:rsid w:val="00D671E6"/>
    <w:rsid w:val="00D729E9"/>
    <w:rsid w:val="00D818CD"/>
    <w:rsid w:val="00D81FA1"/>
    <w:rsid w:val="00D82850"/>
    <w:rsid w:val="00D841C8"/>
    <w:rsid w:val="00DA3712"/>
    <w:rsid w:val="00DA5A33"/>
    <w:rsid w:val="00DA7151"/>
    <w:rsid w:val="00DB5F3C"/>
    <w:rsid w:val="00DB637C"/>
    <w:rsid w:val="00DC0E4B"/>
    <w:rsid w:val="00DC1318"/>
    <w:rsid w:val="00DC28F1"/>
    <w:rsid w:val="00DC5EED"/>
    <w:rsid w:val="00DD03CB"/>
    <w:rsid w:val="00DD3AFA"/>
    <w:rsid w:val="00DD7839"/>
    <w:rsid w:val="00DE02D7"/>
    <w:rsid w:val="00DE3320"/>
    <w:rsid w:val="00DE44AF"/>
    <w:rsid w:val="00DF462F"/>
    <w:rsid w:val="00DF4784"/>
    <w:rsid w:val="00DF584C"/>
    <w:rsid w:val="00E02580"/>
    <w:rsid w:val="00E04CFA"/>
    <w:rsid w:val="00E05951"/>
    <w:rsid w:val="00E066A3"/>
    <w:rsid w:val="00E11071"/>
    <w:rsid w:val="00E11D0D"/>
    <w:rsid w:val="00E13676"/>
    <w:rsid w:val="00E2075A"/>
    <w:rsid w:val="00E22AA8"/>
    <w:rsid w:val="00E24A8F"/>
    <w:rsid w:val="00E30427"/>
    <w:rsid w:val="00E31FC1"/>
    <w:rsid w:val="00E33671"/>
    <w:rsid w:val="00E35DB2"/>
    <w:rsid w:val="00E44DEF"/>
    <w:rsid w:val="00E53D0A"/>
    <w:rsid w:val="00E57D75"/>
    <w:rsid w:val="00E62328"/>
    <w:rsid w:val="00E62DCB"/>
    <w:rsid w:val="00E63A9D"/>
    <w:rsid w:val="00E65858"/>
    <w:rsid w:val="00E659AD"/>
    <w:rsid w:val="00E66426"/>
    <w:rsid w:val="00E676C8"/>
    <w:rsid w:val="00E74445"/>
    <w:rsid w:val="00E751B3"/>
    <w:rsid w:val="00E763E2"/>
    <w:rsid w:val="00E76D1B"/>
    <w:rsid w:val="00E83146"/>
    <w:rsid w:val="00E838BD"/>
    <w:rsid w:val="00E84CE5"/>
    <w:rsid w:val="00E85544"/>
    <w:rsid w:val="00E86411"/>
    <w:rsid w:val="00E86A29"/>
    <w:rsid w:val="00E86E74"/>
    <w:rsid w:val="00E9309A"/>
    <w:rsid w:val="00E9684E"/>
    <w:rsid w:val="00EA3F79"/>
    <w:rsid w:val="00EA4C00"/>
    <w:rsid w:val="00EC186A"/>
    <w:rsid w:val="00EC18FE"/>
    <w:rsid w:val="00EC7A80"/>
    <w:rsid w:val="00ED0F38"/>
    <w:rsid w:val="00ED15FE"/>
    <w:rsid w:val="00ED28E7"/>
    <w:rsid w:val="00ED2EFA"/>
    <w:rsid w:val="00ED3A8A"/>
    <w:rsid w:val="00EE3015"/>
    <w:rsid w:val="00EF1044"/>
    <w:rsid w:val="00EF134C"/>
    <w:rsid w:val="00EF19A5"/>
    <w:rsid w:val="00EF2B80"/>
    <w:rsid w:val="00EF517D"/>
    <w:rsid w:val="00EF592C"/>
    <w:rsid w:val="00F01826"/>
    <w:rsid w:val="00F02AA1"/>
    <w:rsid w:val="00F034A4"/>
    <w:rsid w:val="00F066ED"/>
    <w:rsid w:val="00F06CC0"/>
    <w:rsid w:val="00F16F1E"/>
    <w:rsid w:val="00F2225E"/>
    <w:rsid w:val="00F243AB"/>
    <w:rsid w:val="00F27623"/>
    <w:rsid w:val="00F2769C"/>
    <w:rsid w:val="00F36550"/>
    <w:rsid w:val="00F41072"/>
    <w:rsid w:val="00F42F71"/>
    <w:rsid w:val="00F44A92"/>
    <w:rsid w:val="00F472CB"/>
    <w:rsid w:val="00F56347"/>
    <w:rsid w:val="00F572CF"/>
    <w:rsid w:val="00F64F26"/>
    <w:rsid w:val="00F65FF2"/>
    <w:rsid w:val="00F66B21"/>
    <w:rsid w:val="00F67B66"/>
    <w:rsid w:val="00F72C8D"/>
    <w:rsid w:val="00F737F5"/>
    <w:rsid w:val="00F76EC5"/>
    <w:rsid w:val="00F8255F"/>
    <w:rsid w:val="00F84AC6"/>
    <w:rsid w:val="00F84CFD"/>
    <w:rsid w:val="00F93035"/>
    <w:rsid w:val="00F95675"/>
    <w:rsid w:val="00F95BD5"/>
    <w:rsid w:val="00F97749"/>
    <w:rsid w:val="00FA2DAD"/>
    <w:rsid w:val="00FA3206"/>
    <w:rsid w:val="00FA7890"/>
    <w:rsid w:val="00FB1E52"/>
    <w:rsid w:val="00FB5A0C"/>
    <w:rsid w:val="00FB76AB"/>
    <w:rsid w:val="00FC11A7"/>
    <w:rsid w:val="00FC3AC5"/>
    <w:rsid w:val="00FC5BE7"/>
    <w:rsid w:val="00FC7F23"/>
    <w:rsid w:val="00FD02D3"/>
    <w:rsid w:val="00FD0AB7"/>
    <w:rsid w:val="00FD0F7E"/>
    <w:rsid w:val="00FD45F5"/>
    <w:rsid w:val="00FD4E9D"/>
    <w:rsid w:val="00FD5DDE"/>
    <w:rsid w:val="00FE0F00"/>
    <w:rsid w:val="00FE3DE0"/>
    <w:rsid w:val="00FF4FBD"/>
    <w:rsid w:val="00FF57EA"/>
    <w:rsid w:val="00FF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063AB"/>
  <w15:docId w15:val="{690CF15D-F62A-40E7-A271-B2A9E2A6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EB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1C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8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83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30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4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90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3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28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76B5A-E33F-4960-B9A2-9BF6AA58B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nni</dc:creator>
  <cp:lastModifiedBy>Diego Calvisi</cp:lastModifiedBy>
  <cp:revision>2</cp:revision>
  <cp:lastPrinted>2023-07-17T06:24:00Z</cp:lastPrinted>
  <dcterms:created xsi:type="dcterms:W3CDTF">2024-08-14T14:01:00Z</dcterms:created>
  <dcterms:modified xsi:type="dcterms:W3CDTF">2024-08-1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328cf5467a1c132637f9247877844072b2548521aa5239b03a50d9ea546c14</vt:lpwstr>
  </property>
</Properties>
</file>